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1E54AB" w14:textId="77777777" w:rsidR="00654E8F" w:rsidRPr="001549D3" w:rsidRDefault="00911AAA" w:rsidP="0001436A">
      <w:pPr>
        <w:pStyle w:val="SupplementaryMaterial"/>
        <w:rPr>
          <w:b w:val="0"/>
        </w:rPr>
      </w:pPr>
      <w:bookmarkStart w:id="0" w:name="_GoBack"/>
      <w:bookmarkEnd w:id="0"/>
      <w:r w:rsidRPr="001549D3">
        <w:t>Supplementary Material</w:t>
      </w:r>
    </w:p>
    <w:p w14:paraId="5E584EE8" w14:textId="228CCD8F" w:rsidR="00994A3D" w:rsidRPr="00994A3D" w:rsidRDefault="00911AAA" w:rsidP="0001436A">
      <w:pPr>
        <w:pStyle w:val="1"/>
      </w:pPr>
      <w:r w:rsidRPr="00994A3D">
        <w:t>Supplementary Tables</w:t>
      </w:r>
    </w:p>
    <w:p w14:paraId="0D218822" w14:textId="4C9077BF" w:rsidR="00D32230" w:rsidRPr="00D32230" w:rsidRDefault="00911AAA" w:rsidP="00D32230">
      <w:pPr>
        <w:rPr>
          <w:b/>
        </w:rPr>
      </w:pPr>
      <w:r w:rsidRPr="00D32230">
        <w:rPr>
          <w:b/>
        </w:rPr>
        <w:t>Table S1.</w:t>
      </w:r>
      <w:r w:rsidRPr="00D32230">
        <w:t xml:space="preserve"> </w:t>
      </w:r>
      <w:r w:rsidRPr="00D32230">
        <w:rPr>
          <w:i/>
        </w:rPr>
        <w:t>Participant characteristics (N = 814)</w:t>
      </w:r>
    </w:p>
    <w:tbl>
      <w:tblPr>
        <w:tblW w:w="5291" w:type="pct"/>
        <w:tblInd w:w="-142" w:type="dxa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8101"/>
        <w:gridCol w:w="3095"/>
        <w:gridCol w:w="3574"/>
      </w:tblGrid>
      <w:tr w:rsidR="00BB1054" w14:paraId="38F3F309" w14:textId="77777777" w:rsidTr="00F068A1">
        <w:trPr>
          <w:trHeight w:val="300"/>
        </w:trPr>
        <w:tc>
          <w:tcPr>
            <w:tcW w:w="482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A70413D" w14:textId="77777777" w:rsidR="00D32230" w:rsidRPr="00D32230" w:rsidRDefault="00911AAA" w:rsidP="00D32230">
            <w:r w:rsidRPr="00D32230">
              <w:t>Characteristic</w:t>
            </w:r>
          </w:p>
        </w:tc>
        <w:tc>
          <w:tcPr>
            <w:tcW w:w="1842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F83A68A" w14:textId="77777777" w:rsidR="00D32230" w:rsidRPr="00D32230" w:rsidRDefault="00911AAA" w:rsidP="00D32230">
            <w:r w:rsidRPr="00D32230">
              <w:t>Frequency (N)</w:t>
            </w:r>
          </w:p>
        </w:tc>
        <w:tc>
          <w:tcPr>
            <w:tcW w:w="212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98CCC2" w14:textId="77777777" w:rsidR="00D32230" w:rsidRPr="00D32230" w:rsidRDefault="00911AAA" w:rsidP="00D32230">
            <w:r w:rsidRPr="00D32230">
              <w:t>Composition ratio (%)</w:t>
            </w:r>
          </w:p>
        </w:tc>
      </w:tr>
      <w:tr w:rsidR="00BB1054" w14:paraId="3F18DA09" w14:textId="77777777" w:rsidTr="00F068A1">
        <w:trPr>
          <w:trHeight w:val="300"/>
        </w:trPr>
        <w:tc>
          <w:tcPr>
            <w:tcW w:w="48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1BF81D5" w14:textId="77777777" w:rsidR="00D32230" w:rsidRPr="00D32230" w:rsidRDefault="00911AAA" w:rsidP="00D32230">
            <w:pPr>
              <w:rPr>
                <w:b/>
              </w:rPr>
            </w:pPr>
            <w:r w:rsidRPr="00D32230">
              <w:rPr>
                <w:b/>
              </w:rPr>
              <w:t>Sex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</w:tcPr>
          <w:p w14:paraId="2AE46886" w14:textId="77777777" w:rsidR="00D32230" w:rsidRPr="00D32230" w:rsidRDefault="00D32230" w:rsidP="00D32230">
            <w:pPr>
              <w:rPr>
                <w:b/>
              </w:rPr>
            </w:pP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</w:tcPr>
          <w:p w14:paraId="178AB39A" w14:textId="77777777" w:rsidR="00D32230" w:rsidRPr="00D32230" w:rsidRDefault="00D32230" w:rsidP="00D32230"/>
        </w:tc>
      </w:tr>
      <w:tr w:rsidR="00BB1054" w14:paraId="4584AF10" w14:textId="77777777" w:rsidTr="00F068A1">
        <w:trPr>
          <w:trHeight w:val="300"/>
        </w:trPr>
        <w:tc>
          <w:tcPr>
            <w:tcW w:w="4820" w:type="dxa"/>
            <w:shd w:val="clear" w:color="auto" w:fill="auto"/>
            <w:vAlign w:val="center"/>
          </w:tcPr>
          <w:p w14:paraId="377162DD" w14:textId="77777777" w:rsidR="00D32230" w:rsidRPr="00D32230" w:rsidRDefault="00911AAA" w:rsidP="00D32230">
            <w:r w:rsidRPr="00D32230">
              <w:t>Male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13EA78BA" w14:textId="77777777" w:rsidR="00D32230" w:rsidRPr="00D32230" w:rsidRDefault="00911AAA" w:rsidP="00D32230">
            <w:r w:rsidRPr="00D32230">
              <w:t>404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25263324" w14:textId="77777777" w:rsidR="00D32230" w:rsidRPr="00D32230" w:rsidRDefault="00911AAA" w:rsidP="00D32230">
            <w:r w:rsidRPr="00D32230">
              <w:t>49.6</w:t>
            </w:r>
          </w:p>
        </w:tc>
      </w:tr>
      <w:tr w:rsidR="00BB1054" w14:paraId="229AD903" w14:textId="77777777" w:rsidTr="00F068A1">
        <w:trPr>
          <w:trHeight w:val="300"/>
        </w:trPr>
        <w:tc>
          <w:tcPr>
            <w:tcW w:w="4820" w:type="dxa"/>
            <w:shd w:val="clear" w:color="auto" w:fill="auto"/>
            <w:vAlign w:val="center"/>
          </w:tcPr>
          <w:p w14:paraId="0E3CE17E" w14:textId="77777777" w:rsidR="00D32230" w:rsidRPr="00D32230" w:rsidRDefault="00911AAA" w:rsidP="00D32230">
            <w:r w:rsidRPr="00D32230">
              <w:t>Female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50A348BC" w14:textId="77777777" w:rsidR="00D32230" w:rsidRPr="00D32230" w:rsidRDefault="00911AAA" w:rsidP="00D32230">
            <w:r w:rsidRPr="00D32230">
              <w:t>410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232A2359" w14:textId="77777777" w:rsidR="00D32230" w:rsidRPr="00D32230" w:rsidRDefault="00911AAA" w:rsidP="00D32230">
            <w:r w:rsidRPr="00D32230">
              <w:t>50.4</w:t>
            </w:r>
          </w:p>
        </w:tc>
      </w:tr>
      <w:tr w:rsidR="00BB1054" w14:paraId="6A8EBCE1" w14:textId="77777777" w:rsidTr="00F068A1">
        <w:trPr>
          <w:trHeight w:val="300"/>
        </w:trPr>
        <w:tc>
          <w:tcPr>
            <w:tcW w:w="4820" w:type="dxa"/>
            <w:shd w:val="clear" w:color="auto" w:fill="auto"/>
            <w:vAlign w:val="center"/>
          </w:tcPr>
          <w:p w14:paraId="29840D1A" w14:textId="77777777" w:rsidR="00D32230" w:rsidRPr="00D32230" w:rsidRDefault="00911AAA" w:rsidP="00D32230">
            <w:pPr>
              <w:rPr>
                <w:b/>
              </w:rPr>
            </w:pPr>
            <w:r w:rsidRPr="00D32230">
              <w:rPr>
                <w:b/>
              </w:rPr>
              <w:t>Age</w:t>
            </w:r>
          </w:p>
        </w:tc>
        <w:tc>
          <w:tcPr>
            <w:tcW w:w="1842" w:type="dxa"/>
            <w:shd w:val="clear" w:color="auto" w:fill="auto"/>
          </w:tcPr>
          <w:p w14:paraId="49F75D16" w14:textId="77777777" w:rsidR="00D32230" w:rsidRPr="00D32230" w:rsidRDefault="00D32230" w:rsidP="00D32230">
            <w:pPr>
              <w:rPr>
                <w:b/>
              </w:rPr>
            </w:pPr>
          </w:p>
        </w:tc>
        <w:tc>
          <w:tcPr>
            <w:tcW w:w="2127" w:type="dxa"/>
            <w:shd w:val="clear" w:color="auto" w:fill="auto"/>
          </w:tcPr>
          <w:p w14:paraId="31BAE923" w14:textId="77777777" w:rsidR="00D32230" w:rsidRPr="00D32230" w:rsidRDefault="00D32230" w:rsidP="00D32230"/>
        </w:tc>
      </w:tr>
      <w:tr w:rsidR="00BB1054" w14:paraId="1A39AAD0" w14:textId="77777777" w:rsidTr="00F068A1">
        <w:trPr>
          <w:trHeight w:val="300"/>
        </w:trPr>
        <w:tc>
          <w:tcPr>
            <w:tcW w:w="4820" w:type="dxa"/>
            <w:shd w:val="clear" w:color="auto" w:fill="auto"/>
            <w:vAlign w:val="center"/>
          </w:tcPr>
          <w:p w14:paraId="00F0E36D" w14:textId="77777777" w:rsidR="00D32230" w:rsidRPr="00D32230" w:rsidRDefault="00911AAA" w:rsidP="00D32230">
            <w:r w:rsidRPr="00D32230">
              <w:t>≤25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34517E5A" w14:textId="77777777" w:rsidR="00D32230" w:rsidRPr="00D32230" w:rsidRDefault="00911AAA" w:rsidP="00D32230">
            <w:r w:rsidRPr="00D32230">
              <w:t>77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35690D8D" w14:textId="77777777" w:rsidR="00D32230" w:rsidRPr="00D32230" w:rsidRDefault="00911AAA" w:rsidP="00D32230">
            <w:r w:rsidRPr="00D32230">
              <w:t>9.5</w:t>
            </w:r>
          </w:p>
        </w:tc>
      </w:tr>
      <w:tr w:rsidR="00BB1054" w14:paraId="56A4B1BD" w14:textId="77777777" w:rsidTr="00F068A1">
        <w:trPr>
          <w:trHeight w:val="300"/>
        </w:trPr>
        <w:tc>
          <w:tcPr>
            <w:tcW w:w="4820" w:type="dxa"/>
            <w:shd w:val="clear" w:color="auto" w:fill="auto"/>
            <w:vAlign w:val="center"/>
          </w:tcPr>
          <w:p w14:paraId="315A9B6B" w14:textId="77777777" w:rsidR="00D32230" w:rsidRPr="00D32230" w:rsidRDefault="00911AAA" w:rsidP="00D32230">
            <w:r w:rsidRPr="00D32230">
              <w:t>26–35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7C093800" w14:textId="77777777" w:rsidR="00D32230" w:rsidRPr="00D32230" w:rsidRDefault="00911AAA" w:rsidP="00D32230">
            <w:r w:rsidRPr="00D32230">
              <w:t>204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08B659EE" w14:textId="77777777" w:rsidR="00D32230" w:rsidRPr="00D32230" w:rsidRDefault="00911AAA" w:rsidP="00D32230">
            <w:r w:rsidRPr="00D32230">
              <w:t>25.1</w:t>
            </w:r>
          </w:p>
        </w:tc>
      </w:tr>
      <w:tr w:rsidR="00BB1054" w14:paraId="0CBB7EBC" w14:textId="77777777" w:rsidTr="00F068A1">
        <w:trPr>
          <w:trHeight w:val="300"/>
        </w:trPr>
        <w:tc>
          <w:tcPr>
            <w:tcW w:w="4820" w:type="dxa"/>
            <w:shd w:val="clear" w:color="auto" w:fill="auto"/>
            <w:vAlign w:val="center"/>
          </w:tcPr>
          <w:p w14:paraId="074374EF" w14:textId="77777777" w:rsidR="00D32230" w:rsidRPr="00D32230" w:rsidRDefault="00911AAA" w:rsidP="00D32230">
            <w:r w:rsidRPr="00D32230">
              <w:t>36–45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41E99D10" w14:textId="77777777" w:rsidR="00D32230" w:rsidRPr="00D32230" w:rsidRDefault="00911AAA" w:rsidP="00D32230">
            <w:r w:rsidRPr="00D32230">
              <w:t>186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3A3B370B" w14:textId="77777777" w:rsidR="00D32230" w:rsidRPr="00D32230" w:rsidRDefault="00911AAA" w:rsidP="00D32230">
            <w:r w:rsidRPr="00D32230">
              <w:t>22.9</w:t>
            </w:r>
          </w:p>
        </w:tc>
      </w:tr>
      <w:tr w:rsidR="00BB1054" w14:paraId="223B7099" w14:textId="77777777" w:rsidTr="00F068A1">
        <w:trPr>
          <w:trHeight w:val="300"/>
        </w:trPr>
        <w:tc>
          <w:tcPr>
            <w:tcW w:w="4820" w:type="dxa"/>
            <w:shd w:val="clear" w:color="auto" w:fill="auto"/>
            <w:vAlign w:val="center"/>
          </w:tcPr>
          <w:p w14:paraId="0FF9AEB1" w14:textId="77777777" w:rsidR="00D32230" w:rsidRPr="00D32230" w:rsidRDefault="00911AAA" w:rsidP="00D32230">
            <w:r w:rsidRPr="00D32230">
              <w:t>46–55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78AF7F35" w14:textId="77777777" w:rsidR="00D32230" w:rsidRPr="00D32230" w:rsidRDefault="00911AAA" w:rsidP="00D32230">
            <w:r w:rsidRPr="00D32230">
              <w:t>165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7FB01C52" w14:textId="77777777" w:rsidR="00D32230" w:rsidRPr="00D32230" w:rsidRDefault="00911AAA" w:rsidP="00D32230">
            <w:r w:rsidRPr="00D32230">
              <w:t>20.3</w:t>
            </w:r>
          </w:p>
        </w:tc>
      </w:tr>
      <w:tr w:rsidR="00BB1054" w14:paraId="342892B3" w14:textId="77777777" w:rsidTr="00F068A1">
        <w:trPr>
          <w:trHeight w:val="300"/>
        </w:trPr>
        <w:tc>
          <w:tcPr>
            <w:tcW w:w="4820" w:type="dxa"/>
            <w:shd w:val="clear" w:color="auto" w:fill="auto"/>
            <w:vAlign w:val="center"/>
          </w:tcPr>
          <w:p w14:paraId="5D5B6C55" w14:textId="77777777" w:rsidR="00D32230" w:rsidRPr="00D32230" w:rsidRDefault="00911AAA" w:rsidP="00D32230">
            <w:r w:rsidRPr="00D32230">
              <w:lastRenderedPageBreak/>
              <w:t>≥56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1757CF0D" w14:textId="77777777" w:rsidR="00D32230" w:rsidRPr="00D32230" w:rsidRDefault="00911AAA" w:rsidP="00D32230">
            <w:r w:rsidRPr="00D32230">
              <w:t>182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1EAED4DB" w14:textId="77777777" w:rsidR="00D32230" w:rsidRPr="00D32230" w:rsidRDefault="00911AAA" w:rsidP="00D32230">
            <w:r w:rsidRPr="00D32230">
              <w:t>22.4</w:t>
            </w:r>
          </w:p>
        </w:tc>
      </w:tr>
      <w:tr w:rsidR="00BB1054" w14:paraId="593B54A5" w14:textId="77777777" w:rsidTr="00F068A1">
        <w:trPr>
          <w:trHeight w:val="300"/>
        </w:trPr>
        <w:tc>
          <w:tcPr>
            <w:tcW w:w="4820" w:type="dxa"/>
            <w:shd w:val="clear" w:color="auto" w:fill="auto"/>
            <w:vAlign w:val="center"/>
          </w:tcPr>
          <w:p w14:paraId="1390BF43" w14:textId="77777777" w:rsidR="00D32230" w:rsidRPr="00D32230" w:rsidRDefault="00911AAA" w:rsidP="00D32230">
            <w:pPr>
              <w:rPr>
                <w:b/>
              </w:rPr>
            </w:pPr>
            <w:r w:rsidRPr="00D32230">
              <w:rPr>
                <w:b/>
              </w:rPr>
              <w:t>Level of education</w:t>
            </w:r>
          </w:p>
        </w:tc>
        <w:tc>
          <w:tcPr>
            <w:tcW w:w="1842" w:type="dxa"/>
            <w:shd w:val="clear" w:color="auto" w:fill="auto"/>
          </w:tcPr>
          <w:p w14:paraId="330625D6" w14:textId="77777777" w:rsidR="00D32230" w:rsidRPr="00D32230" w:rsidRDefault="00D32230" w:rsidP="00D32230">
            <w:pPr>
              <w:rPr>
                <w:b/>
              </w:rPr>
            </w:pPr>
          </w:p>
        </w:tc>
        <w:tc>
          <w:tcPr>
            <w:tcW w:w="2127" w:type="dxa"/>
            <w:shd w:val="clear" w:color="auto" w:fill="auto"/>
          </w:tcPr>
          <w:p w14:paraId="0DE65AF0" w14:textId="77777777" w:rsidR="00D32230" w:rsidRPr="00D32230" w:rsidRDefault="00D32230" w:rsidP="00D32230"/>
        </w:tc>
      </w:tr>
      <w:tr w:rsidR="00BB1054" w14:paraId="71195700" w14:textId="77777777" w:rsidTr="00F068A1">
        <w:trPr>
          <w:trHeight w:val="300"/>
        </w:trPr>
        <w:tc>
          <w:tcPr>
            <w:tcW w:w="4820" w:type="dxa"/>
            <w:shd w:val="clear" w:color="auto" w:fill="auto"/>
            <w:vAlign w:val="center"/>
          </w:tcPr>
          <w:p w14:paraId="542B2544" w14:textId="77777777" w:rsidR="00D32230" w:rsidRPr="00D32230" w:rsidRDefault="00911AAA" w:rsidP="00D32230">
            <w:r w:rsidRPr="00D32230">
              <w:t>Junior high school and below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16418E0D" w14:textId="77777777" w:rsidR="00D32230" w:rsidRPr="00D32230" w:rsidRDefault="00911AAA" w:rsidP="00D32230">
            <w:r w:rsidRPr="00D32230">
              <w:t>279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6BF35539" w14:textId="77777777" w:rsidR="00D32230" w:rsidRPr="00D32230" w:rsidRDefault="00911AAA" w:rsidP="00D32230">
            <w:r w:rsidRPr="00D32230">
              <w:t>34.3</w:t>
            </w:r>
          </w:p>
        </w:tc>
      </w:tr>
      <w:tr w:rsidR="00BB1054" w14:paraId="2F1EB8BC" w14:textId="77777777" w:rsidTr="00F068A1">
        <w:trPr>
          <w:trHeight w:val="300"/>
        </w:trPr>
        <w:tc>
          <w:tcPr>
            <w:tcW w:w="4820" w:type="dxa"/>
            <w:shd w:val="clear" w:color="auto" w:fill="auto"/>
            <w:vAlign w:val="center"/>
          </w:tcPr>
          <w:p w14:paraId="742B9F65" w14:textId="77777777" w:rsidR="00D32230" w:rsidRPr="00D32230" w:rsidRDefault="00911AAA" w:rsidP="00D32230">
            <w:r w:rsidRPr="00D32230">
              <w:t>High school/Technical secondary school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488EE465" w14:textId="77777777" w:rsidR="00D32230" w:rsidRPr="00D32230" w:rsidRDefault="00911AAA" w:rsidP="00D32230">
            <w:r w:rsidRPr="00D32230">
              <w:t>188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2CDCD687" w14:textId="77777777" w:rsidR="00D32230" w:rsidRPr="00D32230" w:rsidRDefault="00911AAA" w:rsidP="00D32230">
            <w:r w:rsidRPr="00D32230">
              <w:t>23.1</w:t>
            </w:r>
          </w:p>
        </w:tc>
      </w:tr>
      <w:tr w:rsidR="00BB1054" w14:paraId="7351CB6D" w14:textId="77777777" w:rsidTr="00F068A1">
        <w:trPr>
          <w:trHeight w:val="300"/>
        </w:trPr>
        <w:tc>
          <w:tcPr>
            <w:tcW w:w="4820" w:type="dxa"/>
            <w:shd w:val="clear" w:color="auto" w:fill="auto"/>
            <w:vAlign w:val="center"/>
          </w:tcPr>
          <w:p w14:paraId="48A1C6E8" w14:textId="77777777" w:rsidR="00D32230" w:rsidRPr="00D32230" w:rsidRDefault="00911AAA" w:rsidP="00D32230">
            <w:r w:rsidRPr="00D32230">
              <w:t>College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01589E7B" w14:textId="77777777" w:rsidR="00D32230" w:rsidRPr="00D32230" w:rsidRDefault="00911AAA" w:rsidP="00D32230">
            <w:r w:rsidRPr="00D32230">
              <w:t>145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3FC49340" w14:textId="77777777" w:rsidR="00D32230" w:rsidRPr="00D32230" w:rsidRDefault="00911AAA" w:rsidP="00D32230">
            <w:r w:rsidRPr="00D32230">
              <w:t>17.8</w:t>
            </w:r>
          </w:p>
        </w:tc>
      </w:tr>
      <w:tr w:rsidR="00BB1054" w14:paraId="5F718FEB" w14:textId="77777777" w:rsidTr="00F068A1">
        <w:trPr>
          <w:trHeight w:val="300"/>
        </w:trPr>
        <w:tc>
          <w:tcPr>
            <w:tcW w:w="4820" w:type="dxa"/>
            <w:shd w:val="clear" w:color="auto" w:fill="auto"/>
            <w:vAlign w:val="center"/>
          </w:tcPr>
          <w:p w14:paraId="23F5FD59" w14:textId="77777777" w:rsidR="00D32230" w:rsidRPr="00D32230" w:rsidRDefault="00911AAA" w:rsidP="00D32230">
            <w:r w:rsidRPr="00D32230">
              <w:t>Undergraduate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2F0516C6" w14:textId="77777777" w:rsidR="00D32230" w:rsidRPr="00D32230" w:rsidRDefault="00911AAA" w:rsidP="00D32230">
            <w:r w:rsidRPr="00D32230">
              <w:t>164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714782CB" w14:textId="77777777" w:rsidR="00D32230" w:rsidRPr="00D32230" w:rsidRDefault="00911AAA" w:rsidP="00D32230">
            <w:r w:rsidRPr="00D32230">
              <w:t>20.1</w:t>
            </w:r>
          </w:p>
        </w:tc>
      </w:tr>
      <w:tr w:rsidR="00BB1054" w14:paraId="2C5688CE" w14:textId="77777777" w:rsidTr="00F068A1">
        <w:trPr>
          <w:trHeight w:val="300"/>
        </w:trPr>
        <w:tc>
          <w:tcPr>
            <w:tcW w:w="4820" w:type="dxa"/>
            <w:shd w:val="clear" w:color="auto" w:fill="auto"/>
            <w:vAlign w:val="center"/>
          </w:tcPr>
          <w:p w14:paraId="22AB130C" w14:textId="77777777" w:rsidR="00D32230" w:rsidRPr="00D32230" w:rsidRDefault="00911AAA" w:rsidP="00D32230">
            <w:r w:rsidRPr="00D32230">
              <w:t>Master’s degree or above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180683AF" w14:textId="77777777" w:rsidR="00D32230" w:rsidRPr="00D32230" w:rsidRDefault="00911AAA" w:rsidP="00D32230">
            <w:r w:rsidRPr="00D32230">
              <w:t>38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4CF69FA0" w14:textId="77777777" w:rsidR="00D32230" w:rsidRPr="00D32230" w:rsidRDefault="00911AAA" w:rsidP="00D32230">
            <w:r w:rsidRPr="00D32230">
              <w:t>4.7</w:t>
            </w:r>
          </w:p>
        </w:tc>
      </w:tr>
      <w:tr w:rsidR="00BB1054" w14:paraId="4763EE9C" w14:textId="77777777" w:rsidTr="00F068A1">
        <w:trPr>
          <w:trHeight w:val="300"/>
        </w:trPr>
        <w:tc>
          <w:tcPr>
            <w:tcW w:w="4820" w:type="dxa"/>
            <w:shd w:val="clear" w:color="auto" w:fill="auto"/>
            <w:vAlign w:val="center"/>
          </w:tcPr>
          <w:p w14:paraId="0ECB0BD9" w14:textId="77777777" w:rsidR="00D32230" w:rsidRPr="00D32230" w:rsidRDefault="00911AAA" w:rsidP="00D32230">
            <w:pPr>
              <w:rPr>
                <w:b/>
              </w:rPr>
            </w:pPr>
            <w:r w:rsidRPr="00D32230">
              <w:rPr>
                <w:b/>
              </w:rPr>
              <w:t>Marital status</w:t>
            </w:r>
          </w:p>
        </w:tc>
        <w:tc>
          <w:tcPr>
            <w:tcW w:w="1842" w:type="dxa"/>
            <w:shd w:val="clear" w:color="auto" w:fill="auto"/>
          </w:tcPr>
          <w:p w14:paraId="1E924279" w14:textId="77777777" w:rsidR="00D32230" w:rsidRPr="00D32230" w:rsidRDefault="00D32230" w:rsidP="00D32230">
            <w:pPr>
              <w:rPr>
                <w:b/>
              </w:rPr>
            </w:pPr>
          </w:p>
        </w:tc>
        <w:tc>
          <w:tcPr>
            <w:tcW w:w="2127" w:type="dxa"/>
            <w:shd w:val="clear" w:color="auto" w:fill="auto"/>
          </w:tcPr>
          <w:p w14:paraId="6C0CF019" w14:textId="77777777" w:rsidR="00D32230" w:rsidRPr="00D32230" w:rsidRDefault="00D32230" w:rsidP="00D32230"/>
        </w:tc>
      </w:tr>
      <w:tr w:rsidR="00BB1054" w14:paraId="4EC21661" w14:textId="77777777" w:rsidTr="00F068A1">
        <w:trPr>
          <w:trHeight w:val="300"/>
        </w:trPr>
        <w:tc>
          <w:tcPr>
            <w:tcW w:w="4820" w:type="dxa"/>
            <w:shd w:val="clear" w:color="auto" w:fill="auto"/>
            <w:vAlign w:val="center"/>
          </w:tcPr>
          <w:p w14:paraId="5FC5B681" w14:textId="77777777" w:rsidR="00D32230" w:rsidRPr="00D32230" w:rsidRDefault="00911AAA" w:rsidP="00D32230">
            <w:r w:rsidRPr="00D32230">
              <w:t>Married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3EF758EA" w14:textId="77777777" w:rsidR="00D32230" w:rsidRPr="00D32230" w:rsidRDefault="00911AAA" w:rsidP="00D32230">
            <w:r w:rsidRPr="00D32230">
              <w:t>684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321AF1FC" w14:textId="77777777" w:rsidR="00D32230" w:rsidRPr="00D32230" w:rsidRDefault="00911AAA" w:rsidP="00D32230">
            <w:r w:rsidRPr="00D32230">
              <w:t>84.0</w:t>
            </w:r>
          </w:p>
        </w:tc>
      </w:tr>
      <w:tr w:rsidR="00BB1054" w14:paraId="68061F00" w14:textId="77777777" w:rsidTr="00F068A1">
        <w:trPr>
          <w:trHeight w:val="300"/>
        </w:trPr>
        <w:tc>
          <w:tcPr>
            <w:tcW w:w="4820" w:type="dxa"/>
            <w:shd w:val="clear" w:color="auto" w:fill="auto"/>
            <w:vAlign w:val="center"/>
          </w:tcPr>
          <w:p w14:paraId="06E16C2C" w14:textId="77777777" w:rsidR="00D32230" w:rsidRPr="00D32230" w:rsidRDefault="00911AAA" w:rsidP="00D32230">
            <w:r w:rsidRPr="00D32230">
              <w:t>Unmarried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10FF7ACD" w14:textId="77777777" w:rsidR="00D32230" w:rsidRPr="00D32230" w:rsidRDefault="00911AAA" w:rsidP="00D32230">
            <w:r w:rsidRPr="00D32230">
              <w:t>107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3416C165" w14:textId="77777777" w:rsidR="00D32230" w:rsidRPr="00D32230" w:rsidRDefault="00911AAA" w:rsidP="00D32230">
            <w:r w:rsidRPr="00D32230">
              <w:t>13.1</w:t>
            </w:r>
          </w:p>
        </w:tc>
      </w:tr>
      <w:tr w:rsidR="00BB1054" w14:paraId="1A7248AB" w14:textId="77777777" w:rsidTr="00F068A1">
        <w:trPr>
          <w:trHeight w:val="300"/>
        </w:trPr>
        <w:tc>
          <w:tcPr>
            <w:tcW w:w="4820" w:type="dxa"/>
            <w:shd w:val="clear" w:color="auto" w:fill="auto"/>
            <w:vAlign w:val="center"/>
          </w:tcPr>
          <w:p w14:paraId="4DE01EA3" w14:textId="77777777" w:rsidR="00D32230" w:rsidRPr="00D32230" w:rsidRDefault="00911AAA" w:rsidP="00D32230">
            <w:r w:rsidRPr="00D32230">
              <w:t>Other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2A0432AD" w14:textId="77777777" w:rsidR="00D32230" w:rsidRPr="00D32230" w:rsidRDefault="00911AAA" w:rsidP="00D32230">
            <w:r w:rsidRPr="00D32230">
              <w:t>23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7E18DA0E" w14:textId="77777777" w:rsidR="00D32230" w:rsidRPr="00D32230" w:rsidRDefault="00911AAA" w:rsidP="00D32230">
            <w:r w:rsidRPr="00D32230">
              <w:t>2.8</w:t>
            </w:r>
          </w:p>
        </w:tc>
      </w:tr>
      <w:tr w:rsidR="00BB1054" w14:paraId="4A311A32" w14:textId="77777777" w:rsidTr="00F068A1">
        <w:trPr>
          <w:trHeight w:val="300"/>
        </w:trPr>
        <w:tc>
          <w:tcPr>
            <w:tcW w:w="4820" w:type="dxa"/>
            <w:shd w:val="clear" w:color="auto" w:fill="auto"/>
            <w:vAlign w:val="center"/>
          </w:tcPr>
          <w:p w14:paraId="2D5A8C15" w14:textId="77777777" w:rsidR="00D32230" w:rsidRPr="00D32230" w:rsidRDefault="00911AAA" w:rsidP="00D32230">
            <w:pPr>
              <w:rPr>
                <w:b/>
              </w:rPr>
            </w:pPr>
            <w:r w:rsidRPr="00D32230">
              <w:rPr>
                <w:b/>
              </w:rPr>
              <w:t>Household registration</w:t>
            </w:r>
          </w:p>
        </w:tc>
        <w:tc>
          <w:tcPr>
            <w:tcW w:w="1842" w:type="dxa"/>
            <w:shd w:val="clear" w:color="auto" w:fill="auto"/>
          </w:tcPr>
          <w:p w14:paraId="05BCD1CE" w14:textId="77777777" w:rsidR="00D32230" w:rsidRPr="00D32230" w:rsidRDefault="00D32230" w:rsidP="00D32230">
            <w:pPr>
              <w:rPr>
                <w:b/>
              </w:rPr>
            </w:pPr>
          </w:p>
        </w:tc>
        <w:tc>
          <w:tcPr>
            <w:tcW w:w="2127" w:type="dxa"/>
            <w:shd w:val="clear" w:color="auto" w:fill="auto"/>
          </w:tcPr>
          <w:p w14:paraId="37C98CF3" w14:textId="77777777" w:rsidR="00D32230" w:rsidRPr="00D32230" w:rsidRDefault="00D32230" w:rsidP="00D32230"/>
        </w:tc>
      </w:tr>
      <w:tr w:rsidR="00BB1054" w14:paraId="4D79230A" w14:textId="77777777" w:rsidTr="00F068A1">
        <w:trPr>
          <w:trHeight w:val="300"/>
        </w:trPr>
        <w:tc>
          <w:tcPr>
            <w:tcW w:w="4820" w:type="dxa"/>
            <w:shd w:val="clear" w:color="auto" w:fill="auto"/>
            <w:vAlign w:val="center"/>
          </w:tcPr>
          <w:p w14:paraId="58C6DAC9" w14:textId="77777777" w:rsidR="00D32230" w:rsidRPr="00D32230" w:rsidRDefault="00911AAA" w:rsidP="00D32230">
            <w:r w:rsidRPr="00D32230">
              <w:t>Rural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5FC43D11" w14:textId="77777777" w:rsidR="00D32230" w:rsidRPr="00D32230" w:rsidRDefault="00911AAA" w:rsidP="00D32230">
            <w:r w:rsidRPr="00D32230">
              <w:t>404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06678C2C" w14:textId="77777777" w:rsidR="00D32230" w:rsidRPr="00D32230" w:rsidRDefault="00911AAA" w:rsidP="00D32230">
            <w:r w:rsidRPr="00D32230">
              <w:t>49.6</w:t>
            </w:r>
          </w:p>
        </w:tc>
      </w:tr>
      <w:tr w:rsidR="00BB1054" w14:paraId="51CC5D56" w14:textId="77777777" w:rsidTr="00F068A1">
        <w:trPr>
          <w:trHeight w:val="300"/>
        </w:trPr>
        <w:tc>
          <w:tcPr>
            <w:tcW w:w="4820" w:type="dxa"/>
            <w:shd w:val="clear" w:color="auto" w:fill="auto"/>
            <w:vAlign w:val="center"/>
          </w:tcPr>
          <w:p w14:paraId="3B42132B" w14:textId="77777777" w:rsidR="00D32230" w:rsidRPr="00D32230" w:rsidRDefault="00911AAA" w:rsidP="00D32230">
            <w:r w:rsidRPr="00D32230">
              <w:lastRenderedPageBreak/>
              <w:t>Urban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70E63EF8" w14:textId="77777777" w:rsidR="00D32230" w:rsidRPr="00D32230" w:rsidRDefault="00911AAA" w:rsidP="00D32230">
            <w:r w:rsidRPr="00D32230">
              <w:t>410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4C0AB4F1" w14:textId="77777777" w:rsidR="00D32230" w:rsidRPr="00D32230" w:rsidRDefault="00911AAA" w:rsidP="00D32230">
            <w:r w:rsidRPr="00D32230">
              <w:t>50.4</w:t>
            </w:r>
          </w:p>
        </w:tc>
      </w:tr>
      <w:tr w:rsidR="00BB1054" w14:paraId="4BC606EF" w14:textId="77777777" w:rsidTr="00F068A1">
        <w:trPr>
          <w:trHeight w:val="300"/>
        </w:trPr>
        <w:tc>
          <w:tcPr>
            <w:tcW w:w="4820" w:type="dxa"/>
            <w:shd w:val="clear" w:color="auto" w:fill="auto"/>
            <w:vAlign w:val="center"/>
          </w:tcPr>
          <w:p w14:paraId="282599A4" w14:textId="77777777" w:rsidR="00D32230" w:rsidRPr="00D32230" w:rsidRDefault="00911AAA" w:rsidP="00D32230">
            <w:pPr>
              <w:rPr>
                <w:b/>
              </w:rPr>
            </w:pPr>
            <w:r w:rsidRPr="00D32230">
              <w:rPr>
                <w:b/>
              </w:rPr>
              <w:t>Type of occupation</w:t>
            </w:r>
          </w:p>
        </w:tc>
        <w:tc>
          <w:tcPr>
            <w:tcW w:w="1842" w:type="dxa"/>
            <w:shd w:val="clear" w:color="auto" w:fill="auto"/>
          </w:tcPr>
          <w:p w14:paraId="4583E38C" w14:textId="77777777" w:rsidR="00D32230" w:rsidRPr="00D32230" w:rsidRDefault="00D32230" w:rsidP="00D32230">
            <w:pPr>
              <w:rPr>
                <w:b/>
              </w:rPr>
            </w:pPr>
          </w:p>
        </w:tc>
        <w:tc>
          <w:tcPr>
            <w:tcW w:w="2127" w:type="dxa"/>
            <w:shd w:val="clear" w:color="auto" w:fill="auto"/>
          </w:tcPr>
          <w:p w14:paraId="6FBD49D3" w14:textId="77777777" w:rsidR="00D32230" w:rsidRPr="00D32230" w:rsidRDefault="00D32230" w:rsidP="00D32230"/>
        </w:tc>
      </w:tr>
      <w:tr w:rsidR="00BB1054" w14:paraId="2B2C4543" w14:textId="77777777" w:rsidTr="00F068A1">
        <w:trPr>
          <w:trHeight w:val="300"/>
        </w:trPr>
        <w:tc>
          <w:tcPr>
            <w:tcW w:w="4820" w:type="dxa"/>
            <w:shd w:val="clear" w:color="auto" w:fill="auto"/>
            <w:vAlign w:val="center"/>
          </w:tcPr>
          <w:p w14:paraId="0704CC3B" w14:textId="77777777" w:rsidR="00D32230" w:rsidRPr="00D32230" w:rsidRDefault="00911AAA" w:rsidP="00D32230">
            <w:r w:rsidRPr="00D32230">
              <w:t>Public service/Government employee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5E1B98E5" w14:textId="77777777" w:rsidR="00D32230" w:rsidRPr="00D32230" w:rsidRDefault="00911AAA" w:rsidP="00D32230">
            <w:r w:rsidRPr="00D32230">
              <w:t>83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63C58280" w14:textId="77777777" w:rsidR="00D32230" w:rsidRPr="00D32230" w:rsidRDefault="00911AAA" w:rsidP="00D32230">
            <w:r w:rsidRPr="00D32230">
              <w:t>10.2</w:t>
            </w:r>
          </w:p>
        </w:tc>
      </w:tr>
      <w:tr w:rsidR="00BB1054" w14:paraId="4F08481E" w14:textId="77777777" w:rsidTr="00F068A1">
        <w:trPr>
          <w:trHeight w:val="300"/>
        </w:trPr>
        <w:tc>
          <w:tcPr>
            <w:tcW w:w="4820" w:type="dxa"/>
            <w:shd w:val="clear" w:color="auto" w:fill="auto"/>
            <w:vAlign w:val="center"/>
          </w:tcPr>
          <w:p w14:paraId="5C69F03B" w14:textId="77777777" w:rsidR="00D32230" w:rsidRPr="00D32230" w:rsidRDefault="00911AAA" w:rsidP="00D32230">
            <w:r w:rsidRPr="00D32230">
              <w:t>Company employee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6731FFEB" w14:textId="77777777" w:rsidR="00D32230" w:rsidRPr="00D32230" w:rsidRDefault="00911AAA" w:rsidP="00D32230">
            <w:r w:rsidRPr="00D32230">
              <w:t>170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0433B736" w14:textId="77777777" w:rsidR="00D32230" w:rsidRPr="00D32230" w:rsidRDefault="00911AAA" w:rsidP="00D32230">
            <w:r w:rsidRPr="00D32230">
              <w:t>20.9</w:t>
            </w:r>
          </w:p>
        </w:tc>
      </w:tr>
      <w:tr w:rsidR="00BB1054" w14:paraId="3C3FE741" w14:textId="77777777" w:rsidTr="00F068A1">
        <w:trPr>
          <w:trHeight w:val="300"/>
        </w:trPr>
        <w:tc>
          <w:tcPr>
            <w:tcW w:w="4820" w:type="dxa"/>
            <w:shd w:val="clear" w:color="auto" w:fill="auto"/>
            <w:vAlign w:val="center"/>
          </w:tcPr>
          <w:p w14:paraId="0BC374E7" w14:textId="77777777" w:rsidR="00D32230" w:rsidRPr="00D32230" w:rsidRDefault="00911AAA" w:rsidP="00D32230">
            <w:r w:rsidRPr="00D32230">
              <w:t>Enterprise worker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646878C3" w14:textId="77777777" w:rsidR="00D32230" w:rsidRPr="00D32230" w:rsidRDefault="00911AAA" w:rsidP="00D32230">
            <w:r w:rsidRPr="00D32230">
              <w:t>112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16EDCF8C" w14:textId="77777777" w:rsidR="00D32230" w:rsidRPr="00D32230" w:rsidRDefault="00911AAA" w:rsidP="00D32230">
            <w:r w:rsidRPr="00D32230">
              <w:t>13.8</w:t>
            </w:r>
          </w:p>
        </w:tc>
      </w:tr>
      <w:tr w:rsidR="00BB1054" w14:paraId="7587560E" w14:textId="77777777" w:rsidTr="00F068A1">
        <w:trPr>
          <w:trHeight w:val="300"/>
        </w:trPr>
        <w:tc>
          <w:tcPr>
            <w:tcW w:w="4820" w:type="dxa"/>
            <w:shd w:val="clear" w:color="auto" w:fill="auto"/>
            <w:vAlign w:val="center"/>
          </w:tcPr>
          <w:p w14:paraId="7A9787B2" w14:textId="77777777" w:rsidR="00D32230" w:rsidRPr="00D32230" w:rsidRDefault="00911AAA" w:rsidP="00D32230">
            <w:r w:rsidRPr="00D32230">
              <w:t>Freelancer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223DA4C3" w14:textId="77777777" w:rsidR="00D32230" w:rsidRPr="00D32230" w:rsidRDefault="00911AAA" w:rsidP="00D32230">
            <w:r w:rsidRPr="00D32230">
              <w:t>225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31E6924D" w14:textId="77777777" w:rsidR="00D32230" w:rsidRPr="00D32230" w:rsidRDefault="00911AAA" w:rsidP="00D32230">
            <w:r w:rsidRPr="00D32230">
              <w:t>27.6</w:t>
            </w:r>
          </w:p>
        </w:tc>
      </w:tr>
      <w:tr w:rsidR="00BB1054" w14:paraId="6C2F5F6D" w14:textId="77777777" w:rsidTr="00F068A1">
        <w:trPr>
          <w:trHeight w:val="300"/>
        </w:trPr>
        <w:tc>
          <w:tcPr>
            <w:tcW w:w="4820" w:type="dxa"/>
            <w:shd w:val="clear" w:color="auto" w:fill="auto"/>
            <w:vAlign w:val="center"/>
          </w:tcPr>
          <w:p w14:paraId="63FD5F3B" w14:textId="77777777" w:rsidR="00D32230" w:rsidRPr="00D32230" w:rsidRDefault="00911AAA" w:rsidP="00D32230">
            <w:r w:rsidRPr="00D32230">
              <w:t>Migrant worker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0A3B35ED" w14:textId="77777777" w:rsidR="00D32230" w:rsidRPr="00D32230" w:rsidRDefault="00911AAA" w:rsidP="00D32230">
            <w:r w:rsidRPr="00D32230">
              <w:t>42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1C907042" w14:textId="77777777" w:rsidR="00D32230" w:rsidRPr="00D32230" w:rsidRDefault="00911AAA" w:rsidP="00D32230">
            <w:r w:rsidRPr="00D32230">
              <w:t>5.2</w:t>
            </w:r>
          </w:p>
        </w:tc>
      </w:tr>
      <w:tr w:rsidR="00BB1054" w14:paraId="26CA3A22" w14:textId="77777777" w:rsidTr="00F068A1">
        <w:trPr>
          <w:trHeight w:val="300"/>
        </w:trPr>
        <w:tc>
          <w:tcPr>
            <w:tcW w:w="4820" w:type="dxa"/>
            <w:shd w:val="clear" w:color="auto" w:fill="auto"/>
            <w:vAlign w:val="center"/>
          </w:tcPr>
          <w:p w14:paraId="706CD56D" w14:textId="77777777" w:rsidR="00D32230" w:rsidRPr="00D32230" w:rsidRDefault="00911AAA" w:rsidP="00D32230">
            <w:r w:rsidRPr="00D32230">
              <w:t>Farm worker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1A44A81E" w14:textId="77777777" w:rsidR="00D32230" w:rsidRPr="00D32230" w:rsidRDefault="00911AAA" w:rsidP="00D32230">
            <w:r w:rsidRPr="00D32230">
              <w:t>47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56F24191" w14:textId="77777777" w:rsidR="00D32230" w:rsidRPr="00D32230" w:rsidRDefault="00911AAA" w:rsidP="00D32230">
            <w:r w:rsidRPr="00D32230">
              <w:t>5.8</w:t>
            </w:r>
          </w:p>
        </w:tc>
      </w:tr>
      <w:tr w:rsidR="00BB1054" w14:paraId="721396E5" w14:textId="77777777" w:rsidTr="00F068A1">
        <w:trPr>
          <w:trHeight w:val="300"/>
        </w:trPr>
        <w:tc>
          <w:tcPr>
            <w:tcW w:w="4820" w:type="dxa"/>
            <w:shd w:val="clear" w:color="auto" w:fill="auto"/>
            <w:vAlign w:val="center"/>
          </w:tcPr>
          <w:p w14:paraId="3724F7C1" w14:textId="77777777" w:rsidR="00D32230" w:rsidRPr="00D32230" w:rsidRDefault="00911AAA" w:rsidP="00D32230">
            <w:r w:rsidRPr="00D32230">
              <w:t>Retiree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204172F1" w14:textId="77777777" w:rsidR="00D32230" w:rsidRPr="00D32230" w:rsidRDefault="00911AAA" w:rsidP="00D32230">
            <w:r w:rsidRPr="00D32230">
              <w:t>92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09E35A80" w14:textId="77777777" w:rsidR="00D32230" w:rsidRPr="00D32230" w:rsidRDefault="00911AAA" w:rsidP="00D32230">
            <w:r w:rsidRPr="00D32230">
              <w:t>11.3</w:t>
            </w:r>
          </w:p>
        </w:tc>
      </w:tr>
      <w:tr w:rsidR="00BB1054" w14:paraId="7FE3CD06" w14:textId="77777777" w:rsidTr="00F068A1">
        <w:trPr>
          <w:trHeight w:val="300"/>
        </w:trPr>
        <w:tc>
          <w:tcPr>
            <w:tcW w:w="4820" w:type="dxa"/>
            <w:shd w:val="clear" w:color="auto" w:fill="auto"/>
            <w:vAlign w:val="center"/>
          </w:tcPr>
          <w:p w14:paraId="7490CA72" w14:textId="77777777" w:rsidR="00D32230" w:rsidRPr="00D32230" w:rsidRDefault="00911AAA" w:rsidP="00D32230">
            <w:r w:rsidRPr="00D32230">
              <w:t>Student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71B36FF9" w14:textId="77777777" w:rsidR="00D32230" w:rsidRPr="00D32230" w:rsidRDefault="00911AAA" w:rsidP="00D32230">
            <w:r w:rsidRPr="00D32230">
              <w:t>32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0BDB8757" w14:textId="77777777" w:rsidR="00D32230" w:rsidRPr="00D32230" w:rsidRDefault="00911AAA" w:rsidP="00D32230">
            <w:r w:rsidRPr="00D32230">
              <w:t>3.9</w:t>
            </w:r>
          </w:p>
        </w:tc>
      </w:tr>
      <w:tr w:rsidR="00BB1054" w14:paraId="6962A132" w14:textId="77777777" w:rsidTr="00F068A1">
        <w:trPr>
          <w:trHeight w:val="300"/>
        </w:trPr>
        <w:tc>
          <w:tcPr>
            <w:tcW w:w="4820" w:type="dxa"/>
            <w:shd w:val="clear" w:color="auto" w:fill="auto"/>
            <w:vAlign w:val="center"/>
          </w:tcPr>
          <w:p w14:paraId="613D56C3" w14:textId="77777777" w:rsidR="00D32230" w:rsidRPr="00D32230" w:rsidRDefault="00911AAA" w:rsidP="00D32230">
            <w:r w:rsidRPr="00D32230">
              <w:t>Other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09367326" w14:textId="77777777" w:rsidR="00D32230" w:rsidRPr="00D32230" w:rsidRDefault="00911AAA" w:rsidP="00D32230">
            <w:r w:rsidRPr="00D32230">
              <w:t>11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08EC3966" w14:textId="77777777" w:rsidR="00D32230" w:rsidRPr="00D32230" w:rsidRDefault="00911AAA" w:rsidP="00D32230">
            <w:r w:rsidRPr="00D32230">
              <w:t>1.4</w:t>
            </w:r>
          </w:p>
        </w:tc>
      </w:tr>
      <w:tr w:rsidR="00BB1054" w14:paraId="6F5D9049" w14:textId="77777777" w:rsidTr="00F068A1">
        <w:trPr>
          <w:trHeight w:val="300"/>
        </w:trPr>
        <w:tc>
          <w:tcPr>
            <w:tcW w:w="4820" w:type="dxa"/>
            <w:shd w:val="clear" w:color="auto" w:fill="auto"/>
            <w:vAlign w:val="center"/>
          </w:tcPr>
          <w:p w14:paraId="07CEDC46" w14:textId="77777777" w:rsidR="00D32230" w:rsidRPr="00D32230" w:rsidRDefault="00911AAA" w:rsidP="00D32230">
            <w:pPr>
              <w:rPr>
                <w:b/>
              </w:rPr>
            </w:pPr>
            <w:r w:rsidRPr="00D32230">
              <w:rPr>
                <w:b/>
              </w:rPr>
              <w:t>Monthly household income (RMB)</w:t>
            </w:r>
          </w:p>
        </w:tc>
        <w:tc>
          <w:tcPr>
            <w:tcW w:w="1842" w:type="dxa"/>
            <w:shd w:val="clear" w:color="auto" w:fill="auto"/>
          </w:tcPr>
          <w:p w14:paraId="25E52C7E" w14:textId="77777777" w:rsidR="00D32230" w:rsidRPr="00D32230" w:rsidRDefault="00D32230" w:rsidP="00D32230">
            <w:pPr>
              <w:rPr>
                <w:b/>
              </w:rPr>
            </w:pPr>
          </w:p>
        </w:tc>
        <w:tc>
          <w:tcPr>
            <w:tcW w:w="2127" w:type="dxa"/>
            <w:shd w:val="clear" w:color="auto" w:fill="auto"/>
          </w:tcPr>
          <w:p w14:paraId="63E8A70D" w14:textId="77777777" w:rsidR="00D32230" w:rsidRPr="00D32230" w:rsidRDefault="00D32230" w:rsidP="00D32230"/>
        </w:tc>
      </w:tr>
      <w:tr w:rsidR="00BB1054" w14:paraId="6C165AF9" w14:textId="77777777" w:rsidTr="00F068A1">
        <w:trPr>
          <w:trHeight w:val="300"/>
        </w:trPr>
        <w:tc>
          <w:tcPr>
            <w:tcW w:w="4820" w:type="dxa"/>
            <w:shd w:val="clear" w:color="auto" w:fill="auto"/>
            <w:vAlign w:val="center"/>
          </w:tcPr>
          <w:p w14:paraId="7375364E" w14:textId="77777777" w:rsidR="00D32230" w:rsidRPr="00D32230" w:rsidRDefault="00911AAA" w:rsidP="00D32230">
            <w:r w:rsidRPr="00D32230">
              <w:rPr>
                <w:rFonts w:ascii="MS Gothic" w:eastAsia="MS Gothic" w:hAnsi="MS Gothic" w:cs="MS Gothic" w:hint="eastAsia"/>
              </w:rPr>
              <w:lastRenderedPageBreak/>
              <w:t>＜</w:t>
            </w:r>
            <w:r w:rsidRPr="00D32230">
              <w:t>10,000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72B13CDA" w14:textId="77777777" w:rsidR="00D32230" w:rsidRPr="00D32230" w:rsidRDefault="00911AAA" w:rsidP="00D32230">
            <w:r w:rsidRPr="00D32230">
              <w:t>310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14787467" w14:textId="77777777" w:rsidR="00D32230" w:rsidRPr="00D32230" w:rsidRDefault="00911AAA" w:rsidP="00D32230">
            <w:r w:rsidRPr="00D32230">
              <w:t>38.1</w:t>
            </w:r>
          </w:p>
        </w:tc>
      </w:tr>
      <w:tr w:rsidR="00BB1054" w14:paraId="69189D7A" w14:textId="77777777" w:rsidTr="00F068A1">
        <w:trPr>
          <w:trHeight w:val="300"/>
        </w:trPr>
        <w:tc>
          <w:tcPr>
            <w:tcW w:w="4820" w:type="dxa"/>
            <w:shd w:val="clear" w:color="auto" w:fill="auto"/>
            <w:vAlign w:val="center"/>
          </w:tcPr>
          <w:p w14:paraId="30ACEE35" w14:textId="77777777" w:rsidR="00D32230" w:rsidRPr="00D32230" w:rsidRDefault="00911AAA" w:rsidP="00D32230">
            <w:r w:rsidRPr="00D32230">
              <w:t>10000–20000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753B2285" w14:textId="77777777" w:rsidR="00D32230" w:rsidRPr="00D32230" w:rsidRDefault="00911AAA" w:rsidP="00D32230">
            <w:r w:rsidRPr="00D32230">
              <w:t>304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78A83C27" w14:textId="77777777" w:rsidR="00D32230" w:rsidRPr="00D32230" w:rsidRDefault="00911AAA" w:rsidP="00D32230">
            <w:r w:rsidRPr="00D32230">
              <w:t>37.3</w:t>
            </w:r>
          </w:p>
        </w:tc>
      </w:tr>
      <w:tr w:rsidR="00BB1054" w14:paraId="1C796341" w14:textId="77777777" w:rsidTr="00F068A1">
        <w:trPr>
          <w:trHeight w:val="300"/>
        </w:trPr>
        <w:tc>
          <w:tcPr>
            <w:tcW w:w="4820" w:type="dxa"/>
            <w:shd w:val="clear" w:color="auto" w:fill="auto"/>
            <w:vAlign w:val="center"/>
          </w:tcPr>
          <w:p w14:paraId="705E2E27" w14:textId="77777777" w:rsidR="00D32230" w:rsidRPr="00D32230" w:rsidRDefault="00911AAA" w:rsidP="00D32230">
            <w:r w:rsidRPr="00D32230">
              <w:t>20001–30000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681D9064" w14:textId="77777777" w:rsidR="00D32230" w:rsidRPr="00D32230" w:rsidRDefault="00911AAA" w:rsidP="00D32230">
            <w:r w:rsidRPr="00D32230">
              <w:t>113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513940D7" w14:textId="77777777" w:rsidR="00D32230" w:rsidRPr="00D32230" w:rsidRDefault="00911AAA" w:rsidP="00D32230">
            <w:r w:rsidRPr="00D32230">
              <w:t>13.9</w:t>
            </w:r>
          </w:p>
        </w:tc>
      </w:tr>
      <w:tr w:rsidR="00BB1054" w14:paraId="11BAE982" w14:textId="77777777" w:rsidTr="00F068A1">
        <w:trPr>
          <w:trHeight w:val="300"/>
        </w:trPr>
        <w:tc>
          <w:tcPr>
            <w:tcW w:w="4820" w:type="dxa"/>
            <w:shd w:val="clear" w:color="auto" w:fill="auto"/>
            <w:vAlign w:val="center"/>
          </w:tcPr>
          <w:p w14:paraId="77E184B5" w14:textId="77777777" w:rsidR="00D32230" w:rsidRPr="00D32230" w:rsidRDefault="00911AAA" w:rsidP="00D32230">
            <w:r w:rsidRPr="00D32230">
              <w:rPr>
                <w:rFonts w:ascii="MS Gothic" w:eastAsia="MS Gothic" w:hAnsi="MS Gothic" w:cs="MS Gothic" w:hint="eastAsia"/>
              </w:rPr>
              <w:t>＞</w:t>
            </w:r>
            <w:r w:rsidRPr="00D32230">
              <w:t>30,000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21AD1AA1" w14:textId="77777777" w:rsidR="00D32230" w:rsidRPr="00D32230" w:rsidRDefault="00911AAA" w:rsidP="00D32230">
            <w:r w:rsidRPr="00D32230">
              <w:t>87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08E3442B" w14:textId="77777777" w:rsidR="00D32230" w:rsidRPr="00D32230" w:rsidRDefault="00911AAA" w:rsidP="00D32230">
            <w:r w:rsidRPr="00D32230">
              <w:t>10.7</w:t>
            </w:r>
          </w:p>
        </w:tc>
      </w:tr>
      <w:tr w:rsidR="00BB1054" w14:paraId="7A70D8EA" w14:textId="77777777" w:rsidTr="00F068A1">
        <w:trPr>
          <w:trHeight w:val="300"/>
        </w:trPr>
        <w:tc>
          <w:tcPr>
            <w:tcW w:w="4820" w:type="dxa"/>
            <w:shd w:val="clear" w:color="auto" w:fill="auto"/>
            <w:vAlign w:val="center"/>
          </w:tcPr>
          <w:p w14:paraId="4A9CE96E" w14:textId="77777777" w:rsidR="00D32230" w:rsidRPr="00D32230" w:rsidRDefault="00911AAA" w:rsidP="00D32230">
            <w:r w:rsidRPr="00D32230">
              <w:rPr>
                <w:b/>
              </w:rPr>
              <w:t xml:space="preserve">Type of health insurance </w:t>
            </w:r>
          </w:p>
        </w:tc>
        <w:tc>
          <w:tcPr>
            <w:tcW w:w="1842" w:type="dxa"/>
            <w:shd w:val="clear" w:color="auto" w:fill="auto"/>
          </w:tcPr>
          <w:p w14:paraId="00B40C90" w14:textId="77777777" w:rsidR="00D32230" w:rsidRPr="00D32230" w:rsidRDefault="00D32230" w:rsidP="00D32230"/>
        </w:tc>
        <w:tc>
          <w:tcPr>
            <w:tcW w:w="2127" w:type="dxa"/>
            <w:shd w:val="clear" w:color="auto" w:fill="auto"/>
          </w:tcPr>
          <w:p w14:paraId="16529D7F" w14:textId="77777777" w:rsidR="00D32230" w:rsidRPr="00D32230" w:rsidRDefault="00D32230" w:rsidP="00D32230"/>
        </w:tc>
      </w:tr>
      <w:tr w:rsidR="00BB1054" w14:paraId="738FB0D4" w14:textId="77777777" w:rsidTr="00F068A1">
        <w:trPr>
          <w:trHeight w:val="300"/>
        </w:trPr>
        <w:tc>
          <w:tcPr>
            <w:tcW w:w="4820" w:type="dxa"/>
            <w:shd w:val="clear" w:color="auto" w:fill="auto"/>
          </w:tcPr>
          <w:p w14:paraId="563E9529" w14:textId="77777777" w:rsidR="00D32230" w:rsidRPr="00D32230" w:rsidRDefault="00911AAA" w:rsidP="00D32230">
            <w:r w:rsidRPr="00D32230">
              <w:t>None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39ED29C6" w14:textId="77777777" w:rsidR="00D32230" w:rsidRPr="00D32230" w:rsidRDefault="00911AAA" w:rsidP="00D32230">
            <w:r w:rsidRPr="00D32230">
              <w:t>18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5A686FA3" w14:textId="77777777" w:rsidR="00D32230" w:rsidRPr="00D32230" w:rsidRDefault="00911AAA" w:rsidP="00D32230">
            <w:r w:rsidRPr="00D32230">
              <w:t>2.2</w:t>
            </w:r>
          </w:p>
        </w:tc>
      </w:tr>
      <w:tr w:rsidR="00BB1054" w14:paraId="13D94A16" w14:textId="77777777" w:rsidTr="00F068A1">
        <w:trPr>
          <w:trHeight w:val="300"/>
        </w:trPr>
        <w:tc>
          <w:tcPr>
            <w:tcW w:w="4820" w:type="dxa"/>
            <w:shd w:val="clear" w:color="auto" w:fill="auto"/>
          </w:tcPr>
          <w:p w14:paraId="6A7FB571" w14:textId="77777777" w:rsidR="00D32230" w:rsidRPr="00D32230" w:rsidRDefault="00911AAA" w:rsidP="00D32230">
            <w:r w:rsidRPr="00D32230">
              <w:t>Urban Employee Medical Insurance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406096C7" w14:textId="77777777" w:rsidR="00D32230" w:rsidRPr="00D32230" w:rsidRDefault="00911AAA" w:rsidP="00D32230">
            <w:r w:rsidRPr="00D32230">
              <w:t>435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54852B41" w14:textId="77777777" w:rsidR="00D32230" w:rsidRPr="00D32230" w:rsidRDefault="00911AAA" w:rsidP="00D32230">
            <w:r w:rsidRPr="00D32230">
              <w:t>53.4</w:t>
            </w:r>
          </w:p>
        </w:tc>
      </w:tr>
      <w:tr w:rsidR="00BB1054" w14:paraId="6AAEDA13" w14:textId="77777777" w:rsidTr="00F068A1">
        <w:trPr>
          <w:trHeight w:val="300"/>
        </w:trPr>
        <w:tc>
          <w:tcPr>
            <w:tcW w:w="4820" w:type="dxa"/>
            <w:shd w:val="clear" w:color="auto" w:fill="auto"/>
          </w:tcPr>
          <w:p w14:paraId="11FBEFEF" w14:textId="77777777" w:rsidR="00D32230" w:rsidRPr="00D32230" w:rsidRDefault="00911AAA" w:rsidP="00D32230">
            <w:r w:rsidRPr="00D32230">
              <w:t xml:space="preserve">Urban </w:t>
            </w:r>
            <w:r w:rsidRPr="00D32230">
              <w:t>and Rural Resident Medical Insurance (including New Rural Cooperative Medical Insurance and Urban Resident Medical Insurance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0930514F" w14:textId="77777777" w:rsidR="00D32230" w:rsidRPr="00D32230" w:rsidRDefault="00911AAA" w:rsidP="00D32230">
            <w:r w:rsidRPr="00D32230">
              <w:t>279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1DAC00FE" w14:textId="77777777" w:rsidR="00D32230" w:rsidRPr="00D32230" w:rsidRDefault="00911AAA" w:rsidP="00D32230">
            <w:r w:rsidRPr="00D32230">
              <w:t>34.3</w:t>
            </w:r>
          </w:p>
        </w:tc>
      </w:tr>
      <w:tr w:rsidR="00BB1054" w14:paraId="18FF1269" w14:textId="77777777" w:rsidTr="00F068A1">
        <w:trPr>
          <w:trHeight w:val="300"/>
        </w:trPr>
        <w:tc>
          <w:tcPr>
            <w:tcW w:w="4820" w:type="dxa"/>
            <w:shd w:val="clear" w:color="auto" w:fill="auto"/>
          </w:tcPr>
          <w:p w14:paraId="50F107E2" w14:textId="77777777" w:rsidR="00D32230" w:rsidRPr="00D32230" w:rsidRDefault="00911AAA" w:rsidP="00D32230">
            <w:r w:rsidRPr="00D32230">
              <w:t>Commercial Medical Insurance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49C8420B" w14:textId="77777777" w:rsidR="00D32230" w:rsidRPr="00D32230" w:rsidRDefault="00911AAA" w:rsidP="00D32230">
            <w:r w:rsidRPr="00D32230">
              <w:t>14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229A6AC7" w14:textId="77777777" w:rsidR="00D32230" w:rsidRPr="00D32230" w:rsidRDefault="00911AAA" w:rsidP="00D32230">
            <w:r w:rsidRPr="00D32230">
              <w:t>1.7</w:t>
            </w:r>
          </w:p>
        </w:tc>
      </w:tr>
      <w:tr w:rsidR="00BB1054" w14:paraId="25015FEE" w14:textId="77777777" w:rsidTr="00F068A1">
        <w:trPr>
          <w:trHeight w:val="300"/>
        </w:trPr>
        <w:tc>
          <w:tcPr>
            <w:tcW w:w="4820" w:type="dxa"/>
            <w:shd w:val="clear" w:color="auto" w:fill="auto"/>
          </w:tcPr>
          <w:p w14:paraId="0C720FE1" w14:textId="77777777" w:rsidR="00D32230" w:rsidRPr="00D32230" w:rsidRDefault="00911AAA" w:rsidP="00D32230">
            <w:r w:rsidRPr="00D32230">
              <w:t>Urban Employee Medical Insurance and Urban and Rural Resident Medical Insurance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0ED7D407" w14:textId="77777777" w:rsidR="00D32230" w:rsidRPr="00D32230" w:rsidRDefault="00911AAA" w:rsidP="00D32230">
            <w:r w:rsidRPr="00D32230">
              <w:t>11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08EDC73F" w14:textId="77777777" w:rsidR="00D32230" w:rsidRPr="00D32230" w:rsidRDefault="00911AAA" w:rsidP="00D32230">
            <w:r w:rsidRPr="00D32230">
              <w:t>1.4</w:t>
            </w:r>
          </w:p>
        </w:tc>
      </w:tr>
      <w:tr w:rsidR="00BB1054" w14:paraId="6701569C" w14:textId="77777777" w:rsidTr="00F068A1">
        <w:trPr>
          <w:trHeight w:val="300"/>
        </w:trPr>
        <w:tc>
          <w:tcPr>
            <w:tcW w:w="4820" w:type="dxa"/>
            <w:shd w:val="clear" w:color="auto" w:fill="auto"/>
          </w:tcPr>
          <w:p w14:paraId="40C9EF19" w14:textId="77777777" w:rsidR="00D32230" w:rsidRPr="00D32230" w:rsidRDefault="00911AAA" w:rsidP="00D32230">
            <w:r w:rsidRPr="00D32230">
              <w:t>Urban Employee Medical Insurance and Commercial Medical Insurance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1DE6706B" w14:textId="77777777" w:rsidR="00D32230" w:rsidRPr="00D32230" w:rsidRDefault="00911AAA" w:rsidP="00D32230">
            <w:r w:rsidRPr="00D32230">
              <w:t>41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2C7386A6" w14:textId="77777777" w:rsidR="00D32230" w:rsidRPr="00D32230" w:rsidRDefault="00911AAA" w:rsidP="00D32230">
            <w:r w:rsidRPr="00D32230">
              <w:t>5.0</w:t>
            </w:r>
          </w:p>
        </w:tc>
      </w:tr>
      <w:tr w:rsidR="00BB1054" w14:paraId="497C5B8F" w14:textId="77777777" w:rsidTr="00F068A1">
        <w:trPr>
          <w:trHeight w:val="300"/>
        </w:trPr>
        <w:tc>
          <w:tcPr>
            <w:tcW w:w="4820" w:type="dxa"/>
            <w:shd w:val="clear" w:color="auto" w:fill="auto"/>
          </w:tcPr>
          <w:p w14:paraId="39648360" w14:textId="77777777" w:rsidR="00D32230" w:rsidRPr="00D32230" w:rsidRDefault="00911AAA" w:rsidP="00D32230">
            <w:r w:rsidRPr="00D32230">
              <w:t>Urban and Rural Resident Medical Insurance and Commercial Medical Insurance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6010D882" w14:textId="77777777" w:rsidR="00D32230" w:rsidRPr="00D32230" w:rsidRDefault="00911AAA" w:rsidP="00D32230">
            <w:r w:rsidRPr="00D32230">
              <w:t>16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014EDCE1" w14:textId="77777777" w:rsidR="00D32230" w:rsidRPr="00D32230" w:rsidRDefault="00911AAA" w:rsidP="00D32230">
            <w:r w:rsidRPr="00D32230">
              <w:t>2.0</w:t>
            </w:r>
          </w:p>
        </w:tc>
      </w:tr>
      <w:tr w:rsidR="00BB1054" w14:paraId="38D4B859" w14:textId="77777777" w:rsidTr="00F068A1">
        <w:trPr>
          <w:trHeight w:val="300"/>
        </w:trPr>
        <w:tc>
          <w:tcPr>
            <w:tcW w:w="4820" w:type="dxa"/>
            <w:shd w:val="clear" w:color="auto" w:fill="auto"/>
          </w:tcPr>
          <w:p w14:paraId="42D16327" w14:textId="77777777" w:rsidR="00D32230" w:rsidRPr="00D32230" w:rsidRDefault="00911AAA" w:rsidP="00D32230">
            <w:pPr>
              <w:rPr>
                <w:b/>
              </w:rPr>
            </w:pPr>
            <w:r w:rsidRPr="00D32230">
              <w:rPr>
                <w:b/>
              </w:rPr>
              <w:lastRenderedPageBreak/>
              <w:t>Current hospital department</w:t>
            </w:r>
          </w:p>
        </w:tc>
        <w:tc>
          <w:tcPr>
            <w:tcW w:w="1842" w:type="dxa"/>
            <w:shd w:val="clear" w:color="auto" w:fill="auto"/>
          </w:tcPr>
          <w:p w14:paraId="75D5AB2D" w14:textId="77777777" w:rsidR="00D32230" w:rsidRPr="00D32230" w:rsidRDefault="00D32230" w:rsidP="00D32230"/>
        </w:tc>
        <w:tc>
          <w:tcPr>
            <w:tcW w:w="2127" w:type="dxa"/>
            <w:shd w:val="clear" w:color="auto" w:fill="auto"/>
          </w:tcPr>
          <w:p w14:paraId="2114DFA6" w14:textId="77777777" w:rsidR="00D32230" w:rsidRPr="00D32230" w:rsidRDefault="00D32230" w:rsidP="00D32230"/>
        </w:tc>
      </w:tr>
      <w:tr w:rsidR="00BB1054" w14:paraId="2506C54B" w14:textId="77777777" w:rsidTr="00F068A1">
        <w:trPr>
          <w:trHeight w:val="300"/>
        </w:trPr>
        <w:tc>
          <w:tcPr>
            <w:tcW w:w="4820" w:type="dxa"/>
            <w:shd w:val="clear" w:color="auto" w:fill="auto"/>
          </w:tcPr>
          <w:p w14:paraId="53B10E64" w14:textId="77777777" w:rsidR="00D32230" w:rsidRPr="00D32230" w:rsidRDefault="00911AAA" w:rsidP="00D32230">
            <w:r w:rsidRPr="00D32230">
              <w:t>Internal Medicine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4A81E6EC" w14:textId="77777777" w:rsidR="00D32230" w:rsidRPr="00D32230" w:rsidRDefault="00911AAA" w:rsidP="00D32230">
            <w:r w:rsidRPr="00D32230">
              <w:t>176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7484C858" w14:textId="77777777" w:rsidR="00D32230" w:rsidRPr="00D32230" w:rsidRDefault="00911AAA" w:rsidP="00D32230">
            <w:r w:rsidRPr="00D32230">
              <w:t>21.6</w:t>
            </w:r>
          </w:p>
        </w:tc>
      </w:tr>
      <w:tr w:rsidR="00BB1054" w14:paraId="545CCDD6" w14:textId="77777777" w:rsidTr="00F068A1">
        <w:trPr>
          <w:trHeight w:val="300"/>
        </w:trPr>
        <w:tc>
          <w:tcPr>
            <w:tcW w:w="4820" w:type="dxa"/>
            <w:shd w:val="clear" w:color="auto" w:fill="auto"/>
          </w:tcPr>
          <w:p w14:paraId="0FCB8253" w14:textId="77777777" w:rsidR="00D32230" w:rsidRPr="00D32230" w:rsidRDefault="00911AAA" w:rsidP="00D32230">
            <w:r w:rsidRPr="00D32230">
              <w:t>Surgery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0D5366D9" w14:textId="77777777" w:rsidR="00D32230" w:rsidRPr="00D32230" w:rsidRDefault="00911AAA" w:rsidP="00D32230">
            <w:r w:rsidRPr="00D32230">
              <w:t>378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539D4B41" w14:textId="77777777" w:rsidR="00D32230" w:rsidRPr="00D32230" w:rsidRDefault="00911AAA" w:rsidP="00D32230">
            <w:r w:rsidRPr="00D32230">
              <w:t>46.4</w:t>
            </w:r>
          </w:p>
        </w:tc>
      </w:tr>
      <w:tr w:rsidR="00BB1054" w14:paraId="48A74FF7" w14:textId="77777777" w:rsidTr="00F068A1">
        <w:trPr>
          <w:trHeight w:val="300"/>
        </w:trPr>
        <w:tc>
          <w:tcPr>
            <w:tcW w:w="4820" w:type="dxa"/>
            <w:shd w:val="clear" w:color="auto" w:fill="auto"/>
          </w:tcPr>
          <w:p w14:paraId="075160B0" w14:textId="77777777" w:rsidR="00D32230" w:rsidRPr="00D32230" w:rsidRDefault="00911AAA" w:rsidP="00D32230">
            <w:r w:rsidRPr="00D32230">
              <w:t>Gynecology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57F70086" w14:textId="77777777" w:rsidR="00D32230" w:rsidRPr="00D32230" w:rsidRDefault="00911AAA" w:rsidP="00D32230">
            <w:r w:rsidRPr="00D32230">
              <w:t>86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39DC048C" w14:textId="77777777" w:rsidR="00D32230" w:rsidRPr="00D32230" w:rsidRDefault="00911AAA" w:rsidP="00D32230">
            <w:r w:rsidRPr="00D32230">
              <w:t>10.6</w:t>
            </w:r>
          </w:p>
        </w:tc>
      </w:tr>
      <w:tr w:rsidR="00BB1054" w14:paraId="79F848A0" w14:textId="77777777" w:rsidTr="00F068A1">
        <w:trPr>
          <w:trHeight w:val="300"/>
        </w:trPr>
        <w:tc>
          <w:tcPr>
            <w:tcW w:w="4820" w:type="dxa"/>
            <w:shd w:val="clear" w:color="auto" w:fill="auto"/>
          </w:tcPr>
          <w:p w14:paraId="55B3A027" w14:textId="77777777" w:rsidR="00D32230" w:rsidRPr="00D32230" w:rsidRDefault="00911AAA" w:rsidP="00D32230">
            <w:r w:rsidRPr="00D32230">
              <w:t>Otorhinolaryngology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6713E7CF" w14:textId="77777777" w:rsidR="00D32230" w:rsidRPr="00D32230" w:rsidRDefault="00911AAA" w:rsidP="00D32230">
            <w:r w:rsidRPr="00D32230">
              <w:t>82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01B0E2C5" w14:textId="77777777" w:rsidR="00D32230" w:rsidRPr="00D32230" w:rsidRDefault="00911AAA" w:rsidP="00D32230">
            <w:r w:rsidRPr="00D32230">
              <w:t>10.1</w:t>
            </w:r>
          </w:p>
        </w:tc>
      </w:tr>
      <w:tr w:rsidR="00BB1054" w14:paraId="317593D3" w14:textId="77777777" w:rsidTr="00F068A1">
        <w:trPr>
          <w:trHeight w:val="300"/>
        </w:trPr>
        <w:tc>
          <w:tcPr>
            <w:tcW w:w="4820" w:type="dxa"/>
            <w:shd w:val="clear" w:color="auto" w:fill="auto"/>
          </w:tcPr>
          <w:p w14:paraId="450710A6" w14:textId="77777777" w:rsidR="00D32230" w:rsidRPr="00D32230" w:rsidRDefault="00911AAA" w:rsidP="00D32230">
            <w:r w:rsidRPr="00D32230">
              <w:t>Other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3B1677B6" w14:textId="77777777" w:rsidR="00D32230" w:rsidRPr="00D32230" w:rsidRDefault="00911AAA" w:rsidP="00D32230">
            <w:r w:rsidRPr="00D32230">
              <w:t>92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67FB5EED" w14:textId="77777777" w:rsidR="00D32230" w:rsidRPr="00D32230" w:rsidRDefault="00911AAA" w:rsidP="00D32230">
            <w:r w:rsidRPr="00D32230">
              <w:t>11.3</w:t>
            </w:r>
          </w:p>
        </w:tc>
      </w:tr>
      <w:tr w:rsidR="00BB1054" w14:paraId="3C8CEFDD" w14:textId="77777777" w:rsidTr="00F068A1">
        <w:trPr>
          <w:trHeight w:val="300"/>
        </w:trPr>
        <w:tc>
          <w:tcPr>
            <w:tcW w:w="4820" w:type="dxa"/>
            <w:shd w:val="clear" w:color="auto" w:fill="auto"/>
            <w:vAlign w:val="center"/>
          </w:tcPr>
          <w:p w14:paraId="06B4C472" w14:textId="77777777" w:rsidR="00D32230" w:rsidRPr="00D32230" w:rsidRDefault="00911AAA" w:rsidP="00D32230">
            <w:r w:rsidRPr="00D32230">
              <w:rPr>
                <w:b/>
              </w:rPr>
              <w:t>Hospitalizations in the past year (times)</w:t>
            </w:r>
          </w:p>
        </w:tc>
        <w:tc>
          <w:tcPr>
            <w:tcW w:w="1842" w:type="dxa"/>
            <w:shd w:val="clear" w:color="auto" w:fill="auto"/>
          </w:tcPr>
          <w:p w14:paraId="5FE10521" w14:textId="77777777" w:rsidR="00D32230" w:rsidRPr="00D32230" w:rsidRDefault="00D32230" w:rsidP="00D32230"/>
        </w:tc>
        <w:tc>
          <w:tcPr>
            <w:tcW w:w="2127" w:type="dxa"/>
            <w:shd w:val="clear" w:color="auto" w:fill="auto"/>
          </w:tcPr>
          <w:p w14:paraId="568EBA46" w14:textId="77777777" w:rsidR="00D32230" w:rsidRPr="00D32230" w:rsidRDefault="00D32230" w:rsidP="00D32230"/>
        </w:tc>
      </w:tr>
      <w:tr w:rsidR="00BB1054" w14:paraId="4BA38B80" w14:textId="77777777" w:rsidTr="00F068A1">
        <w:trPr>
          <w:trHeight w:val="300"/>
        </w:trPr>
        <w:tc>
          <w:tcPr>
            <w:tcW w:w="4820" w:type="dxa"/>
            <w:shd w:val="clear" w:color="auto" w:fill="auto"/>
            <w:vAlign w:val="center"/>
          </w:tcPr>
          <w:p w14:paraId="05DAC25D" w14:textId="77777777" w:rsidR="00D32230" w:rsidRPr="00D32230" w:rsidRDefault="00911AAA" w:rsidP="00D32230">
            <w:r w:rsidRPr="00D32230">
              <w:t>0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345F0B6E" w14:textId="77777777" w:rsidR="00D32230" w:rsidRPr="00D32230" w:rsidRDefault="00911AAA" w:rsidP="00D32230">
            <w:r w:rsidRPr="00D32230">
              <w:t>525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3D4643CB" w14:textId="77777777" w:rsidR="00D32230" w:rsidRPr="00D32230" w:rsidRDefault="00911AAA" w:rsidP="00D32230">
            <w:r w:rsidRPr="00D32230">
              <w:t>64.5</w:t>
            </w:r>
          </w:p>
        </w:tc>
      </w:tr>
      <w:tr w:rsidR="00BB1054" w14:paraId="3B67AF07" w14:textId="77777777" w:rsidTr="00F068A1">
        <w:trPr>
          <w:trHeight w:val="300"/>
        </w:trPr>
        <w:tc>
          <w:tcPr>
            <w:tcW w:w="4820" w:type="dxa"/>
            <w:shd w:val="clear" w:color="auto" w:fill="auto"/>
            <w:vAlign w:val="center"/>
          </w:tcPr>
          <w:p w14:paraId="5C2B95A6" w14:textId="77777777" w:rsidR="00D32230" w:rsidRPr="00D32230" w:rsidRDefault="00911AAA" w:rsidP="00D32230">
            <w:r w:rsidRPr="00D32230">
              <w:t>1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0F18ED94" w14:textId="77777777" w:rsidR="00D32230" w:rsidRPr="00D32230" w:rsidRDefault="00911AAA" w:rsidP="00D32230">
            <w:r w:rsidRPr="00D32230">
              <w:t>183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4A5F0C4C" w14:textId="77777777" w:rsidR="00D32230" w:rsidRPr="00D32230" w:rsidRDefault="00911AAA" w:rsidP="00D32230">
            <w:r w:rsidRPr="00D32230">
              <w:t>22.5</w:t>
            </w:r>
          </w:p>
        </w:tc>
      </w:tr>
      <w:tr w:rsidR="00BB1054" w14:paraId="737824DA" w14:textId="77777777" w:rsidTr="00F068A1">
        <w:trPr>
          <w:trHeight w:val="300"/>
        </w:trPr>
        <w:tc>
          <w:tcPr>
            <w:tcW w:w="4820" w:type="dxa"/>
            <w:shd w:val="clear" w:color="auto" w:fill="auto"/>
            <w:vAlign w:val="center"/>
          </w:tcPr>
          <w:p w14:paraId="13B27D35" w14:textId="77777777" w:rsidR="00D32230" w:rsidRPr="00D32230" w:rsidRDefault="00911AAA" w:rsidP="00D32230">
            <w:r w:rsidRPr="00D32230">
              <w:t>2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417A0FAE" w14:textId="77777777" w:rsidR="00D32230" w:rsidRPr="00D32230" w:rsidRDefault="00911AAA" w:rsidP="00D32230">
            <w:r w:rsidRPr="00D32230">
              <w:t>43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02B84D3F" w14:textId="77777777" w:rsidR="00D32230" w:rsidRPr="00D32230" w:rsidRDefault="00911AAA" w:rsidP="00D32230">
            <w:r w:rsidRPr="00D32230">
              <w:t>5.3</w:t>
            </w:r>
          </w:p>
        </w:tc>
      </w:tr>
      <w:tr w:rsidR="00BB1054" w14:paraId="0EE039DA" w14:textId="77777777" w:rsidTr="00F068A1">
        <w:trPr>
          <w:trHeight w:val="300"/>
        </w:trPr>
        <w:tc>
          <w:tcPr>
            <w:tcW w:w="4820" w:type="dxa"/>
            <w:shd w:val="clear" w:color="auto" w:fill="auto"/>
            <w:vAlign w:val="center"/>
          </w:tcPr>
          <w:p w14:paraId="632ABD86" w14:textId="77777777" w:rsidR="00D32230" w:rsidRPr="00D32230" w:rsidRDefault="00911AAA" w:rsidP="00D32230">
            <w:r w:rsidRPr="00D32230">
              <w:t>≥3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79B5B809" w14:textId="77777777" w:rsidR="00D32230" w:rsidRPr="00D32230" w:rsidRDefault="00911AAA" w:rsidP="00D32230">
            <w:r w:rsidRPr="00D32230">
              <w:t>63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4B6222DC" w14:textId="77777777" w:rsidR="00D32230" w:rsidRPr="00D32230" w:rsidRDefault="00911AAA" w:rsidP="00D32230">
            <w:r w:rsidRPr="00D32230">
              <w:t>7.7</w:t>
            </w:r>
          </w:p>
        </w:tc>
      </w:tr>
      <w:tr w:rsidR="00BB1054" w14:paraId="76F1A744" w14:textId="77777777" w:rsidTr="00F068A1">
        <w:trPr>
          <w:trHeight w:val="300"/>
        </w:trPr>
        <w:tc>
          <w:tcPr>
            <w:tcW w:w="4820" w:type="dxa"/>
            <w:shd w:val="clear" w:color="auto" w:fill="auto"/>
            <w:vAlign w:val="center"/>
          </w:tcPr>
          <w:p w14:paraId="4B181133" w14:textId="77777777" w:rsidR="00D32230" w:rsidRPr="00D32230" w:rsidRDefault="00911AAA" w:rsidP="00D32230">
            <w:r w:rsidRPr="00D32230">
              <w:rPr>
                <w:b/>
              </w:rPr>
              <w:t xml:space="preserve">Current method of decision-making </w:t>
            </w:r>
          </w:p>
        </w:tc>
        <w:tc>
          <w:tcPr>
            <w:tcW w:w="1842" w:type="dxa"/>
            <w:shd w:val="clear" w:color="auto" w:fill="auto"/>
          </w:tcPr>
          <w:p w14:paraId="7558A36C" w14:textId="77777777" w:rsidR="00D32230" w:rsidRPr="00D32230" w:rsidRDefault="00D32230" w:rsidP="00D32230"/>
        </w:tc>
        <w:tc>
          <w:tcPr>
            <w:tcW w:w="2127" w:type="dxa"/>
            <w:shd w:val="clear" w:color="auto" w:fill="auto"/>
          </w:tcPr>
          <w:p w14:paraId="64825487" w14:textId="77777777" w:rsidR="00D32230" w:rsidRPr="00D32230" w:rsidRDefault="00D32230" w:rsidP="00D32230"/>
        </w:tc>
      </w:tr>
      <w:tr w:rsidR="00BB1054" w14:paraId="028367D7" w14:textId="77777777" w:rsidTr="00F068A1">
        <w:trPr>
          <w:trHeight w:val="300"/>
        </w:trPr>
        <w:tc>
          <w:tcPr>
            <w:tcW w:w="4820" w:type="dxa"/>
            <w:shd w:val="clear" w:color="auto" w:fill="auto"/>
            <w:vAlign w:val="center"/>
          </w:tcPr>
          <w:p w14:paraId="2FAACEF2" w14:textId="77777777" w:rsidR="00D32230" w:rsidRPr="00D32230" w:rsidRDefault="00911AAA" w:rsidP="00D32230">
            <w:r w:rsidRPr="00D32230">
              <w:lastRenderedPageBreak/>
              <w:t>Doctor makes the decision independently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46D1DB7A" w14:textId="77777777" w:rsidR="00D32230" w:rsidRPr="00D32230" w:rsidRDefault="00911AAA" w:rsidP="00D32230">
            <w:r w:rsidRPr="00D32230">
              <w:t>165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7BDDAEAF" w14:textId="77777777" w:rsidR="00D32230" w:rsidRPr="00D32230" w:rsidRDefault="00911AAA" w:rsidP="00D32230">
            <w:r w:rsidRPr="00D32230">
              <w:t>20.3</w:t>
            </w:r>
          </w:p>
        </w:tc>
      </w:tr>
      <w:tr w:rsidR="00BB1054" w14:paraId="5C20E0AF" w14:textId="77777777" w:rsidTr="00F068A1">
        <w:trPr>
          <w:trHeight w:val="300"/>
        </w:trPr>
        <w:tc>
          <w:tcPr>
            <w:tcW w:w="4820" w:type="dxa"/>
            <w:shd w:val="clear" w:color="auto" w:fill="auto"/>
          </w:tcPr>
          <w:p w14:paraId="063344C1" w14:textId="77777777" w:rsidR="00D32230" w:rsidRPr="00D32230" w:rsidRDefault="00911AAA" w:rsidP="00D32230">
            <w:r w:rsidRPr="00D32230">
              <w:t xml:space="preserve">Patient or patient’s family </w:t>
            </w:r>
            <w:r w:rsidRPr="00D32230">
              <w:t>make the decision independently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77E14294" w14:textId="77777777" w:rsidR="00D32230" w:rsidRPr="00D32230" w:rsidRDefault="00911AAA" w:rsidP="00D32230">
            <w:r w:rsidRPr="00D32230">
              <w:t>29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17C42DE1" w14:textId="77777777" w:rsidR="00D32230" w:rsidRPr="00D32230" w:rsidRDefault="00911AAA" w:rsidP="00D32230">
            <w:r w:rsidRPr="00D32230">
              <w:t>3.6</w:t>
            </w:r>
          </w:p>
        </w:tc>
      </w:tr>
      <w:tr w:rsidR="00BB1054" w14:paraId="272930B1" w14:textId="77777777" w:rsidTr="00F068A1">
        <w:trPr>
          <w:trHeight w:val="300"/>
        </w:trPr>
        <w:tc>
          <w:tcPr>
            <w:tcW w:w="4820" w:type="dxa"/>
            <w:shd w:val="clear" w:color="auto" w:fill="auto"/>
          </w:tcPr>
          <w:p w14:paraId="74589281" w14:textId="77777777" w:rsidR="00D32230" w:rsidRPr="00D32230" w:rsidRDefault="00911AAA" w:rsidP="00D32230">
            <w:r w:rsidRPr="00D32230">
              <w:t>Doctor and patient make the decision together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04F96583" w14:textId="77777777" w:rsidR="00D32230" w:rsidRPr="00D32230" w:rsidRDefault="00911AAA" w:rsidP="00D32230">
            <w:r w:rsidRPr="00D32230">
              <w:t>322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6EB815CC" w14:textId="77777777" w:rsidR="00D32230" w:rsidRPr="00D32230" w:rsidRDefault="00911AAA" w:rsidP="00D32230">
            <w:r w:rsidRPr="00D32230">
              <w:t>39.6</w:t>
            </w:r>
          </w:p>
        </w:tc>
      </w:tr>
      <w:tr w:rsidR="00BB1054" w14:paraId="56A4B0D6" w14:textId="77777777" w:rsidTr="00F068A1">
        <w:trPr>
          <w:trHeight w:val="300"/>
        </w:trPr>
        <w:tc>
          <w:tcPr>
            <w:tcW w:w="4820" w:type="dxa"/>
            <w:shd w:val="clear" w:color="auto" w:fill="auto"/>
          </w:tcPr>
          <w:p w14:paraId="723DBA42" w14:textId="77777777" w:rsidR="00D32230" w:rsidRPr="00D32230" w:rsidRDefault="00911AAA" w:rsidP="00D32230">
            <w:r w:rsidRPr="00D32230">
              <w:t>Patient and family make the decision together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451F6C83" w14:textId="77777777" w:rsidR="00D32230" w:rsidRPr="00D32230" w:rsidRDefault="00911AAA" w:rsidP="00D32230">
            <w:r w:rsidRPr="00D32230">
              <w:t>26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6192C537" w14:textId="77777777" w:rsidR="00D32230" w:rsidRPr="00D32230" w:rsidRDefault="00911AAA" w:rsidP="00D32230">
            <w:r w:rsidRPr="00D32230">
              <w:t>3.2</w:t>
            </w:r>
          </w:p>
        </w:tc>
      </w:tr>
      <w:tr w:rsidR="00BB1054" w14:paraId="1528A4A1" w14:textId="77777777" w:rsidTr="00F068A1">
        <w:trPr>
          <w:trHeight w:val="300"/>
        </w:trPr>
        <w:tc>
          <w:tcPr>
            <w:tcW w:w="4820" w:type="dxa"/>
            <w:shd w:val="clear" w:color="auto" w:fill="auto"/>
          </w:tcPr>
          <w:p w14:paraId="0720E420" w14:textId="77777777" w:rsidR="00D32230" w:rsidRPr="00D32230" w:rsidRDefault="00911AAA" w:rsidP="00D32230">
            <w:r w:rsidRPr="00D32230">
              <w:t>Doctor and family make the decision together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13DC6610" w14:textId="77777777" w:rsidR="00D32230" w:rsidRPr="00D32230" w:rsidRDefault="00911AAA" w:rsidP="00D32230">
            <w:r w:rsidRPr="00D32230">
              <w:t>131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09441D67" w14:textId="77777777" w:rsidR="00D32230" w:rsidRPr="00D32230" w:rsidRDefault="00911AAA" w:rsidP="00D32230">
            <w:r w:rsidRPr="00D32230">
              <w:t>16.1</w:t>
            </w:r>
          </w:p>
        </w:tc>
      </w:tr>
      <w:tr w:rsidR="00BB1054" w14:paraId="27E02CDD" w14:textId="77777777" w:rsidTr="00F068A1">
        <w:trPr>
          <w:trHeight w:val="300"/>
        </w:trPr>
        <w:tc>
          <w:tcPr>
            <w:tcW w:w="4820" w:type="dxa"/>
            <w:shd w:val="clear" w:color="auto" w:fill="auto"/>
          </w:tcPr>
          <w:p w14:paraId="53406E68" w14:textId="77777777" w:rsidR="00D32230" w:rsidRPr="00D32230" w:rsidRDefault="00911AAA" w:rsidP="00D32230">
            <w:r w:rsidRPr="00D32230">
              <w:t xml:space="preserve">Doctor, patient, and family make the decision </w:t>
            </w:r>
            <w:r w:rsidRPr="00D32230">
              <w:t>together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69D87547" w14:textId="77777777" w:rsidR="00D32230" w:rsidRPr="00D32230" w:rsidRDefault="00911AAA" w:rsidP="00D32230">
            <w:r w:rsidRPr="00D32230">
              <w:t>141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30181B68" w14:textId="77777777" w:rsidR="00D32230" w:rsidRPr="00D32230" w:rsidRDefault="00911AAA" w:rsidP="00D32230">
            <w:r w:rsidRPr="00D32230">
              <w:t>17.3</w:t>
            </w:r>
          </w:p>
        </w:tc>
      </w:tr>
      <w:tr w:rsidR="00BB1054" w14:paraId="50120521" w14:textId="77777777" w:rsidTr="00F068A1">
        <w:trPr>
          <w:trHeight w:val="300"/>
        </w:trPr>
        <w:tc>
          <w:tcPr>
            <w:tcW w:w="4820" w:type="dxa"/>
            <w:shd w:val="clear" w:color="auto" w:fill="auto"/>
            <w:vAlign w:val="center"/>
          </w:tcPr>
          <w:p w14:paraId="5E25EA15" w14:textId="77777777" w:rsidR="00D32230" w:rsidRPr="00D32230" w:rsidRDefault="00911AAA" w:rsidP="00D32230">
            <w:r w:rsidRPr="00D32230">
              <w:rPr>
                <w:b/>
              </w:rPr>
              <w:t>Desired method of decision-making</w:t>
            </w:r>
          </w:p>
        </w:tc>
        <w:tc>
          <w:tcPr>
            <w:tcW w:w="1842" w:type="dxa"/>
            <w:shd w:val="clear" w:color="auto" w:fill="auto"/>
          </w:tcPr>
          <w:p w14:paraId="6F9212A0" w14:textId="77777777" w:rsidR="00D32230" w:rsidRPr="00D32230" w:rsidRDefault="00D32230" w:rsidP="00D32230"/>
        </w:tc>
        <w:tc>
          <w:tcPr>
            <w:tcW w:w="2127" w:type="dxa"/>
            <w:shd w:val="clear" w:color="auto" w:fill="auto"/>
          </w:tcPr>
          <w:p w14:paraId="51E16CA6" w14:textId="77777777" w:rsidR="00D32230" w:rsidRPr="00D32230" w:rsidRDefault="00D32230" w:rsidP="00D32230"/>
        </w:tc>
      </w:tr>
      <w:tr w:rsidR="00BB1054" w14:paraId="35CF67B4" w14:textId="77777777" w:rsidTr="00F068A1">
        <w:trPr>
          <w:trHeight w:val="300"/>
        </w:trPr>
        <w:tc>
          <w:tcPr>
            <w:tcW w:w="4820" w:type="dxa"/>
            <w:shd w:val="clear" w:color="auto" w:fill="auto"/>
          </w:tcPr>
          <w:p w14:paraId="5E5BA13F" w14:textId="77777777" w:rsidR="00D32230" w:rsidRPr="00D32230" w:rsidRDefault="00911AAA" w:rsidP="00D32230">
            <w:r w:rsidRPr="00D32230">
              <w:t>Doctor makes the decision independently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7C45DB0E" w14:textId="77777777" w:rsidR="00D32230" w:rsidRPr="00D32230" w:rsidRDefault="00911AAA" w:rsidP="00D32230">
            <w:r w:rsidRPr="00D32230">
              <w:t>28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1EF19AE1" w14:textId="77777777" w:rsidR="00D32230" w:rsidRPr="00D32230" w:rsidRDefault="00911AAA" w:rsidP="00D32230">
            <w:r w:rsidRPr="00D32230">
              <w:t>3.4</w:t>
            </w:r>
          </w:p>
        </w:tc>
      </w:tr>
      <w:tr w:rsidR="00BB1054" w14:paraId="07793122" w14:textId="77777777" w:rsidTr="00F068A1">
        <w:trPr>
          <w:trHeight w:val="300"/>
        </w:trPr>
        <w:tc>
          <w:tcPr>
            <w:tcW w:w="4820" w:type="dxa"/>
            <w:shd w:val="clear" w:color="auto" w:fill="auto"/>
          </w:tcPr>
          <w:p w14:paraId="70CA468B" w14:textId="77777777" w:rsidR="00D32230" w:rsidRPr="00D32230" w:rsidRDefault="00911AAA" w:rsidP="00D32230">
            <w:r w:rsidRPr="00D32230">
              <w:t>Patient or patient’s family make the decision independently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1B0140C1" w14:textId="77777777" w:rsidR="00D32230" w:rsidRPr="00D32230" w:rsidRDefault="00911AAA" w:rsidP="00D32230">
            <w:r w:rsidRPr="00D32230">
              <w:t>7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1A1DE224" w14:textId="77777777" w:rsidR="00D32230" w:rsidRPr="00D32230" w:rsidRDefault="00911AAA" w:rsidP="00D32230">
            <w:r w:rsidRPr="00D32230">
              <w:t>0.9</w:t>
            </w:r>
          </w:p>
        </w:tc>
      </w:tr>
      <w:tr w:rsidR="00BB1054" w14:paraId="686DBAB0" w14:textId="77777777" w:rsidTr="00F068A1">
        <w:trPr>
          <w:trHeight w:val="300"/>
        </w:trPr>
        <w:tc>
          <w:tcPr>
            <w:tcW w:w="4820" w:type="dxa"/>
            <w:shd w:val="clear" w:color="auto" w:fill="auto"/>
          </w:tcPr>
          <w:p w14:paraId="4F5EA5B7" w14:textId="77777777" w:rsidR="00D32230" w:rsidRPr="00D32230" w:rsidRDefault="00911AAA" w:rsidP="00D32230">
            <w:r w:rsidRPr="00D32230">
              <w:t>Doctor and patient make the decision together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7D083871" w14:textId="77777777" w:rsidR="00D32230" w:rsidRPr="00D32230" w:rsidRDefault="00911AAA" w:rsidP="00D32230">
            <w:r w:rsidRPr="00D32230">
              <w:t>153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3F6A3485" w14:textId="77777777" w:rsidR="00D32230" w:rsidRPr="00D32230" w:rsidRDefault="00911AAA" w:rsidP="00D32230">
            <w:r w:rsidRPr="00D32230">
              <w:t>18.8</w:t>
            </w:r>
          </w:p>
        </w:tc>
      </w:tr>
      <w:tr w:rsidR="00BB1054" w14:paraId="610528F0" w14:textId="77777777" w:rsidTr="00F068A1">
        <w:trPr>
          <w:trHeight w:val="300"/>
        </w:trPr>
        <w:tc>
          <w:tcPr>
            <w:tcW w:w="4820" w:type="dxa"/>
            <w:shd w:val="clear" w:color="auto" w:fill="auto"/>
          </w:tcPr>
          <w:p w14:paraId="549FF31D" w14:textId="77777777" w:rsidR="00D32230" w:rsidRPr="00D32230" w:rsidRDefault="00911AAA" w:rsidP="00D32230">
            <w:r w:rsidRPr="00D32230">
              <w:t xml:space="preserve">Patient and family make the </w:t>
            </w:r>
            <w:r w:rsidRPr="00D32230">
              <w:t>decision together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173E7F12" w14:textId="77777777" w:rsidR="00D32230" w:rsidRPr="00D32230" w:rsidRDefault="00911AAA" w:rsidP="00D32230">
            <w:r w:rsidRPr="00D32230">
              <w:t>16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539D9FB8" w14:textId="77777777" w:rsidR="00D32230" w:rsidRPr="00D32230" w:rsidRDefault="00911AAA" w:rsidP="00D32230">
            <w:r w:rsidRPr="00D32230">
              <w:t>2.0</w:t>
            </w:r>
          </w:p>
        </w:tc>
      </w:tr>
      <w:tr w:rsidR="00BB1054" w14:paraId="4C93EE5C" w14:textId="77777777" w:rsidTr="00F068A1">
        <w:trPr>
          <w:trHeight w:val="300"/>
        </w:trPr>
        <w:tc>
          <w:tcPr>
            <w:tcW w:w="4820" w:type="dxa"/>
            <w:shd w:val="clear" w:color="auto" w:fill="auto"/>
          </w:tcPr>
          <w:p w14:paraId="1E0069E3" w14:textId="77777777" w:rsidR="00D32230" w:rsidRPr="00D32230" w:rsidRDefault="00911AAA" w:rsidP="00D32230">
            <w:r w:rsidRPr="00D32230">
              <w:t>Doctor and family make the decision together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10EAF61F" w14:textId="77777777" w:rsidR="00D32230" w:rsidRPr="00D32230" w:rsidRDefault="00911AAA" w:rsidP="00D32230">
            <w:r w:rsidRPr="00D32230">
              <w:t>112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20F0AFC5" w14:textId="77777777" w:rsidR="00D32230" w:rsidRPr="00D32230" w:rsidRDefault="00911AAA" w:rsidP="00D32230">
            <w:r w:rsidRPr="00D32230">
              <w:t>13.8</w:t>
            </w:r>
          </w:p>
        </w:tc>
      </w:tr>
      <w:tr w:rsidR="00BB1054" w14:paraId="06B79FAF" w14:textId="77777777" w:rsidTr="00F068A1">
        <w:trPr>
          <w:trHeight w:val="300"/>
        </w:trPr>
        <w:tc>
          <w:tcPr>
            <w:tcW w:w="4820" w:type="dxa"/>
            <w:tcBorders>
              <w:bottom w:val="single" w:sz="8" w:space="0" w:color="auto"/>
            </w:tcBorders>
            <w:shd w:val="clear" w:color="auto" w:fill="auto"/>
          </w:tcPr>
          <w:p w14:paraId="622C186F" w14:textId="77777777" w:rsidR="00D32230" w:rsidRPr="00D32230" w:rsidRDefault="00911AAA" w:rsidP="00D32230">
            <w:r w:rsidRPr="00D32230">
              <w:t>Doctor, patient, and family make the decision together</w:t>
            </w:r>
          </w:p>
        </w:tc>
        <w:tc>
          <w:tcPr>
            <w:tcW w:w="1842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50B2526F" w14:textId="77777777" w:rsidR="00D32230" w:rsidRPr="00D32230" w:rsidRDefault="00911AAA" w:rsidP="00D32230">
            <w:r w:rsidRPr="00D32230">
              <w:t>498</w:t>
            </w:r>
          </w:p>
        </w:tc>
        <w:tc>
          <w:tcPr>
            <w:tcW w:w="2127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64114CAE" w14:textId="77777777" w:rsidR="00D32230" w:rsidRPr="00D32230" w:rsidRDefault="00911AAA" w:rsidP="00D32230">
            <w:r w:rsidRPr="00D32230">
              <w:t>61.2</w:t>
            </w:r>
          </w:p>
        </w:tc>
      </w:tr>
    </w:tbl>
    <w:p w14:paraId="4D75A256" w14:textId="77777777" w:rsidR="00D32230" w:rsidRPr="00D32230" w:rsidRDefault="00D32230" w:rsidP="00D32230"/>
    <w:p w14:paraId="5DD82465" w14:textId="66AE595C" w:rsidR="00D32230" w:rsidRPr="00D32230" w:rsidRDefault="00911AAA" w:rsidP="00D32230">
      <w:pPr>
        <w:rPr>
          <w:b/>
        </w:rPr>
      </w:pPr>
      <w:r w:rsidRPr="00D32230">
        <w:rPr>
          <w:rFonts w:eastAsia="Times New Roman" w:cs="Times New Roman"/>
          <w:b/>
          <w:kern w:val="2"/>
          <w:sz w:val="20"/>
          <w:szCs w:val="24"/>
          <w14:ligatures w14:val="standardContextual"/>
        </w:rPr>
        <w:t xml:space="preserve"> </w:t>
      </w:r>
      <w:r w:rsidRPr="00D32230">
        <w:rPr>
          <w:b/>
        </w:rPr>
        <w:t xml:space="preserve">Table S2. </w:t>
      </w:r>
      <w:r w:rsidRPr="00D32230">
        <w:rPr>
          <w:i/>
        </w:rPr>
        <w:t>Measurement items and results of reliability and validity analyses (N = 814)</w:t>
      </w:r>
    </w:p>
    <w:tbl>
      <w:tblPr>
        <w:tblW w:w="15311" w:type="dxa"/>
        <w:tblInd w:w="-284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8931"/>
        <w:gridCol w:w="850"/>
        <w:gridCol w:w="1135"/>
        <w:gridCol w:w="1134"/>
        <w:gridCol w:w="709"/>
        <w:gridCol w:w="709"/>
      </w:tblGrid>
      <w:tr w:rsidR="00BB1054" w14:paraId="1FDCE53D" w14:textId="77777777" w:rsidTr="00F068A1">
        <w:trPr>
          <w:trHeight w:val="276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7F92702" w14:textId="77777777" w:rsidR="00D32230" w:rsidRPr="00D32230" w:rsidRDefault="00911AAA" w:rsidP="00D32230">
            <w:r w:rsidRPr="00D32230">
              <w:t>Variable</w:t>
            </w:r>
          </w:p>
        </w:tc>
        <w:tc>
          <w:tcPr>
            <w:tcW w:w="89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C5A5C48" w14:textId="77777777" w:rsidR="00D32230" w:rsidRPr="00D32230" w:rsidRDefault="00911AAA" w:rsidP="00D32230">
            <w:r w:rsidRPr="00D32230">
              <w:t>Item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19306DA" w14:textId="77777777" w:rsidR="00D32230" w:rsidRPr="00D32230" w:rsidRDefault="00911AAA" w:rsidP="00D32230">
            <w:r w:rsidRPr="00D32230">
              <w:t xml:space="preserve">Load </w:t>
            </w:r>
            <w:r w:rsidRPr="00D32230">
              <w:rPr>
                <w:vertAlign w:val="superscript"/>
              </w:rPr>
              <w:t>a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07ACB16" w14:textId="77777777" w:rsidR="00D32230" w:rsidRPr="00D32230" w:rsidRDefault="00911AAA" w:rsidP="00D32230">
            <w:r w:rsidRPr="00D32230">
              <w:t>Cronbach′s α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1CDE86D" w14:textId="77777777" w:rsidR="00D32230" w:rsidRPr="00D32230" w:rsidRDefault="00911AAA" w:rsidP="00D32230">
            <w:r w:rsidRPr="00D32230">
              <w:t>Correlation coefficient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35A8AD9" w14:textId="77777777" w:rsidR="00D32230" w:rsidRPr="00D32230" w:rsidRDefault="00911AAA" w:rsidP="00D32230">
            <w:r w:rsidRPr="00D32230">
              <w:t>CR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38D5404" w14:textId="77777777" w:rsidR="00D32230" w:rsidRPr="00D32230" w:rsidRDefault="00911AAA" w:rsidP="00D32230">
            <w:r w:rsidRPr="00D32230">
              <w:t>AVE</w:t>
            </w:r>
          </w:p>
        </w:tc>
      </w:tr>
      <w:tr w:rsidR="00BB1054" w14:paraId="07483D52" w14:textId="77777777" w:rsidTr="00F068A1">
        <w:trPr>
          <w:trHeight w:val="276"/>
        </w:trPr>
        <w:tc>
          <w:tcPr>
            <w:tcW w:w="1843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8530915" w14:textId="77777777" w:rsidR="00D32230" w:rsidRPr="00D32230" w:rsidRDefault="00911AAA" w:rsidP="00D32230">
            <w:r w:rsidRPr="00D32230">
              <w:t>Self-efficacy</w:t>
            </w:r>
          </w:p>
        </w:tc>
        <w:tc>
          <w:tcPr>
            <w:tcW w:w="89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490661D" w14:textId="77777777" w:rsidR="00D32230" w:rsidRPr="00D32230" w:rsidRDefault="00911AAA" w:rsidP="00D32230">
            <w:r w:rsidRPr="00D32230">
              <w:t>I can find information about diseases and treatments from books and the Internet.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2AA2733" w14:textId="77777777" w:rsidR="00D32230" w:rsidRPr="00D32230" w:rsidRDefault="00911AAA" w:rsidP="00D32230">
            <w:r w:rsidRPr="00D32230">
              <w:t>0.702</w:t>
            </w:r>
          </w:p>
        </w:tc>
        <w:tc>
          <w:tcPr>
            <w:tcW w:w="1135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4AEA000" w14:textId="77777777" w:rsidR="00D32230" w:rsidRPr="00D32230" w:rsidRDefault="00911AAA" w:rsidP="00D32230">
            <w:r w:rsidRPr="00D32230">
              <w:t>0.85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A3CFCFD" w14:textId="77777777" w:rsidR="00D32230" w:rsidRPr="00D32230" w:rsidRDefault="00911AAA" w:rsidP="00D32230">
            <w:r w:rsidRPr="00D32230">
              <w:t>0.748**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0C23959" w14:textId="77777777" w:rsidR="00D32230" w:rsidRPr="00D32230" w:rsidRDefault="00911AAA" w:rsidP="00D32230">
            <w:r w:rsidRPr="00D32230">
              <w:t>0.855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61ED118" w14:textId="77777777" w:rsidR="00D32230" w:rsidRPr="00D32230" w:rsidRDefault="00911AAA" w:rsidP="00D32230">
            <w:r w:rsidRPr="00D32230">
              <w:t>0.425</w:t>
            </w:r>
          </w:p>
        </w:tc>
      </w:tr>
      <w:tr w:rsidR="00BB1054" w14:paraId="0D56B5A5" w14:textId="77777777" w:rsidTr="00F068A1">
        <w:trPr>
          <w:trHeight w:val="276"/>
        </w:trPr>
        <w:tc>
          <w:tcPr>
            <w:tcW w:w="1843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9651DB8" w14:textId="77777777" w:rsidR="00D32230" w:rsidRPr="00D32230" w:rsidRDefault="00D32230" w:rsidP="00D32230"/>
        </w:tc>
        <w:tc>
          <w:tcPr>
            <w:tcW w:w="8931" w:type="dxa"/>
            <w:shd w:val="clear" w:color="auto" w:fill="auto"/>
          </w:tcPr>
          <w:p w14:paraId="37321F1E" w14:textId="77777777" w:rsidR="00D32230" w:rsidRPr="00D32230" w:rsidRDefault="00911AAA" w:rsidP="00D32230">
            <w:r w:rsidRPr="00D32230">
              <w:t>I can find alternative treatment methods, such as acupuncture and massage.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8E0A4BB" w14:textId="77777777" w:rsidR="00D32230" w:rsidRPr="00D32230" w:rsidRDefault="00911AAA" w:rsidP="00D32230">
            <w:r w:rsidRPr="00D32230">
              <w:t>0.707</w:t>
            </w:r>
          </w:p>
        </w:tc>
        <w:tc>
          <w:tcPr>
            <w:tcW w:w="1135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D1C63CF" w14:textId="77777777" w:rsidR="00D32230" w:rsidRPr="00D32230" w:rsidRDefault="00D32230" w:rsidP="00D32230"/>
        </w:tc>
        <w:tc>
          <w:tcPr>
            <w:tcW w:w="1134" w:type="dxa"/>
          </w:tcPr>
          <w:p w14:paraId="452E0026" w14:textId="77777777" w:rsidR="00D32230" w:rsidRPr="00D32230" w:rsidRDefault="00911AAA" w:rsidP="00D32230">
            <w:r w:rsidRPr="00D32230">
              <w:t>0.756**</w:t>
            </w:r>
          </w:p>
        </w:tc>
        <w:tc>
          <w:tcPr>
            <w:tcW w:w="709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0C886B4" w14:textId="77777777" w:rsidR="00D32230" w:rsidRPr="00D32230" w:rsidRDefault="00D32230" w:rsidP="00D32230"/>
        </w:tc>
        <w:tc>
          <w:tcPr>
            <w:tcW w:w="709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7E45325" w14:textId="77777777" w:rsidR="00D32230" w:rsidRPr="00D32230" w:rsidRDefault="00D32230" w:rsidP="00D32230"/>
        </w:tc>
      </w:tr>
      <w:tr w:rsidR="00BB1054" w14:paraId="283CEB08" w14:textId="77777777" w:rsidTr="00F068A1">
        <w:trPr>
          <w:trHeight w:val="276"/>
        </w:trPr>
        <w:tc>
          <w:tcPr>
            <w:tcW w:w="1843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2833084" w14:textId="77777777" w:rsidR="00D32230" w:rsidRPr="00D32230" w:rsidRDefault="00D32230" w:rsidP="00D32230"/>
        </w:tc>
        <w:tc>
          <w:tcPr>
            <w:tcW w:w="8931" w:type="dxa"/>
            <w:shd w:val="clear" w:color="auto" w:fill="auto"/>
          </w:tcPr>
          <w:p w14:paraId="0DE90CED" w14:textId="77777777" w:rsidR="00D32230" w:rsidRPr="00D32230" w:rsidRDefault="00911AAA" w:rsidP="00D32230">
            <w:r w:rsidRPr="00D32230">
              <w:t>I can proactively inform the doctor about my medical history, allergies, and symptoms.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0A192D3" w14:textId="77777777" w:rsidR="00D32230" w:rsidRPr="00D32230" w:rsidRDefault="00911AAA" w:rsidP="00D32230">
            <w:r w:rsidRPr="00D32230">
              <w:t>0.619</w:t>
            </w:r>
          </w:p>
        </w:tc>
        <w:tc>
          <w:tcPr>
            <w:tcW w:w="1135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18A815F" w14:textId="77777777" w:rsidR="00D32230" w:rsidRPr="00D32230" w:rsidRDefault="00D32230" w:rsidP="00D32230"/>
        </w:tc>
        <w:tc>
          <w:tcPr>
            <w:tcW w:w="1134" w:type="dxa"/>
          </w:tcPr>
          <w:p w14:paraId="0991CF64" w14:textId="77777777" w:rsidR="00D32230" w:rsidRPr="00D32230" w:rsidRDefault="00911AAA" w:rsidP="00D32230">
            <w:r w:rsidRPr="00D32230">
              <w:t>0.645**</w:t>
            </w:r>
          </w:p>
        </w:tc>
        <w:tc>
          <w:tcPr>
            <w:tcW w:w="709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9CDD372" w14:textId="77777777" w:rsidR="00D32230" w:rsidRPr="00D32230" w:rsidRDefault="00D32230" w:rsidP="00D32230"/>
        </w:tc>
        <w:tc>
          <w:tcPr>
            <w:tcW w:w="709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8358505" w14:textId="77777777" w:rsidR="00D32230" w:rsidRPr="00D32230" w:rsidRDefault="00D32230" w:rsidP="00D32230"/>
        </w:tc>
      </w:tr>
      <w:tr w:rsidR="00BB1054" w14:paraId="08909513" w14:textId="77777777" w:rsidTr="00F068A1">
        <w:trPr>
          <w:trHeight w:val="276"/>
        </w:trPr>
        <w:tc>
          <w:tcPr>
            <w:tcW w:w="1843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411600E" w14:textId="77777777" w:rsidR="00D32230" w:rsidRPr="00D32230" w:rsidRDefault="00D32230" w:rsidP="00D32230"/>
        </w:tc>
        <w:tc>
          <w:tcPr>
            <w:tcW w:w="8931" w:type="dxa"/>
            <w:shd w:val="clear" w:color="auto" w:fill="auto"/>
          </w:tcPr>
          <w:p w14:paraId="699EE43B" w14:textId="77777777" w:rsidR="00D32230" w:rsidRPr="00D32230" w:rsidRDefault="00911AAA" w:rsidP="00D32230">
            <w:r w:rsidRPr="00D32230">
              <w:t>I can express my needs and expectations to the doctor.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FA6A1E6" w14:textId="77777777" w:rsidR="00D32230" w:rsidRPr="00D32230" w:rsidRDefault="00911AAA" w:rsidP="00D32230">
            <w:r w:rsidRPr="00D32230">
              <w:t>0.675</w:t>
            </w:r>
          </w:p>
        </w:tc>
        <w:tc>
          <w:tcPr>
            <w:tcW w:w="1135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69DAEB4" w14:textId="77777777" w:rsidR="00D32230" w:rsidRPr="00D32230" w:rsidRDefault="00D32230" w:rsidP="00D32230"/>
        </w:tc>
        <w:tc>
          <w:tcPr>
            <w:tcW w:w="1134" w:type="dxa"/>
          </w:tcPr>
          <w:p w14:paraId="6A43E111" w14:textId="77777777" w:rsidR="00D32230" w:rsidRPr="00D32230" w:rsidRDefault="00911AAA" w:rsidP="00D32230">
            <w:r w:rsidRPr="00D32230">
              <w:t>0.693**</w:t>
            </w:r>
          </w:p>
        </w:tc>
        <w:tc>
          <w:tcPr>
            <w:tcW w:w="709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91E336D" w14:textId="77777777" w:rsidR="00D32230" w:rsidRPr="00D32230" w:rsidRDefault="00D32230" w:rsidP="00D32230"/>
        </w:tc>
        <w:tc>
          <w:tcPr>
            <w:tcW w:w="709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6A7A5CE" w14:textId="77777777" w:rsidR="00D32230" w:rsidRPr="00D32230" w:rsidRDefault="00D32230" w:rsidP="00D32230"/>
        </w:tc>
      </w:tr>
      <w:tr w:rsidR="00BB1054" w14:paraId="12D018B8" w14:textId="77777777" w:rsidTr="00F068A1">
        <w:trPr>
          <w:trHeight w:val="276"/>
        </w:trPr>
        <w:tc>
          <w:tcPr>
            <w:tcW w:w="1843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DB3A716" w14:textId="77777777" w:rsidR="00D32230" w:rsidRPr="00D32230" w:rsidRDefault="00D32230" w:rsidP="00D32230"/>
        </w:tc>
        <w:tc>
          <w:tcPr>
            <w:tcW w:w="8931" w:type="dxa"/>
            <w:shd w:val="clear" w:color="auto" w:fill="auto"/>
          </w:tcPr>
          <w:p w14:paraId="601DBEC6" w14:textId="77777777" w:rsidR="00D32230" w:rsidRPr="00D32230" w:rsidRDefault="00911AAA" w:rsidP="00D32230">
            <w:r w:rsidRPr="00D32230">
              <w:t>I have the ability to</w:t>
            </w:r>
            <w:r w:rsidRPr="00D32230">
              <w:t xml:space="preserve"> discuss examination and treatment plans with the doctor.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02C8C37" w14:textId="77777777" w:rsidR="00D32230" w:rsidRPr="00D32230" w:rsidRDefault="00911AAA" w:rsidP="00D32230">
            <w:r w:rsidRPr="00D32230">
              <w:t>0.648</w:t>
            </w:r>
          </w:p>
        </w:tc>
        <w:tc>
          <w:tcPr>
            <w:tcW w:w="1135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80C1576" w14:textId="77777777" w:rsidR="00D32230" w:rsidRPr="00D32230" w:rsidRDefault="00D32230" w:rsidP="00D32230"/>
        </w:tc>
        <w:tc>
          <w:tcPr>
            <w:tcW w:w="1134" w:type="dxa"/>
          </w:tcPr>
          <w:p w14:paraId="02A036E6" w14:textId="77777777" w:rsidR="00D32230" w:rsidRPr="00D32230" w:rsidRDefault="00911AAA" w:rsidP="00D32230">
            <w:r w:rsidRPr="00D32230">
              <w:t>0.712**</w:t>
            </w:r>
          </w:p>
        </w:tc>
        <w:tc>
          <w:tcPr>
            <w:tcW w:w="709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766BFBD" w14:textId="77777777" w:rsidR="00D32230" w:rsidRPr="00D32230" w:rsidRDefault="00D32230" w:rsidP="00D32230"/>
        </w:tc>
        <w:tc>
          <w:tcPr>
            <w:tcW w:w="709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BD6999F" w14:textId="77777777" w:rsidR="00D32230" w:rsidRPr="00D32230" w:rsidRDefault="00D32230" w:rsidP="00D32230"/>
        </w:tc>
      </w:tr>
      <w:tr w:rsidR="00BB1054" w14:paraId="15E6D9C2" w14:textId="77777777" w:rsidTr="00F068A1">
        <w:trPr>
          <w:trHeight w:val="276"/>
        </w:trPr>
        <w:tc>
          <w:tcPr>
            <w:tcW w:w="1843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45107E9" w14:textId="77777777" w:rsidR="00D32230" w:rsidRPr="00D32230" w:rsidRDefault="00D32230" w:rsidP="00D32230"/>
        </w:tc>
        <w:tc>
          <w:tcPr>
            <w:tcW w:w="8931" w:type="dxa"/>
            <w:shd w:val="clear" w:color="auto" w:fill="auto"/>
          </w:tcPr>
          <w:p w14:paraId="43A950E8" w14:textId="77777777" w:rsidR="00D32230" w:rsidRPr="00D32230" w:rsidRDefault="00911AAA" w:rsidP="00D32230">
            <w:r w:rsidRPr="00D32230">
              <w:t>I have the ability to choose different treatment options (surgery, medication, etc.).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191B743" w14:textId="77777777" w:rsidR="00D32230" w:rsidRPr="00D32230" w:rsidRDefault="00911AAA" w:rsidP="00D32230">
            <w:r w:rsidRPr="00D32230">
              <w:t>0.668</w:t>
            </w:r>
          </w:p>
        </w:tc>
        <w:tc>
          <w:tcPr>
            <w:tcW w:w="1135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E305D27" w14:textId="77777777" w:rsidR="00D32230" w:rsidRPr="00D32230" w:rsidRDefault="00D32230" w:rsidP="00D32230"/>
        </w:tc>
        <w:tc>
          <w:tcPr>
            <w:tcW w:w="1134" w:type="dxa"/>
          </w:tcPr>
          <w:p w14:paraId="00729CE1" w14:textId="77777777" w:rsidR="00D32230" w:rsidRPr="00D32230" w:rsidRDefault="00911AAA" w:rsidP="00D32230">
            <w:r w:rsidRPr="00D32230">
              <w:t>0.734**</w:t>
            </w:r>
          </w:p>
        </w:tc>
        <w:tc>
          <w:tcPr>
            <w:tcW w:w="709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7F912F1" w14:textId="77777777" w:rsidR="00D32230" w:rsidRPr="00D32230" w:rsidRDefault="00D32230" w:rsidP="00D32230"/>
        </w:tc>
        <w:tc>
          <w:tcPr>
            <w:tcW w:w="709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9589207" w14:textId="77777777" w:rsidR="00D32230" w:rsidRPr="00D32230" w:rsidRDefault="00D32230" w:rsidP="00D32230"/>
        </w:tc>
      </w:tr>
      <w:tr w:rsidR="00BB1054" w14:paraId="41958B1D" w14:textId="77777777" w:rsidTr="00F068A1">
        <w:trPr>
          <w:trHeight w:val="276"/>
        </w:trPr>
        <w:tc>
          <w:tcPr>
            <w:tcW w:w="1843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43C9854" w14:textId="77777777" w:rsidR="00D32230" w:rsidRPr="00D32230" w:rsidRDefault="00D32230" w:rsidP="00D32230"/>
        </w:tc>
        <w:tc>
          <w:tcPr>
            <w:tcW w:w="8931" w:type="dxa"/>
            <w:shd w:val="clear" w:color="auto" w:fill="auto"/>
          </w:tcPr>
          <w:p w14:paraId="33ACB8D7" w14:textId="77777777" w:rsidR="00D32230" w:rsidRPr="00D32230" w:rsidRDefault="00911AAA" w:rsidP="00D32230">
            <w:r w:rsidRPr="00D32230">
              <w:t xml:space="preserve">If I am unsatisfied during the treatment process, I will report it to the </w:t>
            </w:r>
            <w:r w:rsidRPr="00D32230">
              <w:t>department head, hospital, or relevant department.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43BE048" w14:textId="77777777" w:rsidR="00D32230" w:rsidRPr="00D32230" w:rsidRDefault="00911AAA" w:rsidP="00D32230">
            <w:r w:rsidRPr="00D32230">
              <w:t>0.615</w:t>
            </w:r>
          </w:p>
        </w:tc>
        <w:tc>
          <w:tcPr>
            <w:tcW w:w="1135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817EB46" w14:textId="77777777" w:rsidR="00D32230" w:rsidRPr="00D32230" w:rsidRDefault="00D32230" w:rsidP="00D32230"/>
        </w:tc>
        <w:tc>
          <w:tcPr>
            <w:tcW w:w="1134" w:type="dxa"/>
          </w:tcPr>
          <w:p w14:paraId="18A989FD" w14:textId="77777777" w:rsidR="00D32230" w:rsidRPr="00D32230" w:rsidRDefault="00911AAA" w:rsidP="00D32230">
            <w:r w:rsidRPr="00D32230">
              <w:t>0.680**</w:t>
            </w:r>
          </w:p>
        </w:tc>
        <w:tc>
          <w:tcPr>
            <w:tcW w:w="709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B1F732C" w14:textId="77777777" w:rsidR="00D32230" w:rsidRPr="00D32230" w:rsidRDefault="00D32230" w:rsidP="00D32230"/>
        </w:tc>
        <w:tc>
          <w:tcPr>
            <w:tcW w:w="709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09224AB" w14:textId="77777777" w:rsidR="00D32230" w:rsidRPr="00D32230" w:rsidRDefault="00D32230" w:rsidP="00D32230"/>
        </w:tc>
      </w:tr>
      <w:tr w:rsidR="00BB1054" w14:paraId="02D4FE0A" w14:textId="77777777" w:rsidTr="00F068A1">
        <w:trPr>
          <w:trHeight w:val="276"/>
        </w:trPr>
        <w:tc>
          <w:tcPr>
            <w:tcW w:w="1843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106ACF5" w14:textId="77777777" w:rsidR="00D32230" w:rsidRPr="00D32230" w:rsidRDefault="00D32230" w:rsidP="00D32230"/>
        </w:tc>
        <w:tc>
          <w:tcPr>
            <w:tcW w:w="8931" w:type="dxa"/>
            <w:tcBorders>
              <w:bottom w:val="single" w:sz="4" w:space="0" w:color="auto"/>
            </w:tcBorders>
            <w:shd w:val="clear" w:color="auto" w:fill="auto"/>
          </w:tcPr>
          <w:p w14:paraId="1825E92E" w14:textId="77777777" w:rsidR="00D32230" w:rsidRPr="00D32230" w:rsidRDefault="00911AAA" w:rsidP="00D32230">
            <w:r w:rsidRPr="00D32230">
              <w:t>If there is a dispute, I know how to resolve it (who to report to, knowledge of complaint hotline, etc.).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16F49B4" w14:textId="77777777" w:rsidR="00D32230" w:rsidRPr="00D32230" w:rsidRDefault="00911AAA" w:rsidP="00D32230">
            <w:r w:rsidRPr="00D32230">
              <w:t>0.571</w:t>
            </w:r>
          </w:p>
        </w:tc>
        <w:tc>
          <w:tcPr>
            <w:tcW w:w="1135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56B3684" w14:textId="77777777" w:rsidR="00D32230" w:rsidRPr="00D32230" w:rsidRDefault="00D32230" w:rsidP="00D32230"/>
        </w:tc>
        <w:tc>
          <w:tcPr>
            <w:tcW w:w="1134" w:type="dxa"/>
            <w:tcBorders>
              <w:bottom w:val="single" w:sz="4" w:space="0" w:color="auto"/>
            </w:tcBorders>
          </w:tcPr>
          <w:p w14:paraId="1D171B4E" w14:textId="77777777" w:rsidR="00D32230" w:rsidRPr="00D32230" w:rsidRDefault="00911AAA" w:rsidP="00D32230">
            <w:r w:rsidRPr="00D32230">
              <w:t>0.654**</w:t>
            </w:r>
          </w:p>
        </w:tc>
        <w:tc>
          <w:tcPr>
            <w:tcW w:w="709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A7F4AE7" w14:textId="77777777" w:rsidR="00D32230" w:rsidRPr="00D32230" w:rsidRDefault="00D32230" w:rsidP="00D32230"/>
        </w:tc>
        <w:tc>
          <w:tcPr>
            <w:tcW w:w="709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0694DA9" w14:textId="77777777" w:rsidR="00D32230" w:rsidRPr="00D32230" w:rsidRDefault="00D32230" w:rsidP="00D32230"/>
        </w:tc>
      </w:tr>
      <w:tr w:rsidR="00BB1054" w14:paraId="3CF5F473" w14:textId="77777777" w:rsidTr="00F068A1">
        <w:trPr>
          <w:trHeight w:val="276"/>
        </w:trPr>
        <w:tc>
          <w:tcPr>
            <w:tcW w:w="1843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02272DA" w14:textId="77777777" w:rsidR="00D32230" w:rsidRPr="00D32230" w:rsidRDefault="00911AAA" w:rsidP="00D32230">
            <w:r w:rsidRPr="00D32230">
              <w:lastRenderedPageBreak/>
              <w:t>Trust in physicians</w:t>
            </w:r>
          </w:p>
        </w:tc>
        <w:tc>
          <w:tcPr>
            <w:tcW w:w="89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49CF3A6" w14:textId="77777777" w:rsidR="00D32230" w:rsidRPr="00D32230" w:rsidRDefault="00911AAA" w:rsidP="00D32230">
            <w:r w:rsidRPr="00D32230">
              <w:t>I believe that the doctor</w:t>
            </w:r>
            <w:r w:rsidRPr="00D32230">
              <w:t xml:space="preserve"> has a clear understanding of my condition.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3BDCF5" w14:textId="77777777" w:rsidR="00D32230" w:rsidRPr="00D32230" w:rsidRDefault="00911AAA" w:rsidP="00D32230">
            <w:r w:rsidRPr="00D32230">
              <w:t>0.841</w:t>
            </w:r>
          </w:p>
        </w:tc>
        <w:tc>
          <w:tcPr>
            <w:tcW w:w="1135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7985894" w14:textId="77777777" w:rsidR="00D32230" w:rsidRPr="00D32230" w:rsidRDefault="00911AAA" w:rsidP="00D32230">
            <w:r w:rsidRPr="00D32230">
              <w:t>0.92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A8AFABD" w14:textId="77777777" w:rsidR="00D32230" w:rsidRPr="00D32230" w:rsidRDefault="00911AAA" w:rsidP="00D32230">
            <w:r w:rsidRPr="00D32230">
              <w:t>0.886**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0C1D764" w14:textId="77777777" w:rsidR="00D32230" w:rsidRPr="00D32230" w:rsidRDefault="00911AAA" w:rsidP="00D32230">
            <w:r w:rsidRPr="00D32230">
              <w:t>0.923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770C9AD" w14:textId="77777777" w:rsidR="00D32230" w:rsidRPr="00D32230" w:rsidRDefault="00911AAA" w:rsidP="00D32230">
            <w:r w:rsidRPr="00D32230">
              <w:t>0.751</w:t>
            </w:r>
          </w:p>
        </w:tc>
      </w:tr>
      <w:tr w:rsidR="00BB1054" w14:paraId="59245D0D" w14:textId="77777777" w:rsidTr="00F068A1">
        <w:trPr>
          <w:trHeight w:val="276"/>
        </w:trPr>
        <w:tc>
          <w:tcPr>
            <w:tcW w:w="1843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2AFAA55" w14:textId="77777777" w:rsidR="00D32230" w:rsidRPr="00D32230" w:rsidRDefault="00D32230" w:rsidP="00D32230"/>
        </w:tc>
        <w:tc>
          <w:tcPr>
            <w:tcW w:w="8931" w:type="dxa"/>
            <w:shd w:val="clear" w:color="auto" w:fill="auto"/>
          </w:tcPr>
          <w:p w14:paraId="68264E73" w14:textId="77777777" w:rsidR="00D32230" w:rsidRPr="00D32230" w:rsidRDefault="00911AAA" w:rsidP="00D32230">
            <w:r w:rsidRPr="00D32230">
              <w:t>I have great confidence in the doctor’s work attitude.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09C8E3C" w14:textId="77777777" w:rsidR="00D32230" w:rsidRPr="00D32230" w:rsidRDefault="00911AAA" w:rsidP="00D32230">
            <w:r w:rsidRPr="00D32230">
              <w:t>0.906</w:t>
            </w:r>
          </w:p>
        </w:tc>
        <w:tc>
          <w:tcPr>
            <w:tcW w:w="1135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1096253" w14:textId="77777777" w:rsidR="00D32230" w:rsidRPr="00D32230" w:rsidRDefault="00D32230" w:rsidP="00D32230"/>
        </w:tc>
        <w:tc>
          <w:tcPr>
            <w:tcW w:w="1134" w:type="dxa"/>
          </w:tcPr>
          <w:p w14:paraId="500DCB6A" w14:textId="77777777" w:rsidR="00D32230" w:rsidRPr="00D32230" w:rsidRDefault="00911AAA" w:rsidP="00D32230">
            <w:r w:rsidRPr="00D32230">
              <w:t>0.921**</w:t>
            </w:r>
          </w:p>
        </w:tc>
        <w:tc>
          <w:tcPr>
            <w:tcW w:w="709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C41835D" w14:textId="77777777" w:rsidR="00D32230" w:rsidRPr="00D32230" w:rsidRDefault="00D32230" w:rsidP="00D32230"/>
        </w:tc>
        <w:tc>
          <w:tcPr>
            <w:tcW w:w="709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859692B" w14:textId="77777777" w:rsidR="00D32230" w:rsidRPr="00D32230" w:rsidRDefault="00D32230" w:rsidP="00D32230"/>
        </w:tc>
      </w:tr>
      <w:tr w:rsidR="00BB1054" w14:paraId="79E29112" w14:textId="77777777" w:rsidTr="00F068A1">
        <w:trPr>
          <w:trHeight w:val="276"/>
        </w:trPr>
        <w:tc>
          <w:tcPr>
            <w:tcW w:w="1843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312B208" w14:textId="77777777" w:rsidR="00D32230" w:rsidRPr="00D32230" w:rsidRDefault="00D32230" w:rsidP="00D32230"/>
        </w:tc>
        <w:tc>
          <w:tcPr>
            <w:tcW w:w="8931" w:type="dxa"/>
            <w:shd w:val="clear" w:color="auto" w:fill="auto"/>
          </w:tcPr>
          <w:p w14:paraId="5F44D5D7" w14:textId="77777777" w:rsidR="00D32230" w:rsidRPr="00D32230" w:rsidRDefault="00911AAA" w:rsidP="00D32230">
            <w:r w:rsidRPr="00D32230">
              <w:t>I believe that the doctor is highly skilled in treatment techniques.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ECC7963" w14:textId="77777777" w:rsidR="00D32230" w:rsidRPr="00D32230" w:rsidRDefault="00911AAA" w:rsidP="00D32230">
            <w:r w:rsidRPr="00D32230">
              <w:t>0.888</w:t>
            </w:r>
          </w:p>
        </w:tc>
        <w:tc>
          <w:tcPr>
            <w:tcW w:w="1135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559B477" w14:textId="77777777" w:rsidR="00D32230" w:rsidRPr="00D32230" w:rsidRDefault="00D32230" w:rsidP="00D32230"/>
        </w:tc>
        <w:tc>
          <w:tcPr>
            <w:tcW w:w="1134" w:type="dxa"/>
          </w:tcPr>
          <w:p w14:paraId="4D6D097A" w14:textId="77777777" w:rsidR="00D32230" w:rsidRPr="00D32230" w:rsidRDefault="00911AAA" w:rsidP="00D32230">
            <w:r w:rsidRPr="00D32230">
              <w:t>0.913**</w:t>
            </w:r>
          </w:p>
        </w:tc>
        <w:tc>
          <w:tcPr>
            <w:tcW w:w="709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B117BC3" w14:textId="77777777" w:rsidR="00D32230" w:rsidRPr="00D32230" w:rsidRDefault="00D32230" w:rsidP="00D32230"/>
        </w:tc>
        <w:tc>
          <w:tcPr>
            <w:tcW w:w="709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8C5DE01" w14:textId="77777777" w:rsidR="00D32230" w:rsidRPr="00D32230" w:rsidRDefault="00D32230" w:rsidP="00D32230"/>
        </w:tc>
      </w:tr>
      <w:tr w:rsidR="00BB1054" w14:paraId="0F90084B" w14:textId="77777777" w:rsidTr="00F068A1">
        <w:trPr>
          <w:trHeight w:val="276"/>
        </w:trPr>
        <w:tc>
          <w:tcPr>
            <w:tcW w:w="1843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3E44F09" w14:textId="77777777" w:rsidR="00D32230" w:rsidRPr="00D32230" w:rsidRDefault="00D32230" w:rsidP="00D32230"/>
        </w:tc>
        <w:tc>
          <w:tcPr>
            <w:tcW w:w="8931" w:type="dxa"/>
            <w:tcBorders>
              <w:bottom w:val="single" w:sz="4" w:space="0" w:color="auto"/>
            </w:tcBorders>
            <w:shd w:val="clear" w:color="auto" w:fill="auto"/>
          </w:tcPr>
          <w:p w14:paraId="68B8CA88" w14:textId="77777777" w:rsidR="00D32230" w:rsidRPr="00D32230" w:rsidRDefault="00911AAA" w:rsidP="00D32230">
            <w:r w:rsidRPr="00D32230">
              <w:t xml:space="preserve">I believe that </w:t>
            </w:r>
            <w:r w:rsidRPr="00D32230">
              <w:t>the doctor will prioritize my health.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3EC170" w14:textId="77777777" w:rsidR="00D32230" w:rsidRPr="00D32230" w:rsidRDefault="00911AAA" w:rsidP="00D32230">
            <w:r w:rsidRPr="00D32230">
              <w:t>0.828</w:t>
            </w:r>
          </w:p>
        </w:tc>
        <w:tc>
          <w:tcPr>
            <w:tcW w:w="1135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68FAD18" w14:textId="77777777" w:rsidR="00D32230" w:rsidRPr="00D32230" w:rsidRDefault="00D32230" w:rsidP="00D32230"/>
        </w:tc>
        <w:tc>
          <w:tcPr>
            <w:tcW w:w="1134" w:type="dxa"/>
            <w:tcBorders>
              <w:bottom w:val="single" w:sz="4" w:space="0" w:color="auto"/>
            </w:tcBorders>
          </w:tcPr>
          <w:p w14:paraId="10F04F88" w14:textId="77777777" w:rsidR="00D32230" w:rsidRPr="00D32230" w:rsidRDefault="00911AAA" w:rsidP="00D32230">
            <w:r w:rsidRPr="00D32230">
              <w:t>0.884**</w:t>
            </w:r>
          </w:p>
        </w:tc>
        <w:tc>
          <w:tcPr>
            <w:tcW w:w="709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E27D7C4" w14:textId="77777777" w:rsidR="00D32230" w:rsidRPr="00D32230" w:rsidRDefault="00D32230" w:rsidP="00D32230"/>
        </w:tc>
        <w:tc>
          <w:tcPr>
            <w:tcW w:w="709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98D5F5C" w14:textId="77777777" w:rsidR="00D32230" w:rsidRPr="00D32230" w:rsidRDefault="00D32230" w:rsidP="00D32230"/>
        </w:tc>
      </w:tr>
      <w:tr w:rsidR="00BB1054" w14:paraId="311F4D6E" w14:textId="77777777" w:rsidTr="00F068A1">
        <w:trPr>
          <w:trHeight w:val="276"/>
        </w:trPr>
        <w:tc>
          <w:tcPr>
            <w:tcW w:w="1843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39ADDBE" w14:textId="77777777" w:rsidR="00D32230" w:rsidRPr="00D32230" w:rsidRDefault="00911AAA" w:rsidP="00D32230">
            <w:r w:rsidRPr="00D32230">
              <w:t xml:space="preserve">Participation in medical decision-making </w:t>
            </w:r>
          </w:p>
        </w:tc>
        <w:tc>
          <w:tcPr>
            <w:tcW w:w="89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7399A38" w14:textId="77777777" w:rsidR="00D32230" w:rsidRPr="00D32230" w:rsidRDefault="00911AAA" w:rsidP="00D32230">
            <w:r w:rsidRPr="00D32230">
              <w:t>I discuss disease examination, diagnosis, and treatment plans with the doctor.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7DE01CD" w14:textId="77777777" w:rsidR="00D32230" w:rsidRPr="00D32230" w:rsidRDefault="00911AAA" w:rsidP="00D32230">
            <w:r w:rsidRPr="00D32230">
              <w:t>0.915</w:t>
            </w:r>
          </w:p>
        </w:tc>
        <w:tc>
          <w:tcPr>
            <w:tcW w:w="1135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AF7FCCD" w14:textId="77777777" w:rsidR="00D32230" w:rsidRPr="00D32230" w:rsidRDefault="00911AAA" w:rsidP="00D32230">
            <w:r w:rsidRPr="00D32230">
              <w:t>0.86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6AA0A76" w14:textId="77777777" w:rsidR="00D32230" w:rsidRPr="00D32230" w:rsidRDefault="00911AAA" w:rsidP="00D32230">
            <w:r w:rsidRPr="00D32230">
              <w:t>0.924**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5FF701" w14:textId="77777777" w:rsidR="00D32230" w:rsidRPr="00D32230" w:rsidRDefault="00911AAA" w:rsidP="00D32230">
            <w:r w:rsidRPr="00D32230">
              <w:t>0.869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093CCA9" w14:textId="77777777" w:rsidR="00D32230" w:rsidRPr="00D32230" w:rsidRDefault="00911AAA" w:rsidP="00D32230">
            <w:r w:rsidRPr="00D32230">
              <w:t>0.692</w:t>
            </w:r>
          </w:p>
        </w:tc>
      </w:tr>
      <w:tr w:rsidR="00BB1054" w14:paraId="46B0B7D6" w14:textId="77777777" w:rsidTr="00F068A1">
        <w:trPr>
          <w:trHeight w:val="276"/>
        </w:trPr>
        <w:tc>
          <w:tcPr>
            <w:tcW w:w="1843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8EA4D3B" w14:textId="77777777" w:rsidR="00D32230" w:rsidRPr="00D32230" w:rsidRDefault="00D32230" w:rsidP="00D32230"/>
        </w:tc>
        <w:tc>
          <w:tcPr>
            <w:tcW w:w="8931" w:type="dxa"/>
            <w:shd w:val="clear" w:color="auto" w:fill="auto"/>
          </w:tcPr>
          <w:p w14:paraId="6FA182DC" w14:textId="77777777" w:rsidR="00D32230" w:rsidRPr="00D32230" w:rsidRDefault="00911AAA" w:rsidP="00D32230">
            <w:r w:rsidRPr="00D32230">
              <w:t xml:space="preserve">The doctor and I jointly decide on the final </w:t>
            </w:r>
            <w:r w:rsidRPr="00D32230">
              <w:t>treatment plan.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2261521" w14:textId="77777777" w:rsidR="00D32230" w:rsidRPr="00D32230" w:rsidRDefault="00911AAA" w:rsidP="00D32230">
            <w:r w:rsidRPr="00D32230">
              <w:t>0.894</w:t>
            </w:r>
          </w:p>
        </w:tc>
        <w:tc>
          <w:tcPr>
            <w:tcW w:w="1135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A055959" w14:textId="77777777" w:rsidR="00D32230" w:rsidRPr="00D32230" w:rsidRDefault="00D32230" w:rsidP="00D32230"/>
        </w:tc>
        <w:tc>
          <w:tcPr>
            <w:tcW w:w="1134" w:type="dxa"/>
          </w:tcPr>
          <w:p w14:paraId="2A417450" w14:textId="77777777" w:rsidR="00D32230" w:rsidRPr="00D32230" w:rsidRDefault="00911AAA" w:rsidP="00D32230">
            <w:r w:rsidRPr="00D32230">
              <w:t>0.919**</w:t>
            </w:r>
          </w:p>
        </w:tc>
        <w:tc>
          <w:tcPr>
            <w:tcW w:w="709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C17F7C2" w14:textId="77777777" w:rsidR="00D32230" w:rsidRPr="00D32230" w:rsidRDefault="00D32230" w:rsidP="00D32230"/>
        </w:tc>
        <w:tc>
          <w:tcPr>
            <w:tcW w:w="709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E888706" w14:textId="77777777" w:rsidR="00D32230" w:rsidRPr="00D32230" w:rsidRDefault="00D32230" w:rsidP="00D32230"/>
        </w:tc>
      </w:tr>
      <w:tr w:rsidR="00BB1054" w14:paraId="615DECB1" w14:textId="77777777" w:rsidTr="00F068A1">
        <w:trPr>
          <w:trHeight w:val="276"/>
        </w:trPr>
        <w:tc>
          <w:tcPr>
            <w:tcW w:w="1843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489719A" w14:textId="77777777" w:rsidR="00D32230" w:rsidRPr="00D32230" w:rsidRDefault="00D32230" w:rsidP="00D32230"/>
        </w:tc>
        <w:tc>
          <w:tcPr>
            <w:tcW w:w="8931" w:type="dxa"/>
            <w:tcBorders>
              <w:bottom w:val="single" w:sz="4" w:space="0" w:color="auto"/>
            </w:tcBorders>
            <w:shd w:val="clear" w:color="auto" w:fill="auto"/>
          </w:tcPr>
          <w:p w14:paraId="27D7C0CB" w14:textId="77777777" w:rsidR="00D32230" w:rsidRPr="00D32230" w:rsidRDefault="00911AAA" w:rsidP="00D32230">
            <w:r w:rsidRPr="00D32230">
              <w:t>I show good compliance in participating in the medical decision-making process.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B0BE6CB" w14:textId="77777777" w:rsidR="00D32230" w:rsidRPr="00D32230" w:rsidRDefault="00911AAA" w:rsidP="00D32230">
            <w:r w:rsidRPr="00D32230">
              <w:t>0.664</w:t>
            </w:r>
          </w:p>
        </w:tc>
        <w:tc>
          <w:tcPr>
            <w:tcW w:w="1135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2A1B251" w14:textId="77777777" w:rsidR="00D32230" w:rsidRPr="00D32230" w:rsidRDefault="00D32230" w:rsidP="00D32230"/>
        </w:tc>
        <w:tc>
          <w:tcPr>
            <w:tcW w:w="1134" w:type="dxa"/>
            <w:tcBorders>
              <w:bottom w:val="single" w:sz="4" w:space="0" w:color="auto"/>
            </w:tcBorders>
          </w:tcPr>
          <w:p w14:paraId="0042AC97" w14:textId="77777777" w:rsidR="00D32230" w:rsidRPr="00D32230" w:rsidRDefault="00911AAA" w:rsidP="00D32230">
            <w:r w:rsidRPr="00D32230">
              <w:t>0.808**</w:t>
            </w:r>
          </w:p>
        </w:tc>
        <w:tc>
          <w:tcPr>
            <w:tcW w:w="709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8E3C432" w14:textId="77777777" w:rsidR="00D32230" w:rsidRPr="00D32230" w:rsidRDefault="00D32230" w:rsidP="00D32230"/>
        </w:tc>
        <w:tc>
          <w:tcPr>
            <w:tcW w:w="709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4EA7380" w14:textId="77777777" w:rsidR="00D32230" w:rsidRPr="00D32230" w:rsidRDefault="00D32230" w:rsidP="00D32230"/>
        </w:tc>
      </w:tr>
      <w:tr w:rsidR="00BB1054" w14:paraId="7AF3AA7B" w14:textId="77777777" w:rsidTr="00F068A1">
        <w:trPr>
          <w:trHeight w:val="276"/>
        </w:trPr>
        <w:tc>
          <w:tcPr>
            <w:tcW w:w="1843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B4E23A1" w14:textId="77777777" w:rsidR="00D32230" w:rsidRPr="00D32230" w:rsidRDefault="00911AAA" w:rsidP="00D32230">
            <w:r w:rsidRPr="00D32230">
              <w:t>Satisfaction with medical services</w:t>
            </w:r>
          </w:p>
        </w:tc>
        <w:tc>
          <w:tcPr>
            <w:tcW w:w="89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FB9D5D2" w14:textId="77777777" w:rsidR="00D32230" w:rsidRPr="00D32230" w:rsidRDefault="00911AAA" w:rsidP="00D32230">
            <w:r w:rsidRPr="00D32230">
              <w:t>I am happy with the ward environment and facilities (such as beds, bedding, etc.).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74C965C" w14:textId="77777777" w:rsidR="00D32230" w:rsidRPr="00D32230" w:rsidRDefault="00911AAA" w:rsidP="00D32230">
            <w:r w:rsidRPr="00D32230">
              <w:t>0.689</w:t>
            </w:r>
          </w:p>
        </w:tc>
        <w:tc>
          <w:tcPr>
            <w:tcW w:w="1135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30FC53" w14:textId="77777777" w:rsidR="00D32230" w:rsidRPr="00D32230" w:rsidRDefault="00911AAA" w:rsidP="00D32230">
            <w:r w:rsidRPr="00D32230">
              <w:t>0.91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24CB8C6" w14:textId="77777777" w:rsidR="00D32230" w:rsidRPr="00D32230" w:rsidRDefault="00911AAA" w:rsidP="00D32230">
            <w:r w:rsidRPr="00D32230">
              <w:t>0.765**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4593562" w14:textId="77777777" w:rsidR="00D32230" w:rsidRPr="00D32230" w:rsidRDefault="00911AAA" w:rsidP="00D32230">
            <w:r w:rsidRPr="00D32230">
              <w:t>0.916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D61C5F3" w14:textId="77777777" w:rsidR="00D32230" w:rsidRPr="00D32230" w:rsidRDefault="00911AAA" w:rsidP="00D32230">
            <w:r w:rsidRPr="00D32230">
              <w:t>0.611</w:t>
            </w:r>
          </w:p>
        </w:tc>
      </w:tr>
      <w:tr w:rsidR="00BB1054" w14:paraId="53A35C63" w14:textId="77777777" w:rsidTr="00F068A1">
        <w:trPr>
          <w:trHeight w:val="276"/>
        </w:trPr>
        <w:tc>
          <w:tcPr>
            <w:tcW w:w="1843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0E01B27" w14:textId="77777777" w:rsidR="00D32230" w:rsidRPr="00D32230" w:rsidRDefault="00D32230" w:rsidP="00D32230"/>
        </w:tc>
        <w:tc>
          <w:tcPr>
            <w:tcW w:w="8931" w:type="dxa"/>
            <w:shd w:val="clear" w:color="auto" w:fill="auto"/>
          </w:tcPr>
          <w:p w14:paraId="607EABB7" w14:textId="77777777" w:rsidR="00D32230" w:rsidRPr="00D32230" w:rsidRDefault="00911AAA" w:rsidP="00D32230">
            <w:r w:rsidRPr="00D32230">
              <w:t>I am happy with the doctor’s explanations and treatment of my condition.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68E71C1" w14:textId="77777777" w:rsidR="00D32230" w:rsidRPr="00D32230" w:rsidRDefault="00911AAA" w:rsidP="00D32230">
            <w:r w:rsidRPr="00D32230">
              <w:t>0.830</w:t>
            </w:r>
          </w:p>
        </w:tc>
        <w:tc>
          <w:tcPr>
            <w:tcW w:w="1135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1AEF6FE" w14:textId="77777777" w:rsidR="00D32230" w:rsidRPr="00D32230" w:rsidRDefault="00D32230" w:rsidP="00D32230"/>
        </w:tc>
        <w:tc>
          <w:tcPr>
            <w:tcW w:w="1134" w:type="dxa"/>
          </w:tcPr>
          <w:p w14:paraId="40464E1B" w14:textId="77777777" w:rsidR="00D32230" w:rsidRPr="00D32230" w:rsidRDefault="00911AAA" w:rsidP="00D32230">
            <w:r w:rsidRPr="00D32230">
              <w:t>0.851**</w:t>
            </w:r>
          </w:p>
        </w:tc>
        <w:tc>
          <w:tcPr>
            <w:tcW w:w="709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42F47DC" w14:textId="77777777" w:rsidR="00D32230" w:rsidRPr="00D32230" w:rsidRDefault="00D32230" w:rsidP="00D32230"/>
        </w:tc>
        <w:tc>
          <w:tcPr>
            <w:tcW w:w="709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4E4ABE6" w14:textId="77777777" w:rsidR="00D32230" w:rsidRPr="00D32230" w:rsidRDefault="00D32230" w:rsidP="00D32230"/>
        </w:tc>
      </w:tr>
      <w:tr w:rsidR="00BB1054" w14:paraId="5A83D74B" w14:textId="77777777" w:rsidTr="00F068A1">
        <w:trPr>
          <w:trHeight w:val="276"/>
        </w:trPr>
        <w:tc>
          <w:tcPr>
            <w:tcW w:w="1843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D1C26E5" w14:textId="77777777" w:rsidR="00D32230" w:rsidRPr="00D32230" w:rsidRDefault="00D32230" w:rsidP="00D32230"/>
        </w:tc>
        <w:tc>
          <w:tcPr>
            <w:tcW w:w="8931" w:type="dxa"/>
            <w:shd w:val="clear" w:color="auto" w:fill="auto"/>
          </w:tcPr>
          <w:p w14:paraId="7C0CEC5D" w14:textId="77777777" w:rsidR="00D32230" w:rsidRPr="00D32230" w:rsidRDefault="00911AAA" w:rsidP="00D32230">
            <w:r w:rsidRPr="00D32230">
              <w:t>I am happy with the doctor’s medical skills.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6D4AF70" w14:textId="77777777" w:rsidR="00D32230" w:rsidRPr="00D32230" w:rsidRDefault="00911AAA" w:rsidP="00D32230">
            <w:r w:rsidRPr="00D32230">
              <w:t>0.874</w:t>
            </w:r>
          </w:p>
        </w:tc>
        <w:tc>
          <w:tcPr>
            <w:tcW w:w="1135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85B14B4" w14:textId="77777777" w:rsidR="00D32230" w:rsidRPr="00D32230" w:rsidRDefault="00D32230" w:rsidP="00D32230"/>
        </w:tc>
        <w:tc>
          <w:tcPr>
            <w:tcW w:w="1134" w:type="dxa"/>
          </w:tcPr>
          <w:p w14:paraId="5936465C" w14:textId="77777777" w:rsidR="00D32230" w:rsidRPr="00D32230" w:rsidRDefault="00911AAA" w:rsidP="00D32230">
            <w:r w:rsidRPr="00D32230">
              <w:t>0.857**</w:t>
            </w:r>
          </w:p>
        </w:tc>
        <w:tc>
          <w:tcPr>
            <w:tcW w:w="709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23612C3" w14:textId="77777777" w:rsidR="00D32230" w:rsidRPr="00D32230" w:rsidRDefault="00D32230" w:rsidP="00D32230"/>
        </w:tc>
        <w:tc>
          <w:tcPr>
            <w:tcW w:w="709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F7A866D" w14:textId="77777777" w:rsidR="00D32230" w:rsidRPr="00D32230" w:rsidRDefault="00D32230" w:rsidP="00D32230"/>
        </w:tc>
      </w:tr>
      <w:tr w:rsidR="00BB1054" w14:paraId="5BFDEC70" w14:textId="77777777" w:rsidTr="00F068A1">
        <w:trPr>
          <w:trHeight w:val="276"/>
        </w:trPr>
        <w:tc>
          <w:tcPr>
            <w:tcW w:w="1843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EE72DF8" w14:textId="77777777" w:rsidR="00D32230" w:rsidRPr="00D32230" w:rsidRDefault="00D32230" w:rsidP="00D32230"/>
        </w:tc>
        <w:tc>
          <w:tcPr>
            <w:tcW w:w="8931" w:type="dxa"/>
            <w:shd w:val="clear" w:color="auto" w:fill="auto"/>
          </w:tcPr>
          <w:p w14:paraId="55DB2EC7" w14:textId="77777777" w:rsidR="00D32230" w:rsidRPr="00D32230" w:rsidRDefault="00911AAA" w:rsidP="00D32230">
            <w:r w:rsidRPr="00D32230">
              <w:t>I am happy with the communication and interaction with the doctor.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49E5E29" w14:textId="77777777" w:rsidR="00D32230" w:rsidRPr="00D32230" w:rsidRDefault="00911AAA" w:rsidP="00D32230">
            <w:r w:rsidRPr="00D32230">
              <w:t>0.837</w:t>
            </w:r>
          </w:p>
        </w:tc>
        <w:tc>
          <w:tcPr>
            <w:tcW w:w="1135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A8F2AE0" w14:textId="77777777" w:rsidR="00D32230" w:rsidRPr="00D32230" w:rsidRDefault="00D32230" w:rsidP="00D32230"/>
        </w:tc>
        <w:tc>
          <w:tcPr>
            <w:tcW w:w="1134" w:type="dxa"/>
          </w:tcPr>
          <w:p w14:paraId="416CC75D" w14:textId="77777777" w:rsidR="00D32230" w:rsidRPr="00D32230" w:rsidRDefault="00911AAA" w:rsidP="00D32230">
            <w:r w:rsidRPr="00D32230">
              <w:t>0.831**</w:t>
            </w:r>
          </w:p>
        </w:tc>
        <w:tc>
          <w:tcPr>
            <w:tcW w:w="709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5291B86" w14:textId="77777777" w:rsidR="00D32230" w:rsidRPr="00D32230" w:rsidRDefault="00D32230" w:rsidP="00D32230"/>
        </w:tc>
        <w:tc>
          <w:tcPr>
            <w:tcW w:w="709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51183E7" w14:textId="77777777" w:rsidR="00D32230" w:rsidRPr="00D32230" w:rsidRDefault="00D32230" w:rsidP="00D32230"/>
        </w:tc>
      </w:tr>
      <w:tr w:rsidR="00BB1054" w14:paraId="33F8D466" w14:textId="77777777" w:rsidTr="00F068A1">
        <w:trPr>
          <w:trHeight w:val="276"/>
        </w:trPr>
        <w:tc>
          <w:tcPr>
            <w:tcW w:w="1843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7647561" w14:textId="77777777" w:rsidR="00D32230" w:rsidRPr="00D32230" w:rsidRDefault="00D32230" w:rsidP="00D32230"/>
        </w:tc>
        <w:tc>
          <w:tcPr>
            <w:tcW w:w="8931" w:type="dxa"/>
            <w:shd w:val="clear" w:color="auto" w:fill="auto"/>
          </w:tcPr>
          <w:p w14:paraId="23F7EB46" w14:textId="77777777" w:rsidR="00D32230" w:rsidRPr="00D32230" w:rsidRDefault="00911AAA" w:rsidP="00D32230">
            <w:r w:rsidRPr="00D32230">
              <w:t>I feel that my condition has improved.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9099885" w14:textId="77777777" w:rsidR="00D32230" w:rsidRPr="00D32230" w:rsidRDefault="00911AAA" w:rsidP="00D32230">
            <w:r w:rsidRPr="00D32230">
              <w:t>0.736</w:t>
            </w:r>
          </w:p>
        </w:tc>
        <w:tc>
          <w:tcPr>
            <w:tcW w:w="1135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02D1A16" w14:textId="77777777" w:rsidR="00D32230" w:rsidRPr="00D32230" w:rsidRDefault="00D32230" w:rsidP="00D32230"/>
        </w:tc>
        <w:tc>
          <w:tcPr>
            <w:tcW w:w="1134" w:type="dxa"/>
          </w:tcPr>
          <w:p w14:paraId="5D4E6388" w14:textId="77777777" w:rsidR="00D32230" w:rsidRPr="00D32230" w:rsidRDefault="00911AAA" w:rsidP="00D32230">
            <w:r w:rsidRPr="00D32230">
              <w:t>0.790**</w:t>
            </w:r>
          </w:p>
        </w:tc>
        <w:tc>
          <w:tcPr>
            <w:tcW w:w="709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34D3253" w14:textId="77777777" w:rsidR="00D32230" w:rsidRPr="00D32230" w:rsidRDefault="00D32230" w:rsidP="00D32230"/>
        </w:tc>
        <w:tc>
          <w:tcPr>
            <w:tcW w:w="709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3905AD0" w14:textId="77777777" w:rsidR="00D32230" w:rsidRPr="00D32230" w:rsidRDefault="00D32230" w:rsidP="00D32230"/>
        </w:tc>
      </w:tr>
      <w:tr w:rsidR="00BB1054" w14:paraId="76B9D1D9" w14:textId="77777777" w:rsidTr="00F068A1">
        <w:trPr>
          <w:trHeight w:val="276"/>
        </w:trPr>
        <w:tc>
          <w:tcPr>
            <w:tcW w:w="1843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BF92A0A" w14:textId="77777777" w:rsidR="00D32230" w:rsidRPr="00D32230" w:rsidRDefault="00D32230" w:rsidP="00D32230"/>
        </w:tc>
        <w:tc>
          <w:tcPr>
            <w:tcW w:w="8931" w:type="dxa"/>
            <w:shd w:val="clear" w:color="auto" w:fill="auto"/>
          </w:tcPr>
          <w:p w14:paraId="50CEAB6E" w14:textId="77777777" w:rsidR="00D32230" w:rsidRPr="00D32230" w:rsidRDefault="00911AAA" w:rsidP="00D32230">
            <w:r w:rsidRPr="00D32230">
              <w:t>I believe that the medical expenses for this hospitalization are reasonable.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3938716" w14:textId="77777777" w:rsidR="00D32230" w:rsidRPr="00D32230" w:rsidRDefault="00911AAA" w:rsidP="00D32230">
            <w:r w:rsidRPr="00D32230">
              <w:t>0.657</w:t>
            </w:r>
          </w:p>
        </w:tc>
        <w:tc>
          <w:tcPr>
            <w:tcW w:w="1135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DB20E96" w14:textId="77777777" w:rsidR="00D32230" w:rsidRPr="00D32230" w:rsidRDefault="00D32230" w:rsidP="00D32230"/>
        </w:tc>
        <w:tc>
          <w:tcPr>
            <w:tcW w:w="1134" w:type="dxa"/>
          </w:tcPr>
          <w:p w14:paraId="62E68827" w14:textId="77777777" w:rsidR="00D32230" w:rsidRPr="00D32230" w:rsidRDefault="00911AAA" w:rsidP="00D32230">
            <w:r w:rsidRPr="00D32230">
              <w:t>0.747**</w:t>
            </w:r>
          </w:p>
        </w:tc>
        <w:tc>
          <w:tcPr>
            <w:tcW w:w="709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1021D27" w14:textId="77777777" w:rsidR="00D32230" w:rsidRPr="00D32230" w:rsidRDefault="00D32230" w:rsidP="00D32230"/>
        </w:tc>
        <w:tc>
          <w:tcPr>
            <w:tcW w:w="709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9254AF8" w14:textId="77777777" w:rsidR="00D32230" w:rsidRPr="00D32230" w:rsidRDefault="00D32230" w:rsidP="00D32230"/>
        </w:tc>
      </w:tr>
      <w:tr w:rsidR="00BB1054" w14:paraId="48F8D62B" w14:textId="77777777" w:rsidTr="00F068A1">
        <w:trPr>
          <w:trHeight w:val="276"/>
        </w:trPr>
        <w:tc>
          <w:tcPr>
            <w:tcW w:w="1843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1B47628" w14:textId="77777777" w:rsidR="00D32230" w:rsidRPr="00D32230" w:rsidRDefault="00D32230" w:rsidP="00D32230"/>
        </w:tc>
        <w:tc>
          <w:tcPr>
            <w:tcW w:w="893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325ADFB" w14:textId="77777777" w:rsidR="00D32230" w:rsidRPr="00D32230" w:rsidRDefault="00911AAA" w:rsidP="00D32230">
            <w:r w:rsidRPr="00D32230">
              <w:t>Overall, I am satisfied with the medical service provided this time.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7903AAB" w14:textId="77777777" w:rsidR="00D32230" w:rsidRPr="00D32230" w:rsidRDefault="00911AAA" w:rsidP="00D32230">
            <w:r w:rsidRPr="00D32230">
              <w:t>0.822</w:t>
            </w:r>
          </w:p>
        </w:tc>
        <w:tc>
          <w:tcPr>
            <w:tcW w:w="1135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3278CB5" w14:textId="77777777" w:rsidR="00D32230" w:rsidRPr="00D32230" w:rsidRDefault="00D32230" w:rsidP="00D32230"/>
        </w:tc>
        <w:tc>
          <w:tcPr>
            <w:tcW w:w="1134" w:type="dxa"/>
            <w:tcBorders>
              <w:bottom w:val="single" w:sz="4" w:space="0" w:color="auto"/>
            </w:tcBorders>
          </w:tcPr>
          <w:p w14:paraId="7F4DECBE" w14:textId="77777777" w:rsidR="00D32230" w:rsidRPr="00D32230" w:rsidRDefault="00911AAA" w:rsidP="00D32230">
            <w:r w:rsidRPr="00D32230">
              <w:t>0.851**</w:t>
            </w:r>
          </w:p>
        </w:tc>
        <w:tc>
          <w:tcPr>
            <w:tcW w:w="709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B8031ED" w14:textId="77777777" w:rsidR="00D32230" w:rsidRPr="00D32230" w:rsidRDefault="00D32230" w:rsidP="00D32230"/>
        </w:tc>
        <w:tc>
          <w:tcPr>
            <w:tcW w:w="709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0084982" w14:textId="77777777" w:rsidR="00D32230" w:rsidRPr="00D32230" w:rsidRDefault="00D32230" w:rsidP="00D32230"/>
        </w:tc>
      </w:tr>
    </w:tbl>
    <w:p w14:paraId="0D3D1693" w14:textId="77777777" w:rsidR="00D32230" w:rsidRPr="00D32230" w:rsidRDefault="00911AAA" w:rsidP="00D32230">
      <w:pPr>
        <w:rPr>
          <w:b/>
        </w:rPr>
        <w:sectPr w:rsidR="00D32230" w:rsidRPr="00D32230">
          <w:headerReference w:type="default" r:id="rId12"/>
          <w:pgSz w:w="16838" w:h="11906" w:orient="landscape"/>
          <w:pgMar w:top="1797" w:right="1440" w:bottom="1797" w:left="1440" w:header="851" w:footer="992" w:gutter="0"/>
          <w:lnNumType w:countBy="1" w:restart="continuous"/>
          <w:cols w:space="425"/>
          <w:docGrid w:type="lines" w:linePitch="312"/>
        </w:sectPr>
      </w:pPr>
      <w:r w:rsidRPr="00D32230">
        <w:rPr>
          <w:i/>
        </w:rPr>
        <w:t xml:space="preserve">Note. </w:t>
      </w:r>
      <w:r w:rsidRPr="00D32230">
        <w:t>**At the 0.01 level (double-tailed), the correlation is significant. CR, composite reliability; AVE, average variance extracted</w:t>
      </w:r>
    </w:p>
    <w:p w14:paraId="7B97CEE7" w14:textId="77777777" w:rsidR="00D32230" w:rsidRPr="00D32230" w:rsidRDefault="00911AAA" w:rsidP="00D32230">
      <w:pPr>
        <w:rPr>
          <w:b/>
          <w:i/>
        </w:rPr>
      </w:pPr>
      <w:r w:rsidRPr="00D32230">
        <w:rPr>
          <w:b/>
        </w:rPr>
        <w:lastRenderedPageBreak/>
        <w:t>Table S3.</w:t>
      </w:r>
      <w:r w:rsidRPr="00D32230">
        <w:t xml:space="preserve"> </w:t>
      </w:r>
      <w:r w:rsidRPr="00D32230">
        <w:rPr>
          <w:i/>
        </w:rPr>
        <w:t>Stratified regression analysis of inpatient satisfaction with medical services</w:t>
      </w:r>
    </w:p>
    <w:tbl>
      <w:tblPr>
        <w:tblW w:w="4214" w:type="pct"/>
        <w:tblLook w:val="04A0" w:firstRow="1" w:lastRow="0" w:firstColumn="1" w:lastColumn="0" w:noHBand="0" w:noVBand="1"/>
      </w:tblPr>
      <w:tblGrid>
        <w:gridCol w:w="5386"/>
        <w:gridCol w:w="1558"/>
        <w:gridCol w:w="1560"/>
        <w:gridCol w:w="1701"/>
        <w:gridCol w:w="1559"/>
      </w:tblGrid>
      <w:tr w:rsidR="00BB1054" w14:paraId="36977380" w14:textId="77777777" w:rsidTr="00F068A1">
        <w:tc>
          <w:tcPr>
            <w:tcW w:w="538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E97B64" w14:textId="77777777" w:rsidR="00D32230" w:rsidRPr="00D32230" w:rsidRDefault="00911AAA" w:rsidP="00D32230">
            <w:r w:rsidRPr="00D32230">
              <w:t>Variable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2F6E63" w14:textId="77777777" w:rsidR="00D32230" w:rsidRPr="00D32230" w:rsidRDefault="00911AAA" w:rsidP="00D32230">
            <w:r w:rsidRPr="00D32230">
              <w:t>First block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AABB9B" w14:textId="77777777" w:rsidR="00D32230" w:rsidRPr="00D32230" w:rsidRDefault="00911AAA" w:rsidP="00D32230">
            <w:r w:rsidRPr="00D32230">
              <w:t>Second block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EC1BE0" w14:textId="77777777" w:rsidR="00D32230" w:rsidRPr="00D32230" w:rsidRDefault="00911AAA" w:rsidP="00D32230">
            <w:r w:rsidRPr="00D32230">
              <w:t>Third block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F62FE0" w14:textId="77777777" w:rsidR="00D32230" w:rsidRPr="00D32230" w:rsidRDefault="00911AAA" w:rsidP="00D32230">
            <w:r w:rsidRPr="00D32230">
              <w:t>Fourth block</w:t>
            </w:r>
          </w:p>
        </w:tc>
      </w:tr>
      <w:tr w:rsidR="00BB1054" w14:paraId="43BF5603" w14:textId="77777777" w:rsidTr="00F068A1">
        <w:tc>
          <w:tcPr>
            <w:tcW w:w="5387" w:type="dxa"/>
            <w:vMerge/>
            <w:tcBorders>
              <w:top w:val="nil"/>
              <w:bottom w:val="single" w:sz="4" w:space="0" w:color="auto"/>
            </w:tcBorders>
          </w:tcPr>
          <w:p w14:paraId="6B36C825" w14:textId="77777777" w:rsidR="00D32230" w:rsidRPr="00D32230" w:rsidRDefault="00D32230" w:rsidP="00D32230"/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A91AB2" w14:textId="77777777" w:rsidR="00D32230" w:rsidRPr="00D32230" w:rsidRDefault="00911AAA" w:rsidP="00D32230">
            <w:r w:rsidRPr="00D32230">
              <w:t xml:space="preserve">Standardized </w:t>
            </w:r>
            <w:r w:rsidRPr="00D32230">
              <w:rPr>
                <w:i/>
              </w:rPr>
              <w:t>Beta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71DDD5" w14:textId="77777777" w:rsidR="00D32230" w:rsidRPr="00D32230" w:rsidRDefault="00911AAA" w:rsidP="00D32230">
            <w:r w:rsidRPr="00D32230">
              <w:t xml:space="preserve">Standardized </w:t>
            </w:r>
            <w:r w:rsidRPr="00D32230">
              <w:rPr>
                <w:i/>
              </w:rPr>
              <w:t>Beta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57EC92" w14:textId="77777777" w:rsidR="00D32230" w:rsidRPr="00D32230" w:rsidRDefault="00911AAA" w:rsidP="00D32230">
            <w:r w:rsidRPr="00D32230">
              <w:t xml:space="preserve">Standardized </w:t>
            </w:r>
            <w:r w:rsidRPr="00D32230">
              <w:rPr>
                <w:i/>
              </w:rPr>
              <w:t>Beta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1BA615" w14:textId="77777777" w:rsidR="00D32230" w:rsidRPr="00D32230" w:rsidRDefault="00911AAA" w:rsidP="00D32230">
            <w:r w:rsidRPr="00D32230">
              <w:t xml:space="preserve">Standardized </w:t>
            </w:r>
            <w:r w:rsidRPr="00D32230">
              <w:rPr>
                <w:i/>
              </w:rPr>
              <w:t>Beta</w:t>
            </w:r>
          </w:p>
        </w:tc>
      </w:tr>
      <w:tr w:rsidR="00BB1054" w14:paraId="6A7B22DE" w14:textId="77777777" w:rsidTr="00F068A1">
        <w:tc>
          <w:tcPr>
            <w:tcW w:w="5387" w:type="dxa"/>
          </w:tcPr>
          <w:p w14:paraId="1E537786" w14:textId="77777777" w:rsidR="00D32230" w:rsidRPr="00D32230" w:rsidRDefault="00911AAA" w:rsidP="00D32230">
            <w:r w:rsidRPr="00D32230">
              <w:t xml:space="preserve">Household registration (rural = reference </w:t>
            </w:r>
            <w:r w:rsidRPr="00D32230">
              <w:t>group)</w:t>
            </w:r>
          </w:p>
        </w:tc>
        <w:tc>
          <w:tcPr>
            <w:tcW w:w="1558" w:type="dxa"/>
          </w:tcPr>
          <w:p w14:paraId="031D1FA2" w14:textId="77777777" w:rsidR="00D32230" w:rsidRPr="00D32230" w:rsidRDefault="00D32230" w:rsidP="00D32230"/>
        </w:tc>
        <w:tc>
          <w:tcPr>
            <w:tcW w:w="1560" w:type="dxa"/>
          </w:tcPr>
          <w:p w14:paraId="0F533610" w14:textId="77777777" w:rsidR="00D32230" w:rsidRPr="00D32230" w:rsidRDefault="00D32230" w:rsidP="00D32230"/>
        </w:tc>
        <w:tc>
          <w:tcPr>
            <w:tcW w:w="1701" w:type="dxa"/>
          </w:tcPr>
          <w:p w14:paraId="064DBDBD" w14:textId="77777777" w:rsidR="00D32230" w:rsidRPr="00D32230" w:rsidRDefault="00D32230" w:rsidP="00D32230"/>
        </w:tc>
        <w:tc>
          <w:tcPr>
            <w:tcW w:w="1559" w:type="dxa"/>
          </w:tcPr>
          <w:p w14:paraId="6F74AF6F" w14:textId="77777777" w:rsidR="00D32230" w:rsidRPr="00D32230" w:rsidRDefault="00D32230" w:rsidP="00D32230"/>
        </w:tc>
      </w:tr>
      <w:tr w:rsidR="00BB1054" w14:paraId="6A1991C8" w14:textId="77777777" w:rsidTr="00F068A1">
        <w:tc>
          <w:tcPr>
            <w:tcW w:w="5387" w:type="dxa"/>
          </w:tcPr>
          <w:p w14:paraId="10F58E12" w14:textId="77777777" w:rsidR="00D32230" w:rsidRPr="00D32230" w:rsidRDefault="00911AAA" w:rsidP="00D32230">
            <w:r w:rsidRPr="00D32230">
              <w:t>Urban</w:t>
            </w:r>
          </w:p>
        </w:tc>
        <w:tc>
          <w:tcPr>
            <w:tcW w:w="1558" w:type="dxa"/>
            <w:shd w:val="clear" w:color="auto" w:fill="FFFFFF"/>
            <w:vAlign w:val="center"/>
          </w:tcPr>
          <w:p w14:paraId="3757FFD6" w14:textId="77777777" w:rsidR="00D32230" w:rsidRPr="00D32230" w:rsidRDefault="00911AAA" w:rsidP="00D32230">
            <w:r w:rsidRPr="00D32230">
              <w:t>-0.061</w:t>
            </w:r>
          </w:p>
        </w:tc>
        <w:tc>
          <w:tcPr>
            <w:tcW w:w="1560" w:type="dxa"/>
            <w:shd w:val="clear" w:color="auto" w:fill="FFFFFF"/>
            <w:vAlign w:val="center"/>
          </w:tcPr>
          <w:p w14:paraId="45FE9088" w14:textId="77777777" w:rsidR="00D32230" w:rsidRPr="00D32230" w:rsidRDefault="00911AAA" w:rsidP="00D32230">
            <w:r w:rsidRPr="00D32230">
              <w:t>-0.089**</w:t>
            </w:r>
          </w:p>
        </w:tc>
        <w:tc>
          <w:tcPr>
            <w:tcW w:w="1701" w:type="dxa"/>
            <w:vAlign w:val="center"/>
          </w:tcPr>
          <w:p w14:paraId="51FB7870" w14:textId="77777777" w:rsidR="00D32230" w:rsidRPr="00D32230" w:rsidRDefault="00911AAA" w:rsidP="00D32230">
            <w:r w:rsidRPr="00D32230">
              <w:t>-0.021</w:t>
            </w:r>
          </w:p>
        </w:tc>
        <w:tc>
          <w:tcPr>
            <w:tcW w:w="1559" w:type="dxa"/>
            <w:vAlign w:val="center"/>
          </w:tcPr>
          <w:p w14:paraId="37484205" w14:textId="77777777" w:rsidR="00D32230" w:rsidRPr="00D32230" w:rsidRDefault="00911AAA" w:rsidP="00D32230">
            <w:r w:rsidRPr="00D32230">
              <w:t>-0.023</w:t>
            </w:r>
          </w:p>
        </w:tc>
      </w:tr>
      <w:tr w:rsidR="00BB1054" w14:paraId="618C2FDD" w14:textId="77777777" w:rsidTr="00F068A1">
        <w:tc>
          <w:tcPr>
            <w:tcW w:w="5387" w:type="dxa"/>
          </w:tcPr>
          <w:p w14:paraId="71FA88EF" w14:textId="77777777" w:rsidR="00D32230" w:rsidRPr="00D32230" w:rsidRDefault="00911AAA" w:rsidP="00D32230">
            <w:r w:rsidRPr="00D32230">
              <w:t>Current hospital department (Internal Medicine = reference group)</w:t>
            </w:r>
          </w:p>
        </w:tc>
        <w:tc>
          <w:tcPr>
            <w:tcW w:w="1558" w:type="dxa"/>
            <w:shd w:val="clear" w:color="auto" w:fill="FFFFFF"/>
          </w:tcPr>
          <w:p w14:paraId="33642C84" w14:textId="77777777" w:rsidR="00D32230" w:rsidRPr="00D32230" w:rsidRDefault="00D32230" w:rsidP="00D32230"/>
        </w:tc>
        <w:tc>
          <w:tcPr>
            <w:tcW w:w="1560" w:type="dxa"/>
            <w:shd w:val="clear" w:color="auto" w:fill="FFFFFF"/>
          </w:tcPr>
          <w:p w14:paraId="250C88D0" w14:textId="77777777" w:rsidR="00D32230" w:rsidRPr="00D32230" w:rsidRDefault="00D32230" w:rsidP="00D32230"/>
        </w:tc>
        <w:tc>
          <w:tcPr>
            <w:tcW w:w="1701" w:type="dxa"/>
          </w:tcPr>
          <w:p w14:paraId="6CE96AA0" w14:textId="77777777" w:rsidR="00D32230" w:rsidRPr="00D32230" w:rsidRDefault="00D32230" w:rsidP="00D32230"/>
        </w:tc>
        <w:tc>
          <w:tcPr>
            <w:tcW w:w="1559" w:type="dxa"/>
          </w:tcPr>
          <w:p w14:paraId="51AC7EE0" w14:textId="77777777" w:rsidR="00D32230" w:rsidRPr="00D32230" w:rsidRDefault="00D32230" w:rsidP="00D32230"/>
        </w:tc>
      </w:tr>
      <w:tr w:rsidR="00BB1054" w14:paraId="352AD79E" w14:textId="77777777" w:rsidTr="00F068A1">
        <w:tc>
          <w:tcPr>
            <w:tcW w:w="5387" w:type="dxa"/>
          </w:tcPr>
          <w:p w14:paraId="5A151EFB" w14:textId="77777777" w:rsidR="00D32230" w:rsidRPr="00D32230" w:rsidRDefault="00911AAA" w:rsidP="00D32230">
            <w:r w:rsidRPr="00D32230">
              <w:t>Surgery</w:t>
            </w:r>
          </w:p>
        </w:tc>
        <w:tc>
          <w:tcPr>
            <w:tcW w:w="1558" w:type="dxa"/>
          </w:tcPr>
          <w:p w14:paraId="77525A06" w14:textId="77777777" w:rsidR="00D32230" w:rsidRPr="00D32230" w:rsidRDefault="00911AAA" w:rsidP="00D32230">
            <w:r w:rsidRPr="00D32230">
              <w:t>0.150**</w:t>
            </w:r>
          </w:p>
        </w:tc>
        <w:tc>
          <w:tcPr>
            <w:tcW w:w="1560" w:type="dxa"/>
            <w:shd w:val="clear" w:color="auto" w:fill="FFFFFF"/>
          </w:tcPr>
          <w:p w14:paraId="2D548607" w14:textId="77777777" w:rsidR="00D32230" w:rsidRPr="00D32230" w:rsidRDefault="00911AAA" w:rsidP="00D32230">
            <w:r w:rsidRPr="00D32230">
              <w:t>0.158***</w:t>
            </w:r>
          </w:p>
        </w:tc>
        <w:tc>
          <w:tcPr>
            <w:tcW w:w="1701" w:type="dxa"/>
          </w:tcPr>
          <w:p w14:paraId="1EA6791C" w14:textId="77777777" w:rsidR="00D32230" w:rsidRPr="00D32230" w:rsidRDefault="00911AAA" w:rsidP="00D32230">
            <w:r w:rsidRPr="00D32230">
              <w:t>0.076*</w:t>
            </w:r>
          </w:p>
        </w:tc>
        <w:tc>
          <w:tcPr>
            <w:tcW w:w="1559" w:type="dxa"/>
          </w:tcPr>
          <w:p w14:paraId="7380F458" w14:textId="77777777" w:rsidR="00D32230" w:rsidRPr="00D32230" w:rsidRDefault="00911AAA" w:rsidP="00D32230">
            <w:r w:rsidRPr="00D32230">
              <w:t>0.014</w:t>
            </w:r>
          </w:p>
        </w:tc>
      </w:tr>
      <w:tr w:rsidR="00BB1054" w14:paraId="5A624A8D" w14:textId="77777777" w:rsidTr="00F068A1">
        <w:tc>
          <w:tcPr>
            <w:tcW w:w="5387" w:type="dxa"/>
          </w:tcPr>
          <w:p w14:paraId="479EA7C8" w14:textId="77777777" w:rsidR="00D32230" w:rsidRPr="00D32230" w:rsidRDefault="00911AAA" w:rsidP="00D32230">
            <w:r w:rsidRPr="00D32230">
              <w:t>Gynecology</w:t>
            </w:r>
          </w:p>
        </w:tc>
        <w:tc>
          <w:tcPr>
            <w:tcW w:w="1558" w:type="dxa"/>
          </w:tcPr>
          <w:p w14:paraId="2C978643" w14:textId="77777777" w:rsidR="00D32230" w:rsidRPr="00D32230" w:rsidRDefault="00911AAA" w:rsidP="00D32230">
            <w:r w:rsidRPr="00D32230">
              <w:t>0.013</w:t>
            </w:r>
          </w:p>
        </w:tc>
        <w:tc>
          <w:tcPr>
            <w:tcW w:w="1560" w:type="dxa"/>
            <w:shd w:val="clear" w:color="auto" w:fill="FFFFFF"/>
          </w:tcPr>
          <w:p w14:paraId="4C0693AD" w14:textId="77777777" w:rsidR="00D32230" w:rsidRPr="00D32230" w:rsidRDefault="00911AAA" w:rsidP="00D32230">
            <w:r w:rsidRPr="00D32230">
              <w:t>-0.005</w:t>
            </w:r>
          </w:p>
        </w:tc>
        <w:tc>
          <w:tcPr>
            <w:tcW w:w="1701" w:type="dxa"/>
          </w:tcPr>
          <w:p w14:paraId="335C3DCC" w14:textId="77777777" w:rsidR="00D32230" w:rsidRPr="00D32230" w:rsidRDefault="00911AAA" w:rsidP="00D32230">
            <w:r w:rsidRPr="00D32230">
              <w:t>0.016</w:t>
            </w:r>
          </w:p>
        </w:tc>
        <w:tc>
          <w:tcPr>
            <w:tcW w:w="1559" w:type="dxa"/>
          </w:tcPr>
          <w:p w14:paraId="74BB8ECD" w14:textId="77777777" w:rsidR="00D32230" w:rsidRPr="00D32230" w:rsidRDefault="00911AAA" w:rsidP="00D32230">
            <w:r w:rsidRPr="00D32230">
              <w:t>-0.006</w:t>
            </w:r>
          </w:p>
        </w:tc>
      </w:tr>
      <w:tr w:rsidR="00BB1054" w14:paraId="29C4FEB9" w14:textId="77777777" w:rsidTr="00F068A1">
        <w:tc>
          <w:tcPr>
            <w:tcW w:w="5387" w:type="dxa"/>
          </w:tcPr>
          <w:p w14:paraId="07D2FBA3" w14:textId="77777777" w:rsidR="00D32230" w:rsidRPr="00D32230" w:rsidRDefault="00911AAA" w:rsidP="00D32230">
            <w:r w:rsidRPr="00D32230">
              <w:t>Otorhinolaryngology</w:t>
            </w:r>
          </w:p>
        </w:tc>
        <w:tc>
          <w:tcPr>
            <w:tcW w:w="1558" w:type="dxa"/>
          </w:tcPr>
          <w:p w14:paraId="440C4BB8" w14:textId="77777777" w:rsidR="00D32230" w:rsidRPr="00D32230" w:rsidRDefault="00911AAA" w:rsidP="00D32230">
            <w:r w:rsidRPr="00D32230">
              <w:t>0.076</w:t>
            </w:r>
          </w:p>
        </w:tc>
        <w:tc>
          <w:tcPr>
            <w:tcW w:w="1560" w:type="dxa"/>
            <w:shd w:val="clear" w:color="auto" w:fill="FFFFFF"/>
          </w:tcPr>
          <w:p w14:paraId="26C1B1D4" w14:textId="77777777" w:rsidR="00D32230" w:rsidRPr="00D32230" w:rsidRDefault="00911AAA" w:rsidP="00D32230">
            <w:r w:rsidRPr="00D32230">
              <w:t>0.054</w:t>
            </w:r>
          </w:p>
        </w:tc>
        <w:tc>
          <w:tcPr>
            <w:tcW w:w="1701" w:type="dxa"/>
          </w:tcPr>
          <w:p w14:paraId="6FCFDFA4" w14:textId="77777777" w:rsidR="00D32230" w:rsidRPr="00D32230" w:rsidRDefault="00911AAA" w:rsidP="00D32230">
            <w:r w:rsidRPr="00D32230">
              <w:t>0.034</w:t>
            </w:r>
          </w:p>
        </w:tc>
        <w:tc>
          <w:tcPr>
            <w:tcW w:w="1559" w:type="dxa"/>
          </w:tcPr>
          <w:p w14:paraId="14C37750" w14:textId="77777777" w:rsidR="00D32230" w:rsidRPr="00D32230" w:rsidRDefault="00911AAA" w:rsidP="00D32230">
            <w:r w:rsidRPr="00D32230">
              <w:t>0.021</w:t>
            </w:r>
          </w:p>
        </w:tc>
      </w:tr>
      <w:tr w:rsidR="00BB1054" w14:paraId="2AE05044" w14:textId="77777777" w:rsidTr="00F068A1">
        <w:tc>
          <w:tcPr>
            <w:tcW w:w="5387" w:type="dxa"/>
          </w:tcPr>
          <w:p w14:paraId="056CBDB3" w14:textId="77777777" w:rsidR="00D32230" w:rsidRPr="00D32230" w:rsidRDefault="00911AAA" w:rsidP="00D32230">
            <w:r w:rsidRPr="00D32230">
              <w:t>Other</w:t>
            </w:r>
          </w:p>
        </w:tc>
        <w:tc>
          <w:tcPr>
            <w:tcW w:w="1558" w:type="dxa"/>
          </w:tcPr>
          <w:p w14:paraId="37B6423C" w14:textId="77777777" w:rsidR="00D32230" w:rsidRPr="00D32230" w:rsidRDefault="00911AAA" w:rsidP="00D32230">
            <w:r w:rsidRPr="00D32230">
              <w:t>0.099*</w:t>
            </w:r>
          </w:p>
        </w:tc>
        <w:tc>
          <w:tcPr>
            <w:tcW w:w="1560" w:type="dxa"/>
            <w:shd w:val="clear" w:color="auto" w:fill="FFFFFF"/>
          </w:tcPr>
          <w:p w14:paraId="6617D934" w14:textId="77777777" w:rsidR="00D32230" w:rsidRPr="00D32230" w:rsidRDefault="00911AAA" w:rsidP="00D32230">
            <w:r w:rsidRPr="00D32230">
              <w:t>0.070</w:t>
            </w:r>
          </w:p>
        </w:tc>
        <w:tc>
          <w:tcPr>
            <w:tcW w:w="1701" w:type="dxa"/>
          </w:tcPr>
          <w:p w14:paraId="3BF47ED3" w14:textId="77777777" w:rsidR="00D32230" w:rsidRPr="00D32230" w:rsidRDefault="00911AAA" w:rsidP="00D32230">
            <w:r w:rsidRPr="00D32230">
              <w:t>0.052</w:t>
            </w:r>
          </w:p>
        </w:tc>
        <w:tc>
          <w:tcPr>
            <w:tcW w:w="1559" w:type="dxa"/>
          </w:tcPr>
          <w:p w14:paraId="2DB243D0" w14:textId="77777777" w:rsidR="00D32230" w:rsidRPr="00D32230" w:rsidRDefault="00911AAA" w:rsidP="00D32230">
            <w:r w:rsidRPr="00D32230">
              <w:t>0.031</w:t>
            </w:r>
          </w:p>
        </w:tc>
      </w:tr>
      <w:tr w:rsidR="00BB1054" w14:paraId="5C7D757C" w14:textId="77777777" w:rsidTr="00F068A1">
        <w:tc>
          <w:tcPr>
            <w:tcW w:w="5387" w:type="dxa"/>
          </w:tcPr>
          <w:p w14:paraId="7A74020A" w14:textId="77777777" w:rsidR="00D32230" w:rsidRPr="00D32230" w:rsidRDefault="00911AAA" w:rsidP="00D32230">
            <w:r w:rsidRPr="00D32230">
              <w:t>Method of decision-making for this plan (Doctor makes the decision independently = reference group)</w:t>
            </w:r>
          </w:p>
        </w:tc>
        <w:tc>
          <w:tcPr>
            <w:tcW w:w="1558" w:type="dxa"/>
          </w:tcPr>
          <w:p w14:paraId="4F7F2275" w14:textId="77777777" w:rsidR="00D32230" w:rsidRPr="00D32230" w:rsidRDefault="00D32230" w:rsidP="00D32230"/>
        </w:tc>
        <w:tc>
          <w:tcPr>
            <w:tcW w:w="1560" w:type="dxa"/>
            <w:shd w:val="clear" w:color="auto" w:fill="FFFFFF"/>
          </w:tcPr>
          <w:p w14:paraId="5B59C0D6" w14:textId="77777777" w:rsidR="00D32230" w:rsidRPr="00D32230" w:rsidRDefault="00D32230" w:rsidP="00D32230"/>
        </w:tc>
        <w:tc>
          <w:tcPr>
            <w:tcW w:w="1701" w:type="dxa"/>
          </w:tcPr>
          <w:p w14:paraId="1D47C5E2" w14:textId="77777777" w:rsidR="00D32230" w:rsidRPr="00D32230" w:rsidRDefault="00D32230" w:rsidP="00D32230"/>
        </w:tc>
        <w:tc>
          <w:tcPr>
            <w:tcW w:w="1559" w:type="dxa"/>
          </w:tcPr>
          <w:p w14:paraId="657F3768" w14:textId="77777777" w:rsidR="00D32230" w:rsidRPr="00D32230" w:rsidRDefault="00D32230" w:rsidP="00D32230"/>
        </w:tc>
      </w:tr>
      <w:tr w:rsidR="00BB1054" w14:paraId="6A0F782B" w14:textId="77777777" w:rsidTr="00F068A1">
        <w:tc>
          <w:tcPr>
            <w:tcW w:w="5387" w:type="dxa"/>
          </w:tcPr>
          <w:p w14:paraId="5410F4AE" w14:textId="77777777" w:rsidR="00D32230" w:rsidRPr="00D32230" w:rsidRDefault="00911AAA" w:rsidP="00D32230">
            <w:r w:rsidRPr="00D32230">
              <w:lastRenderedPageBreak/>
              <w:t>Patient or patient’s family makes the decision independently</w:t>
            </w:r>
          </w:p>
        </w:tc>
        <w:tc>
          <w:tcPr>
            <w:tcW w:w="1558" w:type="dxa"/>
          </w:tcPr>
          <w:p w14:paraId="2987A0DD" w14:textId="77777777" w:rsidR="00D32230" w:rsidRPr="00D32230" w:rsidRDefault="00911AAA" w:rsidP="00D32230">
            <w:r w:rsidRPr="00D32230">
              <w:t>0.059</w:t>
            </w:r>
          </w:p>
        </w:tc>
        <w:tc>
          <w:tcPr>
            <w:tcW w:w="1560" w:type="dxa"/>
            <w:shd w:val="clear" w:color="auto" w:fill="FFFFFF"/>
          </w:tcPr>
          <w:p w14:paraId="5332F61B" w14:textId="77777777" w:rsidR="00D32230" w:rsidRPr="00D32230" w:rsidRDefault="00911AAA" w:rsidP="00D32230">
            <w:r w:rsidRPr="00D32230">
              <w:t>0.047</w:t>
            </w:r>
          </w:p>
        </w:tc>
        <w:tc>
          <w:tcPr>
            <w:tcW w:w="1701" w:type="dxa"/>
          </w:tcPr>
          <w:p w14:paraId="65185002" w14:textId="77777777" w:rsidR="00D32230" w:rsidRPr="00D32230" w:rsidRDefault="00911AAA" w:rsidP="00D32230">
            <w:r w:rsidRPr="00D32230">
              <w:t>0.062*</w:t>
            </w:r>
          </w:p>
        </w:tc>
        <w:tc>
          <w:tcPr>
            <w:tcW w:w="1559" w:type="dxa"/>
          </w:tcPr>
          <w:p w14:paraId="70C253A3" w14:textId="77777777" w:rsidR="00D32230" w:rsidRPr="00D32230" w:rsidRDefault="00911AAA" w:rsidP="00D32230">
            <w:r w:rsidRPr="00D32230">
              <w:t>0.058*</w:t>
            </w:r>
          </w:p>
        </w:tc>
      </w:tr>
      <w:tr w:rsidR="00BB1054" w14:paraId="6562626C" w14:textId="77777777" w:rsidTr="00F068A1">
        <w:tc>
          <w:tcPr>
            <w:tcW w:w="5387" w:type="dxa"/>
          </w:tcPr>
          <w:p w14:paraId="6E81EF72" w14:textId="77777777" w:rsidR="00D32230" w:rsidRPr="00D32230" w:rsidRDefault="00911AAA" w:rsidP="00D32230">
            <w:r w:rsidRPr="00D32230">
              <w:t xml:space="preserve">Doctor and patient make the decision </w:t>
            </w:r>
            <w:r w:rsidRPr="00D32230">
              <w:t>together</w:t>
            </w:r>
          </w:p>
        </w:tc>
        <w:tc>
          <w:tcPr>
            <w:tcW w:w="1558" w:type="dxa"/>
          </w:tcPr>
          <w:p w14:paraId="09CBE2DA" w14:textId="77777777" w:rsidR="00D32230" w:rsidRPr="00D32230" w:rsidRDefault="00911AAA" w:rsidP="00D32230">
            <w:r w:rsidRPr="00D32230">
              <w:t>0.192***</w:t>
            </w:r>
          </w:p>
        </w:tc>
        <w:tc>
          <w:tcPr>
            <w:tcW w:w="1560" w:type="dxa"/>
            <w:shd w:val="clear" w:color="auto" w:fill="FFFFFF"/>
          </w:tcPr>
          <w:p w14:paraId="6DCA712D" w14:textId="77777777" w:rsidR="00D32230" w:rsidRPr="00D32230" w:rsidRDefault="00911AAA" w:rsidP="00D32230">
            <w:r w:rsidRPr="00D32230">
              <w:t>0.131**</w:t>
            </w:r>
          </w:p>
        </w:tc>
        <w:tc>
          <w:tcPr>
            <w:tcW w:w="1701" w:type="dxa"/>
          </w:tcPr>
          <w:p w14:paraId="0A64BD18" w14:textId="77777777" w:rsidR="00D32230" w:rsidRPr="00D32230" w:rsidRDefault="00911AAA" w:rsidP="00D32230">
            <w:r w:rsidRPr="00D32230">
              <w:t>0.089**</w:t>
            </w:r>
          </w:p>
        </w:tc>
        <w:tc>
          <w:tcPr>
            <w:tcW w:w="1559" w:type="dxa"/>
          </w:tcPr>
          <w:p w14:paraId="55B6EB01" w14:textId="77777777" w:rsidR="00D32230" w:rsidRPr="00D32230" w:rsidRDefault="00911AAA" w:rsidP="00D32230">
            <w:r w:rsidRPr="00D32230">
              <w:t>0.067*</w:t>
            </w:r>
          </w:p>
        </w:tc>
      </w:tr>
      <w:tr w:rsidR="00BB1054" w14:paraId="1248DB0B" w14:textId="77777777" w:rsidTr="00F068A1">
        <w:tc>
          <w:tcPr>
            <w:tcW w:w="5387" w:type="dxa"/>
          </w:tcPr>
          <w:p w14:paraId="0A66BA01" w14:textId="77777777" w:rsidR="00D32230" w:rsidRPr="00D32230" w:rsidRDefault="00911AAA" w:rsidP="00D32230">
            <w:r w:rsidRPr="00D32230">
              <w:t>Patient and family make the decision together</w:t>
            </w:r>
          </w:p>
        </w:tc>
        <w:tc>
          <w:tcPr>
            <w:tcW w:w="1558" w:type="dxa"/>
          </w:tcPr>
          <w:p w14:paraId="21FA7A01" w14:textId="77777777" w:rsidR="00D32230" w:rsidRPr="00D32230" w:rsidRDefault="00911AAA" w:rsidP="00D32230">
            <w:r w:rsidRPr="00D32230">
              <w:t>-0.026</w:t>
            </w:r>
          </w:p>
        </w:tc>
        <w:tc>
          <w:tcPr>
            <w:tcW w:w="1560" w:type="dxa"/>
          </w:tcPr>
          <w:p w14:paraId="21273056" w14:textId="77777777" w:rsidR="00D32230" w:rsidRPr="00D32230" w:rsidRDefault="00911AAA" w:rsidP="00D32230">
            <w:r w:rsidRPr="00D32230">
              <w:t>-0.031</w:t>
            </w:r>
          </w:p>
        </w:tc>
        <w:tc>
          <w:tcPr>
            <w:tcW w:w="1701" w:type="dxa"/>
          </w:tcPr>
          <w:p w14:paraId="77762104" w14:textId="77777777" w:rsidR="00D32230" w:rsidRPr="00D32230" w:rsidRDefault="00911AAA" w:rsidP="00D32230">
            <w:r w:rsidRPr="00D32230">
              <w:t>0.001</w:t>
            </w:r>
          </w:p>
        </w:tc>
        <w:tc>
          <w:tcPr>
            <w:tcW w:w="1559" w:type="dxa"/>
          </w:tcPr>
          <w:p w14:paraId="09DD8520" w14:textId="77777777" w:rsidR="00D32230" w:rsidRPr="00D32230" w:rsidRDefault="00911AAA" w:rsidP="00D32230">
            <w:r w:rsidRPr="00D32230">
              <w:t>0.001</w:t>
            </w:r>
          </w:p>
        </w:tc>
      </w:tr>
      <w:tr w:rsidR="00BB1054" w14:paraId="255C1156" w14:textId="77777777" w:rsidTr="00F068A1">
        <w:tc>
          <w:tcPr>
            <w:tcW w:w="5387" w:type="dxa"/>
          </w:tcPr>
          <w:p w14:paraId="1007F43D" w14:textId="77777777" w:rsidR="00D32230" w:rsidRPr="00D32230" w:rsidRDefault="00911AAA" w:rsidP="00D32230">
            <w:r w:rsidRPr="00D32230">
              <w:t>Doctor and family make the decision together</w:t>
            </w:r>
          </w:p>
        </w:tc>
        <w:tc>
          <w:tcPr>
            <w:tcW w:w="1558" w:type="dxa"/>
          </w:tcPr>
          <w:p w14:paraId="1C318754" w14:textId="77777777" w:rsidR="00D32230" w:rsidRPr="00D32230" w:rsidRDefault="00911AAA" w:rsidP="00D32230">
            <w:r w:rsidRPr="00D32230">
              <w:t>0.192***</w:t>
            </w:r>
          </w:p>
        </w:tc>
        <w:tc>
          <w:tcPr>
            <w:tcW w:w="1560" w:type="dxa"/>
          </w:tcPr>
          <w:p w14:paraId="332159B7" w14:textId="77777777" w:rsidR="00D32230" w:rsidRPr="00D32230" w:rsidRDefault="00911AAA" w:rsidP="00D32230">
            <w:r w:rsidRPr="00D32230">
              <w:t>0.178***</w:t>
            </w:r>
          </w:p>
        </w:tc>
        <w:tc>
          <w:tcPr>
            <w:tcW w:w="1701" w:type="dxa"/>
          </w:tcPr>
          <w:p w14:paraId="217B7DCD" w14:textId="77777777" w:rsidR="00D32230" w:rsidRPr="00D32230" w:rsidRDefault="00911AAA" w:rsidP="00D32230">
            <w:r w:rsidRPr="00D32230">
              <w:t>0.108***</w:t>
            </w:r>
          </w:p>
        </w:tc>
        <w:tc>
          <w:tcPr>
            <w:tcW w:w="1559" w:type="dxa"/>
          </w:tcPr>
          <w:p w14:paraId="1995DD6B" w14:textId="77777777" w:rsidR="00D32230" w:rsidRPr="00D32230" w:rsidRDefault="00911AAA" w:rsidP="00D32230">
            <w:r w:rsidRPr="00D32230">
              <w:t>0.080**</w:t>
            </w:r>
          </w:p>
        </w:tc>
      </w:tr>
      <w:tr w:rsidR="00BB1054" w14:paraId="365CF6CD" w14:textId="77777777" w:rsidTr="00F068A1">
        <w:tc>
          <w:tcPr>
            <w:tcW w:w="5387" w:type="dxa"/>
          </w:tcPr>
          <w:p w14:paraId="5811E450" w14:textId="77777777" w:rsidR="00D32230" w:rsidRPr="00D32230" w:rsidRDefault="00911AAA" w:rsidP="00D32230">
            <w:r w:rsidRPr="00D32230">
              <w:t>Doctor, patient, and family make the decision together</w:t>
            </w:r>
          </w:p>
        </w:tc>
        <w:tc>
          <w:tcPr>
            <w:tcW w:w="1558" w:type="dxa"/>
          </w:tcPr>
          <w:p w14:paraId="4170A342" w14:textId="77777777" w:rsidR="00D32230" w:rsidRPr="00D32230" w:rsidRDefault="00911AAA" w:rsidP="00D32230">
            <w:r w:rsidRPr="00D32230">
              <w:t>0.213***</w:t>
            </w:r>
          </w:p>
        </w:tc>
        <w:tc>
          <w:tcPr>
            <w:tcW w:w="1560" w:type="dxa"/>
          </w:tcPr>
          <w:p w14:paraId="1933FEC9" w14:textId="77777777" w:rsidR="00D32230" w:rsidRPr="00D32230" w:rsidRDefault="00911AAA" w:rsidP="00D32230">
            <w:r w:rsidRPr="00D32230">
              <w:t>0.147***</w:t>
            </w:r>
          </w:p>
        </w:tc>
        <w:tc>
          <w:tcPr>
            <w:tcW w:w="1701" w:type="dxa"/>
          </w:tcPr>
          <w:p w14:paraId="7AC21665" w14:textId="77777777" w:rsidR="00D32230" w:rsidRPr="00D32230" w:rsidRDefault="00911AAA" w:rsidP="00D32230">
            <w:r w:rsidRPr="00D32230">
              <w:t>0.079***</w:t>
            </w:r>
          </w:p>
        </w:tc>
        <w:tc>
          <w:tcPr>
            <w:tcW w:w="1559" w:type="dxa"/>
          </w:tcPr>
          <w:p w14:paraId="02E2156F" w14:textId="77777777" w:rsidR="00D32230" w:rsidRPr="00D32230" w:rsidRDefault="00911AAA" w:rsidP="00D32230">
            <w:r w:rsidRPr="00D32230">
              <w:t>0.051</w:t>
            </w:r>
          </w:p>
        </w:tc>
      </w:tr>
      <w:tr w:rsidR="00BB1054" w14:paraId="0AD0F88D" w14:textId="77777777" w:rsidTr="00F068A1">
        <w:tc>
          <w:tcPr>
            <w:tcW w:w="5387" w:type="dxa"/>
          </w:tcPr>
          <w:p w14:paraId="2774E826" w14:textId="77777777" w:rsidR="00D32230" w:rsidRPr="00D32230" w:rsidRDefault="00911AAA" w:rsidP="00D32230">
            <w:r w:rsidRPr="00D32230">
              <w:t>Self-efficacy</w:t>
            </w:r>
          </w:p>
        </w:tc>
        <w:tc>
          <w:tcPr>
            <w:tcW w:w="1558" w:type="dxa"/>
          </w:tcPr>
          <w:p w14:paraId="4AFAC3D5" w14:textId="77777777" w:rsidR="00D32230" w:rsidRPr="00D32230" w:rsidRDefault="00D32230" w:rsidP="00D32230"/>
        </w:tc>
        <w:tc>
          <w:tcPr>
            <w:tcW w:w="1560" w:type="dxa"/>
          </w:tcPr>
          <w:p w14:paraId="1137ADE7" w14:textId="77777777" w:rsidR="00D32230" w:rsidRPr="00D32230" w:rsidRDefault="00911AAA" w:rsidP="00D32230">
            <w:r w:rsidRPr="00D32230">
              <w:t>0.321***</w:t>
            </w:r>
          </w:p>
        </w:tc>
        <w:tc>
          <w:tcPr>
            <w:tcW w:w="1701" w:type="dxa"/>
          </w:tcPr>
          <w:p w14:paraId="2017437F" w14:textId="77777777" w:rsidR="00D32230" w:rsidRPr="00D32230" w:rsidRDefault="00911AAA" w:rsidP="00D32230">
            <w:r w:rsidRPr="00D32230">
              <w:t>0.114***</w:t>
            </w:r>
          </w:p>
        </w:tc>
        <w:tc>
          <w:tcPr>
            <w:tcW w:w="1559" w:type="dxa"/>
          </w:tcPr>
          <w:p w14:paraId="37852B0A" w14:textId="77777777" w:rsidR="00D32230" w:rsidRPr="00D32230" w:rsidRDefault="00911AAA" w:rsidP="00D32230">
            <w:r w:rsidRPr="00D32230">
              <w:t>0.069**</w:t>
            </w:r>
          </w:p>
        </w:tc>
      </w:tr>
      <w:tr w:rsidR="00BB1054" w14:paraId="020F5C38" w14:textId="77777777" w:rsidTr="00F068A1">
        <w:tc>
          <w:tcPr>
            <w:tcW w:w="5387" w:type="dxa"/>
          </w:tcPr>
          <w:p w14:paraId="0DDBEB81" w14:textId="77777777" w:rsidR="00D32230" w:rsidRPr="00D32230" w:rsidRDefault="00911AAA" w:rsidP="00D32230">
            <w:r w:rsidRPr="00D32230">
              <w:t>Trust in physicians</w:t>
            </w:r>
          </w:p>
        </w:tc>
        <w:tc>
          <w:tcPr>
            <w:tcW w:w="1558" w:type="dxa"/>
          </w:tcPr>
          <w:p w14:paraId="48E662C5" w14:textId="77777777" w:rsidR="00D32230" w:rsidRPr="00D32230" w:rsidRDefault="00D32230" w:rsidP="00D32230"/>
        </w:tc>
        <w:tc>
          <w:tcPr>
            <w:tcW w:w="1560" w:type="dxa"/>
          </w:tcPr>
          <w:p w14:paraId="4967EE2A" w14:textId="77777777" w:rsidR="00D32230" w:rsidRPr="00D32230" w:rsidRDefault="00D32230" w:rsidP="00D32230"/>
        </w:tc>
        <w:tc>
          <w:tcPr>
            <w:tcW w:w="1701" w:type="dxa"/>
          </w:tcPr>
          <w:p w14:paraId="3328AFDA" w14:textId="77777777" w:rsidR="00D32230" w:rsidRPr="00D32230" w:rsidRDefault="00911AAA" w:rsidP="00D32230">
            <w:r w:rsidRPr="00D32230">
              <w:t>0.656***</w:t>
            </w:r>
          </w:p>
        </w:tc>
        <w:tc>
          <w:tcPr>
            <w:tcW w:w="1559" w:type="dxa"/>
          </w:tcPr>
          <w:p w14:paraId="3AEF1BEE" w14:textId="77777777" w:rsidR="00D32230" w:rsidRPr="00D32230" w:rsidRDefault="00911AAA" w:rsidP="00D32230">
            <w:r w:rsidRPr="00D32230">
              <w:t>0.553***</w:t>
            </w:r>
          </w:p>
        </w:tc>
      </w:tr>
      <w:tr w:rsidR="00BB1054" w14:paraId="212B3B66" w14:textId="77777777" w:rsidTr="00F068A1">
        <w:tc>
          <w:tcPr>
            <w:tcW w:w="5387" w:type="dxa"/>
          </w:tcPr>
          <w:p w14:paraId="22519342" w14:textId="77777777" w:rsidR="00D32230" w:rsidRPr="00D32230" w:rsidRDefault="00911AAA" w:rsidP="00D32230">
            <w:r w:rsidRPr="00D32230">
              <w:t>Participation in medical decision-making</w:t>
            </w:r>
          </w:p>
        </w:tc>
        <w:tc>
          <w:tcPr>
            <w:tcW w:w="1558" w:type="dxa"/>
          </w:tcPr>
          <w:p w14:paraId="2E8B0653" w14:textId="77777777" w:rsidR="00D32230" w:rsidRPr="00D32230" w:rsidRDefault="00D32230" w:rsidP="00D32230"/>
        </w:tc>
        <w:tc>
          <w:tcPr>
            <w:tcW w:w="1560" w:type="dxa"/>
          </w:tcPr>
          <w:p w14:paraId="267E633D" w14:textId="77777777" w:rsidR="00D32230" w:rsidRPr="00D32230" w:rsidRDefault="00D32230" w:rsidP="00D32230"/>
        </w:tc>
        <w:tc>
          <w:tcPr>
            <w:tcW w:w="1701" w:type="dxa"/>
          </w:tcPr>
          <w:p w14:paraId="59B1E0C4" w14:textId="77777777" w:rsidR="00D32230" w:rsidRPr="00D32230" w:rsidRDefault="00D32230" w:rsidP="00D32230"/>
        </w:tc>
        <w:tc>
          <w:tcPr>
            <w:tcW w:w="1559" w:type="dxa"/>
          </w:tcPr>
          <w:p w14:paraId="1808B598" w14:textId="77777777" w:rsidR="00D32230" w:rsidRPr="00D32230" w:rsidRDefault="00911AAA" w:rsidP="00D32230">
            <w:r w:rsidRPr="00D32230">
              <w:t>0.260***</w:t>
            </w:r>
          </w:p>
        </w:tc>
      </w:tr>
      <w:tr w:rsidR="00BB1054" w14:paraId="78B37C28" w14:textId="77777777" w:rsidTr="00F068A1">
        <w:tc>
          <w:tcPr>
            <w:tcW w:w="5387" w:type="dxa"/>
            <w:vAlign w:val="center"/>
          </w:tcPr>
          <w:p w14:paraId="12926DDB" w14:textId="77777777" w:rsidR="00D32230" w:rsidRPr="00D32230" w:rsidRDefault="00911AAA" w:rsidP="00D32230">
            <w:pPr>
              <w:rPr>
                <w:i/>
                <w:vertAlign w:val="superscript"/>
              </w:rPr>
            </w:pPr>
            <w:r w:rsidRPr="00D32230">
              <w:rPr>
                <w:i/>
              </w:rPr>
              <w:t>R</w:t>
            </w:r>
            <w:r w:rsidRPr="00D32230">
              <w:rPr>
                <w:i/>
                <w:vertAlign w:val="superscript"/>
              </w:rPr>
              <w:t>2</w:t>
            </w:r>
          </w:p>
        </w:tc>
        <w:tc>
          <w:tcPr>
            <w:tcW w:w="1558" w:type="dxa"/>
            <w:vAlign w:val="center"/>
          </w:tcPr>
          <w:p w14:paraId="168D2E12" w14:textId="77777777" w:rsidR="00D32230" w:rsidRPr="00D32230" w:rsidRDefault="00911AAA" w:rsidP="00D32230">
            <w:r w:rsidRPr="00D32230">
              <w:t>0.074</w:t>
            </w:r>
          </w:p>
        </w:tc>
        <w:tc>
          <w:tcPr>
            <w:tcW w:w="1560" w:type="dxa"/>
            <w:vAlign w:val="center"/>
          </w:tcPr>
          <w:p w14:paraId="412D3544" w14:textId="77777777" w:rsidR="00D32230" w:rsidRPr="00D32230" w:rsidRDefault="00911AAA" w:rsidP="00D32230">
            <w:r w:rsidRPr="00D32230">
              <w:t>0.170</w:t>
            </w:r>
          </w:p>
        </w:tc>
        <w:tc>
          <w:tcPr>
            <w:tcW w:w="1701" w:type="dxa"/>
            <w:vAlign w:val="center"/>
          </w:tcPr>
          <w:p w14:paraId="7E614B8A" w14:textId="77777777" w:rsidR="00D32230" w:rsidRPr="00D32230" w:rsidRDefault="00911AAA" w:rsidP="00D32230">
            <w:r w:rsidRPr="00D32230">
              <w:t>0.537</w:t>
            </w:r>
          </w:p>
        </w:tc>
        <w:tc>
          <w:tcPr>
            <w:tcW w:w="1559" w:type="dxa"/>
            <w:vAlign w:val="center"/>
          </w:tcPr>
          <w:p w14:paraId="759BE52A" w14:textId="77777777" w:rsidR="00D32230" w:rsidRPr="00D32230" w:rsidRDefault="00911AAA" w:rsidP="00D32230">
            <w:r w:rsidRPr="00D32230">
              <w:t>0.583</w:t>
            </w:r>
          </w:p>
        </w:tc>
      </w:tr>
      <w:tr w:rsidR="00BB1054" w14:paraId="5E7C296D" w14:textId="77777777" w:rsidTr="00F068A1">
        <w:tc>
          <w:tcPr>
            <w:tcW w:w="5387" w:type="dxa"/>
            <w:vAlign w:val="center"/>
          </w:tcPr>
          <w:p w14:paraId="18AF0D22" w14:textId="77777777" w:rsidR="00D32230" w:rsidRPr="00D32230" w:rsidRDefault="00911AAA" w:rsidP="00D32230">
            <w:pPr>
              <w:rPr>
                <w:i/>
              </w:rPr>
            </w:pPr>
            <w:r w:rsidRPr="00D32230">
              <w:rPr>
                <w:i/>
              </w:rPr>
              <w:t>F</w:t>
            </w:r>
          </w:p>
        </w:tc>
        <w:tc>
          <w:tcPr>
            <w:tcW w:w="1558" w:type="dxa"/>
            <w:vAlign w:val="center"/>
          </w:tcPr>
          <w:p w14:paraId="0E979BE9" w14:textId="77777777" w:rsidR="00D32230" w:rsidRPr="00D32230" w:rsidRDefault="00911AAA" w:rsidP="00D32230">
            <w:r w:rsidRPr="00D32230">
              <w:t>6.387***</w:t>
            </w:r>
          </w:p>
        </w:tc>
        <w:tc>
          <w:tcPr>
            <w:tcW w:w="1560" w:type="dxa"/>
            <w:vAlign w:val="center"/>
          </w:tcPr>
          <w:p w14:paraId="6944E2DA" w14:textId="77777777" w:rsidR="00D32230" w:rsidRPr="00D32230" w:rsidRDefault="00911AAA" w:rsidP="00D32230">
            <w:pPr>
              <w:rPr>
                <w:b/>
              </w:rPr>
            </w:pPr>
            <w:r w:rsidRPr="00D32230">
              <w:t>14.906***</w:t>
            </w:r>
          </w:p>
        </w:tc>
        <w:tc>
          <w:tcPr>
            <w:tcW w:w="1701" w:type="dxa"/>
            <w:vAlign w:val="center"/>
          </w:tcPr>
          <w:p w14:paraId="12BFC1A7" w14:textId="77777777" w:rsidR="00D32230" w:rsidRPr="00D32230" w:rsidRDefault="00911AAA" w:rsidP="00D32230">
            <w:r w:rsidRPr="00D32230">
              <w:t>77.336***</w:t>
            </w:r>
          </w:p>
        </w:tc>
        <w:tc>
          <w:tcPr>
            <w:tcW w:w="1559" w:type="dxa"/>
            <w:vAlign w:val="center"/>
          </w:tcPr>
          <w:p w14:paraId="6174F231" w14:textId="77777777" w:rsidR="00D32230" w:rsidRPr="00D32230" w:rsidRDefault="00911AAA" w:rsidP="00D32230">
            <w:r w:rsidRPr="00D32230">
              <w:t>86.128***</w:t>
            </w:r>
          </w:p>
        </w:tc>
      </w:tr>
      <w:tr w:rsidR="00BB1054" w14:paraId="3F87F78D" w14:textId="77777777" w:rsidTr="00F068A1">
        <w:tc>
          <w:tcPr>
            <w:tcW w:w="5387" w:type="dxa"/>
            <w:vAlign w:val="center"/>
          </w:tcPr>
          <w:p w14:paraId="5C4E1C74" w14:textId="77777777" w:rsidR="00D32230" w:rsidRPr="00D32230" w:rsidRDefault="00911AAA" w:rsidP="00D32230">
            <w:r w:rsidRPr="00D32230">
              <w:rPr>
                <w:rFonts w:ascii="Cambria Math" w:hAnsi="Cambria Math" w:cs="Cambria Math"/>
              </w:rPr>
              <w:t>△</w:t>
            </w:r>
            <w:r w:rsidRPr="00D32230">
              <w:rPr>
                <w:i/>
              </w:rPr>
              <w:t>R</w:t>
            </w:r>
            <w:r w:rsidRPr="00D32230">
              <w:rPr>
                <w:i/>
                <w:vertAlign w:val="superscript"/>
              </w:rPr>
              <w:t>2</w:t>
            </w:r>
          </w:p>
        </w:tc>
        <w:tc>
          <w:tcPr>
            <w:tcW w:w="1558" w:type="dxa"/>
          </w:tcPr>
          <w:p w14:paraId="3BA67086" w14:textId="77777777" w:rsidR="00D32230" w:rsidRPr="00D32230" w:rsidRDefault="00911AAA" w:rsidP="00D32230">
            <w:r w:rsidRPr="00D32230">
              <w:t>0.074</w:t>
            </w:r>
          </w:p>
        </w:tc>
        <w:tc>
          <w:tcPr>
            <w:tcW w:w="1560" w:type="dxa"/>
          </w:tcPr>
          <w:p w14:paraId="7B378B1C" w14:textId="77777777" w:rsidR="00D32230" w:rsidRPr="00D32230" w:rsidRDefault="00911AAA" w:rsidP="00D32230">
            <w:r w:rsidRPr="00D32230">
              <w:t>0.096</w:t>
            </w:r>
          </w:p>
        </w:tc>
        <w:tc>
          <w:tcPr>
            <w:tcW w:w="1701" w:type="dxa"/>
          </w:tcPr>
          <w:p w14:paraId="1CE0A77C" w14:textId="77777777" w:rsidR="00D32230" w:rsidRPr="00D32230" w:rsidRDefault="00911AAA" w:rsidP="00D32230">
            <w:r w:rsidRPr="00D32230">
              <w:t>0.367</w:t>
            </w:r>
          </w:p>
        </w:tc>
        <w:tc>
          <w:tcPr>
            <w:tcW w:w="1559" w:type="dxa"/>
          </w:tcPr>
          <w:p w14:paraId="718612B1" w14:textId="77777777" w:rsidR="00D32230" w:rsidRPr="00D32230" w:rsidRDefault="00911AAA" w:rsidP="00D32230">
            <w:r w:rsidRPr="00D32230">
              <w:t>0.047</w:t>
            </w:r>
          </w:p>
        </w:tc>
      </w:tr>
      <w:tr w:rsidR="00BB1054" w14:paraId="43590739" w14:textId="77777777" w:rsidTr="00F068A1">
        <w:tc>
          <w:tcPr>
            <w:tcW w:w="5387" w:type="dxa"/>
            <w:vAlign w:val="center"/>
          </w:tcPr>
          <w:p w14:paraId="5E30C1C0" w14:textId="77777777" w:rsidR="00D32230" w:rsidRPr="00D32230" w:rsidRDefault="00911AAA" w:rsidP="00D32230">
            <w:r w:rsidRPr="00D32230">
              <w:rPr>
                <w:rFonts w:ascii="Cambria Math" w:hAnsi="Cambria Math" w:cs="Cambria Math"/>
              </w:rPr>
              <w:lastRenderedPageBreak/>
              <w:t>△</w:t>
            </w:r>
            <w:r w:rsidRPr="00D32230">
              <w:rPr>
                <w:i/>
              </w:rPr>
              <w:t>F</w:t>
            </w:r>
          </w:p>
        </w:tc>
        <w:tc>
          <w:tcPr>
            <w:tcW w:w="1558" w:type="dxa"/>
            <w:vAlign w:val="center"/>
          </w:tcPr>
          <w:p w14:paraId="0F85C150" w14:textId="77777777" w:rsidR="00D32230" w:rsidRPr="00D32230" w:rsidRDefault="00911AAA" w:rsidP="00D32230">
            <w:r w:rsidRPr="00D32230">
              <w:t>6.387***</w:t>
            </w:r>
          </w:p>
        </w:tc>
        <w:tc>
          <w:tcPr>
            <w:tcW w:w="1560" w:type="dxa"/>
            <w:vAlign w:val="center"/>
          </w:tcPr>
          <w:p w14:paraId="1955D662" w14:textId="77777777" w:rsidR="00D32230" w:rsidRPr="00D32230" w:rsidRDefault="00911AAA" w:rsidP="00D32230">
            <w:r w:rsidRPr="00D32230">
              <w:t>92.790***</w:t>
            </w:r>
          </w:p>
        </w:tc>
        <w:tc>
          <w:tcPr>
            <w:tcW w:w="1701" w:type="dxa"/>
            <w:vAlign w:val="center"/>
          </w:tcPr>
          <w:p w14:paraId="0D0E298C" w14:textId="77777777" w:rsidR="00D32230" w:rsidRPr="00D32230" w:rsidRDefault="00911AAA" w:rsidP="00D32230">
            <w:r w:rsidRPr="00D32230">
              <w:t>634.544***</w:t>
            </w:r>
          </w:p>
        </w:tc>
        <w:tc>
          <w:tcPr>
            <w:tcW w:w="1559" w:type="dxa"/>
            <w:vAlign w:val="center"/>
          </w:tcPr>
          <w:p w14:paraId="735C9F52" w14:textId="77777777" w:rsidR="00D32230" w:rsidRPr="00D32230" w:rsidRDefault="00911AAA" w:rsidP="00D32230">
            <w:r w:rsidRPr="00D32230">
              <w:t>89.314***</w:t>
            </w:r>
          </w:p>
        </w:tc>
      </w:tr>
      <w:tr w:rsidR="00BB1054" w14:paraId="3BDED0DC" w14:textId="77777777" w:rsidTr="00F068A1">
        <w:tc>
          <w:tcPr>
            <w:tcW w:w="5387" w:type="dxa"/>
            <w:tcBorders>
              <w:bottom w:val="single" w:sz="4" w:space="0" w:color="auto"/>
            </w:tcBorders>
            <w:vAlign w:val="center"/>
          </w:tcPr>
          <w:p w14:paraId="4976E80E" w14:textId="77777777" w:rsidR="00D32230" w:rsidRPr="00D32230" w:rsidRDefault="00911AAA" w:rsidP="00D32230">
            <w:pPr>
              <w:rPr>
                <w:vertAlign w:val="subscript"/>
              </w:rPr>
            </w:pPr>
            <w:r w:rsidRPr="00D32230">
              <w:t>VIF</w:t>
            </w:r>
            <w:r w:rsidRPr="00D32230">
              <w:rPr>
                <w:vertAlign w:val="subscript"/>
              </w:rPr>
              <w:t>max</w:t>
            </w:r>
          </w:p>
        </w:tc>
        <w:tc>
          <w:tcPr>
            <w:tcW w:w="1558" w:type="dxa"/>
            <w:tcBorders>
              <w:bottom w:val="single" w:sz="4" w:space="0" w:color="auto"/>
            </w:tcBorders>
            <w:vAlign w:val="center"/>
          </w:tcPr>
          <w:p w14:paraId="71B12C76" w14:textId="77777777" w:rsidR="00D32230" w:rsidRPr="00D32230" w:rsidRDefault="00911AAA" w:rsidP="00D32230">
            <w:r w:rsidRPr="00D32230">
              <w:t>1.794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3503A0BB" w14:textId="77777777" w:rsidR="00D32230" w:rsidRPr="00D32230" w:rsidRDefault="00911AAA" w:rsidP="00D32230">
            <w:r w:rsidRPr="00D32230">
              <w:t>1.833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6739F521" w14:textId="77777777" w:rsidR="00D32230" w:rsidRPr="00D32230" w:rsidRDefault="00911AAA" w:rsidP="00D32230">
            <w:r w:rsidRPr="00D32230">
              <w:t>1.838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357DF2F7" w14:textId="77777777" w:rsidR="00D32230" w:rsidRPr="00D32230" w:rsidRDefault="00911AAA" w:rsidP="00D32230">
            <w:r w:rsidRPr="00D32230">
              <w:t>1.848</w:t>
            </w:r>
          </w:p>
        </w:tc>
      </w:tr>
    </w:tbl>
    <w:p w14:paraId="6DFF6DAC" w14:textId="77777777" w:rsidR="00D32230" w:rsidRPr="00D32230" w:rsidRDefault="00911AAA" w:rsidP="00D32230">
      <w:r w:rsidRPr="00D32230">
        <w:rPr>
          <w:i/>
          <w:iCs/>
        </w:rPr>
        <w:t>Note</w:t>
      </w:r>
      <w:r w:rsidRPr="00D32230">
        <w:rPr>
          <w:i/>
        </w:rPr>
        <w:t>.</w:t>
      </w:r>
      <w:r w:rsidRPr="00D32230">
        <w:t xml:space="preserve"> The independent variables are divided</w:t>
      </w:r>
      <w:r w:rsidRPr="00D32230">
        <w:t xml:space="preserve"> into four blocks: Model 1: demographic variables, Model 2: demographic variables + self-efficacy, Model 3: demographic variables + self-efficacy + trust in physicians, Model 4: demographic variables + self-efficacy + trust in physicians + participation in</w:t>
      </w:r>
      <w:r w:rsidRPr="00D32230">
        <w:t xml:space="preserve"> medical decision-making. When demographic characteristics, self-efficacy, patient trust in physicians, and participation in medical decision-making behaviors are included in the equation, there is statistical significance </w:t>
      </w:r>
      <w:r w:rsidRPr="00D32230">
        <w:rPr>
          <w:rFonts w:ascii="Cambria Math" w:hAnsi="Cambria Math" w:cs="Cambria Math"/>
        </w:rPr>
        <w:t>△</w:t>
      </w:r>
      <w:r w:rsidRPr="00D32230">
        <w:rPr>
          <w:i/>
        </w:rPr>
        <w:t>R</w:t>
      </w:r>
      <w:r w:rsidRPr="00D32230">
        <w:rPr>
          <w:i/>
          <w:vertAlign w:val="superscript"/>
        </w:rPr>
        <w:t>2</w:t>
      </w:r>
      <w:r w:rsidRPr="00D32230">
        <w:rPr>
          <w:i/>
        </w:rPr>
        <w:t>.</w:t>
      </w:r>
      <w:r w:rsidRPr="00D32230">
        <w:rPr>
          <w:rFonts w:hint="eastAsia"/>
        </w:rPr>
        <w:t xml:space="preserve"> </w:t>
      </w:r>
      <w:r w:rsidRPr="00D32230">
        <w:t>(</w:t>
      </w:r>
      <w:r w:rsidRPr="00D32230">
        <w:rPr>
          <w:rFonts w:ascii="Cambria Math" w:hAnsi="Cambria Math" w:cs="Cambria Math"/>
        </w:rPr>
        <w:t>△</w:t>
      </w:r>
      <w:r w:rsidRPr="00D32230">
        <w:rPr>
          <w:i/>
        </w:rPr>
        <w:t>R</w:t>
      </w:r>
      <w:r w:rsidRPr="00D32230">
        <w:rPr>
          <w:i/>
          <w:vertAlign w:val="superscript"/>
        </w:rPr>
        <w:t xml:space="preserve">2 </w:t>
      </w:r>
      <w:r w:rsidRPr="00D32230">
        <w:t>= 0.074</w:t>
      </w:r>
      <w:r w:rsidRPr="00D32230">
        <w:rPr>
          <w:rFonts w:hint="eastAsia"/>
        </w:rPr>
        <w:t xml:space="preserve"> </w:t>
      </w:r>
      <w:r w:rsidRPr="00D32230">
        <w:rPr>
          <w:rFonts w:ascii="Cambria Math" w:hAnsi="Cambria Math" w:cs="Cambria Math"/>
        </w:rPr>
        <w:t>△</w:t>
      </w:r>
      <w:r w:rsidRPr="00D32230">
        <w:rPr>
          <w:i/>
        </w:rPr>
        <w:t xml:space="preserve">F </w:t>
      </w:r>
      <w:r w:rsidRPr="00D32230">
        <w:t xml:space="preserve">= 6.387, </w:t>
      </w:r>
      <w:r w:rsidRPr="00D32230">
        <w:rPr>
          <w:i/>
        </w:rPr>
        <w:t>P</w:t>
      </w:r>
      <w:r w:rsidRPr="00D32230">
        <w:rPr>
          <w:rFonts w:hint="eastAsia"/>
        </w:rPr>
        <w:t>&lt;</w:t>
      </w:r>
      <w:r w:rsidRPr="00D32230">
        <w:t>0</w:t>
      </w:r>
      <w:r w:rsidRPr="00D32230">
        <w:t>.001</w:t>
      </w:r>
      <w:r w:rsidRPr="00D32230">
        <w:rPr>
          <w:rFonts w:hint="eastAsia"/>
        </w:rPr>
        <w:t>;</w:t>
      </w:r>
      <w:r w:rsidRPr="00D32230">
        <w:t xml:space="preserve"> </w:t>
      </w:r>
      <w:r w:rsidRPr="00D32230">
        <w:rPr>
          <w:rFonts w:ascii="Cambria Math" w:hAnsi="Cambria Math" w:cs="Cambria Math"/>
        </w:rPr>
        <w:t>△</w:t>
      </w:r>
      <w:r w:rsidRPr="00D32230">
        <w:rPr>
          <w:i/>
        </w:rPr>
        <w:t>R</w:t>
      </w:r>
      <w:r w:rsidRPr="00D32230">
        <w:rPr>
          <w:i/>
          <w:vertAlign w:val="superscript"/>
        </w:rPr>
        <w:t xml:space="preserve">2 </w:t>
      </w:r>
      <w:r w:rsidRPr="00D32230">
        <w:t xml:space="preserve">= 0.096, </w:t>
      </w:r>
      <w:r w:rsidRPr="00D32230">
        <w:rPr>
          <w:rFonts w:ascii="Cambria Math" w:hAnsi="Cambria Math" w:cs="Cambria Math"/>
        </w:rPr>
        <w:t>△</w:t>
      </w:r>
      <w:r w:rsidRPr="00D32230">
        <w:rPr>
          <w:i/>
        </w:rPr>
        <w:t xml:space="preserve">F </w:t>
      </w:r>
      <w:r w:rsidRPr="00D32230">
        <w:t xml:space="preserve">= 92.790, </w:t>
      </w:r>
      <w:r w:rsidRPr="00D32230">
        <w:rPr>
          <w:i/>
        </w:rPr>
        <w:t xml:space="preserve">P </w:t>
      </w:r>
      <w:r w:rsidRPr="00D32230">
        <w:t>&lt; 0.001</w:t>
      </w:r>
      <w:r w:rsidRPr="00D32230">
        <w:rPr>
          <w:rFonts w:hint="eastAsia"/>
        </w:rPr>
        <w:t>;</w:t>
      </w:r>
      <w:r w:rsidRPr="00D32230">
        <w:t xml:space="preserve"> </w:t>
      </w:r>
      <w:r w:rsidRPr="00D32230">
        <w:rPr>
          <w:rFonts w:ascii="Cambria Math" w:hAnsi="Cambria Math" w:cs="Cambria Math"/>
        </w:rPr>
        <w:t>△</w:t>
      </w:r>
      <w:r w:rsidRPr="00D32230">
        <w:rPr>
          <w:i/>
        </w:rPr>
        <w:t xml:space="preserve">R </w:t>
      </w:r>
      <w:r w:rsidRPr="00D32230">
        <w:rPr>
          <w:i/>
          <w:vertAlign w:val="superscript"/>
        </w:rPr>
        <w:t>2</w:t>
      </w:r>
      <w:r w:rsidRPr="00D32230">
        <w:t xml:space="preserve">= 0.367, </w:t>
      </w:r>
      <w:r w:rsidRPr="00D32230">
        <w:rPr>
          <w:rFonts w:ascii="Cambria Math" w:hAnsi="Cambria Math" w:cs="Cambria Math"/>
        </w:rPr>
        <w:t>△</w:t>
      </w:r>
      <w:r w:rsidRPr="00D32230">
        <w:rPr>
          <w:i/>
        </w:rPr>
        <w:t xml:space="preserve">F </w:t>
      </w:r>
      <w:r w:rsidRPr="00D32230">
        <w:t xml:space="preserve">= 634.544, </w:t>
      </w:r>
      <w:r w:rsidRPr="00D32230">
        <w:rPr>
          <w:i/>
        </w:rPr>
        <w:t xml:space="preserve">P </w:t>
      </w:r>
      <w:r w:rsidRPr="00D32230">
        <w:t>&lt; 0.001</w:t>
      </w:r>
      <w:r w:rsidRPr="00D32230">
        <w:rPr>
          <w:rFonts w:hint="eastAsia"/>
        </w:rPr>
        <w:t>;</w:t>
      </w:r>
      <w:r w:rsidRPr="00D32230">
        <w:t xml:space="preserve"> </w:t>
      </w:r>
      <w:r w:rsidRPr="00D32230">
        <w:rPr>
          <w:rFonts w:ascii="Cambria Math" w:hAnsi="Cambria Math" w:cs="Cambria Math"/>
        </w:rPr>
        <w:t>△</w:t>
      </w:r>
      <w:r w:rsidRPr="00D32230">
        <w:rPr>
          <w:i/>
        </w:rPr>
        <w:t>R</w:t>
      </w:r>
      <w:r w:rsidRPr="00D32230">
        <w:rPr>
          <w:i/>
          <w:vertAlign w:val="superscript"/>
        </w:rPr>
        <w:t xml:space="preserve">2 </w:t>
      </w:r>
      <w:r w:rsidRPr="00D32230">
        <w:t xml:space="preserve">= 0.047, </w:t>
      </w:r>
      <w:r w:rsidRPr="00D32230">
        <w:rPr>
          <w:rFonts w:ascii="Cambria Math" w:hAnsi="Cambria Math" w:cs="Cambria Math"/>
        </w:rPr>
        <w:t>△</w:t>
      </w:r>
      <w:r w:rsidRPr="00D32230">
        <w:rPr>
          <w:i/>
        </w:rPr>
        <w:t xml:space="preserve">F </w:t>
      </w:r>
      <w:r w:rsidRPr="00D32230">
        <w:t xml:space="preserve">= 89.314, </w:t>
      </w:r>
      <w:r w:rsidRPr="00D32230">
        <w:rPr>
          <w:i/>
        </w:rPr>
        <w:t xml:space="preserve">P </w:t>
      </w:r>
      <w:r w:rsidRPr="00D32230">
        <w:t>&lt; 0.001</w:t>
      </w:r>
      <w:r w:rsidRPr="00D32230">
        <w:rPr>
          <w:rFonts w:hint="eastAsia"/>
        </w:rPr>
        <w:t>)</w:t>
      </w:r>
      <w:r w:rsidRPr="00D32230">
        <w:t>, *</w:t>
      </w:r>
      <w:r w:rsidRPr="00D32230">
        <w:rPr>
          <w:i/>
        </w:rPr>
        <w:t>P</w:t>
      </w:r>
      <w:r w:rsidRPr="00D32230">
        <w:t>&lt;0.05, **</w:t>
      </w:r>
      <w:r w:rsidRPr="00D32230">
        <w:rPr>
          <w:i/>
        </w:rPr>
        <w:t>P</w:t>
      </w:r>
      <w:r w:rsidRPr="00D32230">
        <w:t>&lt;0.01, ***</w:t>
      </w:r>
      <w:r w:rsidRPr="00D32230">
        <w:rPr>
          <w:i/>
        </w:rPr>
        <w:t xml:space="preserve">P </w:t>
      </w:r>
      <w:r w:rsidRPr="00D32230">
        <w:t>&lt; 0.001</w:t>
      </w:r>
      <w:r w:rsidRPr="00D32230">
        <w:rPr>
          <w:rFonts w:hint="eastAsia"/>
        </w:rPr>
        <w:t>;</w:t>
      </w:r>
      <w:r w:rsidRPr="00D32230">
        <w:t xml:space="preserve"> VIF</w:t>
      </w:r>
      <w:r w:rsidRPr="00D32230">
        <w:rPr>
          <w:vertAlign w:val="subscript"/>
        </w:rPr>
        <w:t xml:space="preserve">max </w:t>
      </w:r>
      <w:r w:rsidRPr="00D32230">
        <w:t>= variance inflation factor maximum)</w:t>
      </w:r>
    </w:p>
    <w:p w14:paraId="7B1F52F2" w14:textId="77777777" w:rsidR="00D32230" w:rsidRPr="00D32230" w:rsidRDefault="00D32230" w:rsidP="00D32230"/>
    <w:p w14:paraId="7BBE0AAB" w14:textId="77777777" w:rsidR="00D32230" w:rsidRPr="00D32230" w:rsidRDefault="00D32230" w:rsidP="00D32230">
      <w:pPr>
        <w:rPr>
          <w:b/>
        </w:rPr>
        <w:sectPr w:rsidR="00D32230" w:rsidRPr="00D32230">
          <w:pgSz w:w="16838" w:h="11906" w:orient="landscape"/>
          <w:pgMar w:top="1797" w:right="1440" w:bottom="1797" w:left="1440" w:header="851" w:footer="992" w:gutter="0"/>
          <w:lnNumType w:countBy="1" w:restart="continuous"/>
          <w:cols w:space="425"/>
          <w:docGrid w:type="lines" w:linePitch="312"/>
        </w:sectPr>
      </w:pPr>
    </w:p>
    <w:p w14:paraId="44AC2C98" w14:textId="77777777" w:rsidR="00D32230" w:rsidRPr="00D32230" w:rsidRDefault="00911AAA" w:rsidP="00D32230">
      <w:pPr>
        <w:rPr>
          <w:b/>
          <w:i/>
        </w:rPr>
      </w:pPr>
      <w:r w:rsidRPr="00D32230">
        <w:rPr>
          <w:b/>
        </w:rPr>
        <w:lastRenderedPageBreak/>
        <w:t>Table S4</w:t>
      </w:r>
      <w:r w:rsidRPr="00D32230">
        <w:rPr>
          <w:b/>
        </w:rPr>
        <w:t xml:space="preserve">. </w:t>
      </w:r>
      <w:r w:rsidRPr="00D32230">
        <w:rPr>
          <w:i/>
        </w:rPr>
        <w:t xml:space="preserve">Examining the </w:t>
      </w:r>
      <w:r w:rsidRPr="00D32230">
        <w:rPr>
          <w:i/>
        </w:rPr>
        <w:t>mediating effect with the Bootstrap method (standardized coefficients)</w:t>
      </w:r>
    </w:p>
    <w:tbl>
      <w:tblPr>
        <w:tblW w:w="5676" w:type="pct"/>
        <w:jc w:val="center"/>
        <w:tblLayout w:type="fixed"/>
        <w:tblLook w:val="04A0" w:firstRow="1" w:lastRow="0" w:firstColumn="1" w:lastColumn="0" w:noHBand="0" w:noVBand="1"/>
      </w:tblPr>
      <w:tblGrid>
        <w:gridCol w:w="1781"/>
        <w:gridCol w:w="1521"/>
        <w:gridCol w:w="739"/>
        <w:gridCol w:w="867"/>
        <w:gridCol w:w="867"/>
        <w:gridCol w:w="867"/>
        <w:gridCol w:w="940"/>
        <w:gridCol w:w="798"/>
        <w:gridCol w:w="799"/>
        <w:gridCol w:w="800"/>
        <w:gridCol w:w="1120"/>
      </w:tblGrid>
      <w:tr w:rsidR="00BB1054" w14:paraId="2C1A2773" w14:textId="77777777" w:rsidTr="00F068A1">
        <w:trPr>
          <w:trHeight w:val="374"/>
          <w:jc w:val="center"/>
        </w:trPr>
        <w:tc>
          <w:tcPr>
            <w:tcW w:w="2643" w:type="dxa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37A168" w14:textId="77777777" w:rsidR="00D32230" w:rsidRPr="00D32230" w:rsidRDefault="00911AAA" w:rsidP="00D32230">
            <w:r w:rsidRPr="00D32230">
              <w:t>Paths</w:t>
            </w:r>
          </w:p>
        </w:tc>
        <w:tc>
          <w:tcPr>
            <w:tcW w:w="2238" w:type="dxa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37D29F" w14:textId="77777777" w:rsidR="00D32230" w:rsidRPr="00D32230" w:rsidRDefault="00911AAA" w:rsidP="00D32230">
            <w:r w:rsidRPr="00D32230">
              <w:t>Effect type</w:t>
            </w:r>
          </w:p>
        </w:tc>
        <w:tc>
          <w:tcPr>
            <w:tcW w:w="1020" w:type="dxa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97EE50" w14:textId="77777777" w:rsidR="00D32230" w:rsidRPr="00D32230" w:rsidRDefault="00911AAA" w:rsidP="00D32230">
            <w:r w:rsidRPr="00D32230">
              <w:t>S.E.</w:t>
            </w:r>
          </w:p>
        </w:tc>
        <w:tc>
          <w:tcPr>
            <w:tcW w:w="1219" w:type="dxa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9E30A7" w14:textId="77777777" w:rsidR="00D32230" w:rsidRPr="00D32230" w:rsidRDefault="00911AAA" w:rsidP="00D32230">
            <w:r w:rsidRPr="00D32230">
              <w:t>Effect sizes</w:t>
            </w:r>
          </w:p>
        </w:tc>
        <w:tc>
          <w:tcPr>
            <w:tcW w:w="3771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BD5C59" w14:textId="77777777" w:rsidR="00D32230" w:rsidRPr="00D32230" w:rsidRDefault="00911AAA" w:rsidP="00D32230">
            <w:r w:rsidRPr="00D32230">
              <w:t>Bias-corrected 95% CI</w:t>
            </w:r>
          </w:p>
        </w:tc>
        <w:tc>
          <w:tcPr>
            <w:tcW w:w="3341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8C93EE" w14:textId="77777777" w:rsidR="00D32230" w:rsidRPr="00D32230" w:rsidRDefault="00911AAA" w:rsidP="00D32230">
            <w:r w:rsidRPr="00D32230">
              <w:t>Percentile 95% CI</w:t>
            </w:r>
          </w:p>
        </w:tc>
        <w:tc>
          <w:tcPr>
            <w:tcW w:w="1613" w:type="dxa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13E3E3" w14:textId="77777777" w:rsidR="00D32230" w:rsidRPr="00D32230" w:rsidRDefault="00911AAA" w:rsidP="00D32230">
            <w:r w:rsidRPr="00D32230">
              <w:t>Supported hypothesis</w:t>
            </w:r>
          </w:p>
        </w:tc>
      </w:tr>
      <w:tr w:rsidR="00BB1054" w14:paraId="12862BF7" w14:textId="77777777" w:rsidTr="00F068A1">
        <w:trPr>
          <w:trHeight w:val="374"/>
          <w:jc w:val="center"/>
        </w:trPr>
        <w:tc>
          <w:tcPr>
            <w:tcW w:w="264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2683229" w14:textId="77777777" w:rsidR="00D32230" w:rsidRPr="00D32230" w:rsidRDefault="00D32230" w:rsidP="00D32230"/>
        </w:tc>
        <w:tc>
          <w:tcPr>
            <w:tcW w:w="223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58F807" w14:textId="77777777" w:rsidR="00D32230" w:rsidRPr="00D32230" w:rsidRDefault="00D32230" w:rsidP="00D32230"/>
        </w:tc>
        <w:tc>
          <w:tcPr>
            <w:tcW w:w="10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301A08" w14:textId="77777777" w:rsidR="00D32230" w:rsidRPr="00D32230" w:rsidRDefault="00D32230" w:rsidP="00D32230"/>
        </w:tc>
        <w:tc>
          <w:tcPr>
            <w:tcW w:w="121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2638EA2" w14:textId="77777777" w:rsidR="00D32230" w:rsidRPr="00D32230" w:rsidRDefault="00D32230" w:rsidP="00D32230"/>
        </w:tc>
        <w:tc>
          <w:tcPr>
            <w:tcW w:w="121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639BA4" w14:textId="77777777" w:rsidR="00D32230" w:rsidRPr="00D32230" w:rsidRDefault="00911AAA" w:rsidP="00D32230">
            <w:r w:rsidRPr="00D32230">
              <w:t>Lower</w:t>
            </w:r>
          </w:p>
        </w:tc>
        <w:tc>
          <w:tcPr>
            <w:tcW w:w="121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56C4A9" w14:textId="77777777" w:rsidR="00D32230" w:rsidRPr="00D32230" w:rsidRDefault="00911AAA" w:rsidP="00D32230">
            <w:r w:rsidRPr="00D32230">
              <w:t>Upper</w:t>
            </w:r>
          </w:p>
        </w:tc>
        <w:tc>
          <w:tcPr>
            <w:tcW w:w="133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C36F52" w14:textId="77777777" w:rsidR="00D32230" w:rsidRPr="00D32230" w:rsidRDefault="00911AAA" w:rsidP="00D32230">
            <w:pPr>
              <w:rPr>
                <w:i/>
              </w:rPr>
            </w:pPr>
            <w:r w:rsidRPr="00D32230">
              <w:rPr>
                <w:i/>
              </w:rPr>
              <w:t>p</w:t>
            </w:r>
          </w:p>
        </w:tc>
        <w:tc>
          <w:tcPr>
            <w:tcW w:w="111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927428" w14:textId="77777777" w:rsidR="00D32230" w:rsidRPr="00D32230" w:rsidRDefault="00911AAA" w:rsidP="00D32230">
            <w:r w:rsidRPr="00D32230">
              <w:t>Lower</w:t>
            </w:r>
          </w:p>
        </w:tc>
        <w:tc>
          <w:tcPr>
            <w:tcW w:w="111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7EF46D" w14:textId="77777777" w:rsidR="00D32230" w:rsidRPr="00D32230" w:rsidRDefault="00911AAA" w:rsidP="00D32230">
            <w:r w:rsidRPr="00D32230">
              <w:t>Upper</w:t>
            </w:r>
          </w:p>
        </w:tc>
        <w:tc>
          <w:tcPr>
            <w:tcW w:w="111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73E7E5" w14:textId="77777777" w:rsidR="00D32230" w:rsidRPr="00D32230" w:rsidRDefault="00911AAA" w:rsidP="00D32230">
            <w:pPr>
              <w:rPr>
                <w:i/>
              </w:rPr>
            </w:pPr>
            <w:r w:rsidRPr="00D32230">
              <w:rPr>
                <w:i/>
              </w:rPr>
              <w:t>p</w:t>
            </w:r>
          </w:p>
        </w:tc>
        <w:tc>
          <w:tcPr>
            <w:tcW w:w="161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93FE0D" w14:textId="77777777" w:rsidR="00D32230" w:rsidRPr="00D32230" w:rsidRDefault="00D32230" w:rsidP="00D32230"/>
        </w:tc>
      </w:tr>
      <w:tr w:rsidR="00BB1054" w14:paraId="054ED104" w14:textId="77777777" w:rsidTr="00F068A1">
        <w:trPr>
          <w:trHeight w:val="327"/>
          <w:jc w:val="center"/>
        </w:trPr>
        <w:tc>
          <w:tcPr>
            <w:tcW w:w="2643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0516425" w14:textId="77777777" w:rsidR="00D32230" w:rsidRPr="00D32230" w:rsidRDefault="00911AAA" w:rsidP="00D32230">
            <w:r w:rsidRPr="00D32230">
              <w:t>Trust in physicians</w:t>
            </w:r>
          </w:p>
          <w:p w14:paraId="0D7BA8E0" w14:textId="77777777" w:rsidR="00D32230" w:rsidRPr="00D32230" w:rsidRDefault="00911AAA" w:rsidP="00D32230">
            <w:r w:rsidRPr="00D32230">
              <w:t xml:space="preserve">® Satisfaction with medical </w:t>
            </w:r>
            <w:r w:rsidRPr="00D32230">
              <w:t>services</w:t>
            </w:r>
          </w:p>
        </w:tc>
        <w:tc>
          <w:tcPr>
            <w:tcW w:w="2238" w:type="dxa"/>
            <w:tcBorders>
              <w:left w:val="nil"/>
              <w:right w:val="nil"/>
            </w:tcBorders>
            <w:vAlign w:val="center"/>
          </w:tcPr>
          <w:p w14:paraId="5C0A4D26" w14:textId="77777777" w:rsidR="00D32230" w:rsidRPr="00D32230" w:rsidRDefault="00911AAA" w:rsidP="00D32230">
            <w:r w:rsidRPr="00D32230">
              <w:t>Total effects</w:t>
            </w:r>
          </w:p>
        </w:tc>
        <w:tc>
          <w:tcPr>
            <w:tcW w:w="1020" w:type="dxa"/>
            <w:tcBorders>
              <w:left w:val="nil"/>
              <w:right w:val="nil"/>
            </w:tcBorders>
            <w:vAlign w:val="center"/>
          </w:tcPr>
          <w:p w14:paraId="123E985A" w14:textId="77777777" w:rsidR="00D32230" w:rsidRPr="00D32230" w:rsidRDefault="00911AAA" w:rsidP="00D32230">
            <w:r w:rsidRPr="00D32230">
              <w:t>0.033</w:t>
            </w:r>
          </w:p>
        </w:tc>
        <w:tc>
          <w:tcPr>
            <w:tcW w:w="121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6677D9B" w14:textId="77777777" w:rsidR="00D32230" w:rsidRPr="00D32230" w:rsidRDefault="00911AAA" w:rsidP="00D32230">
            <w:r w:rsidRPr="00D32230">
              <w:t>0.771</w:t>
            </w:r>
          </w:p>
        </w:tc>
        <w:tc>
          <w:tcPr>
            <w:tcW w:w="121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B4A4CAB" w14:textId="77777777" w:rsidR="00D32230" w:rsidRPr="00D32230" w:rsidRDefault="00911AAA" w:rsidP="00D32230">
            <w:r w:rsidRPr="00D32230">
              <w:t>0.710</w:t>
            </w:r>
          </w:p>
        </w:tc>
        <w:tc>
          <w:tcPr>
            <w:tcW w:w="121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C6C2026" w14:textId="77777777" w:rsidR="00D32230" w:rsidRPr="00D32230" w:rsidRDefault="00911AAA" w:rsidP="00D32230">
            <w:r w:rsidRPr="00D32230">
              <w:t>0.822</w:t>
            </w:r>
          </w:p>
        </w:tc>
        <w:tc>
          <w:tcPr>
            <w:tcW w:w="133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B1A3E73" w14:textId="77777777" w:rsidR="00D32230" w:rsidRPr="00D32230" w:rsidRDefault="00911AAA" w:rsidP="00D32230">
            <w:r w:rsidRPr="00D32230">
              <w:t>0.001</w:t>
            </w:r>
          </w:p>
        </w:tc>
        <w:tc>
          <w:tcPr>
            <w:tcW w:w="11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8DAAA4E" w14:textId="77777777" w:rsidR="00D32230" w:rsidRPr="00D32230" w:rsidRDefault="00911AAA" w:rsidP="00D32230">
            <w:r w:rsidRPr="00D32230">
              <w:t>0.712</w:t>
            </w:r>
          </w:p>
        </w:tc>
        <w:tc>
          <w:tcPr>
            <w:tcW w:w="111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7C434BA" w14:textId="77777777" w:rsidR="00D32230" w:rsidRPr="00D32230" w:rsidRDefault="00911AAA" w:rsidP="00D32230">
            <w:r w:rsidRPr="00D32230">
              <w:t>0.824</w:t>
            </w:r>
          </w:p>
        </w:tc>
        <w:tc>
          <w:tcPr>
            <w:tcW w:w="11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D27747F" w14:textId="77777777" w:rsidR="00D32230" w:rsidRPr="00D32230" w:rsidRDefault="00911AAA" w:rsidP="00D32230">
            <w:r w:rsidRPr="00D32230">
              <w:t>0.001</w:t>
            </w:r>
          </w:p>
        </w:tc>
        <w:tc>
          <w:tcPr>
            <w:tcW w:w="1613" w:type="dxa"/>
            <w:tcBorders>
              <w:left w:val="nil"/>
              <w:right w:val="nil"/>
            </w:tcBorders>
          </w:tcPr>
          <w:p w14:paraId="4DAD1D6E" w14:textId="77777777" w:rsidR="00D32230" w:rsidRPr="00D32230" w:rsidRDefault="00911AAA" w:rsidP="00D32230">
            <w:r w:rsidRPr="00D32230">
              <w:t>H</w:t>
            </w:r>
            <w:r w:rsidRPr="00D32230">
              <w:rPr>
                <w:vertAlign w:val="subscript"/>
              </w:rPr>
              <w:t>4a</w:t>
            </w:r>
          </w:p>
        </w:tc>
      </w:tr>
      <w:tr w:rsidR="00BB1054" w14:paraId="035FA760" w14:textId="77777777" w:rsidTr="00F068A1">
        <w:trPr>
          <w:trHeight w:val="327"/>
          <w:jc w:val="center"/>
        </w:trPr>
        <w:tc>
          <w:tcPr>
            <w:tcW w:w="2643" w:type="dxa"/>
            <w:vMerge/>
            <w:tcBorders>
              <w:top w:val="nil"/>
              <w:left w:val="nil"/>
              <w:right w:val="nil"/>
            </w:tcBorders>
            <w:shd w:val="clear" w:color="auto" w:fill="auto"/>
          </w:tcPr>
          <w:p w14:paraId="3BB547F1" w14:textId="77777777" w:rsidR="00D32230" w:rsidRPr="00D32230" w:rsidRDefault="00D32230" w:rsidP="00D32230"/>
        </w:tc>
        <w:tc>
          <w:tcPr>
            <w:tcW w:w="2238" w:type="dxa"/>
            <w:tcBorders>
              <w:left w:val="nil"/>
              <w:right w:val="nil"/>
            </w:tcBorders>
            <w:vAlign w:val="center"/>
          </w:tcPr>
          <w:p w14:paraId="3495B8F3" w14:textId="77777777" w:rsidR="00D32230" w:rsidRPr="00D32230" w:rsidRDefault="00911AAA" w:rsidP="00D32230">
            <w:r w:rsidRPr="00D32230">
              <w:t>Direct effects</w:t>
            </w:r>
          </w:p>
        </w:tc>
        <w:tc>
          <w:tcPr>
            <w:tcW w:w="1020" w:type="dxa"/>
            <w:tcBorders>
              <w:left w:val="nil"/>
              <w:right w:val="nil"/>
            </w:tcBorders>
            <w:vAlign w:val="center"/>
          </w:tcPr>
          <w:p w14:paraId="6EE5184B" w14:textId="77777777" w:rsidR="00D32230" w:rsidRPr="00D32230" w:rsidRDefault="00911AAA" w:rsidP="00D32230">
            <w:r w:rsidRPr="00D32230">
              <w:t>0.045</w:t>
            </w:r>
          </w:p>
        </w:tc>
        <w:tc>
          <w:tcPr>
            <w:tcW w:w="121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5E1E32A" w14:textId="77777777" w:rsidR="00D32230" w:rsidRPr="00D32230" w:rsidRDefault="00911AAA" w:rsidP="00D32230">
            <w:r w:rsidRPr="00D32230">
              <w:t>0.661</w:t>
            </w:r>
          </w:p>
        </w:tc>
        <w:tc>
          <w:tcPr>
            <w:tcW w:w="121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5D4AE15" w14:textId="77777777" w:rsidR="00D32230" w:rsidRPr="00D32230" w:rsidRDefault="00911AAA" w:rsidP="00D32230">
            <w:r w:rsidRPr="00D32230">
              <w:t>0.581</w:t>
            </w:r>
          </w:p>
        </w:tc>
        <w:tc>
          <w:tcPr>
            <w:tcW w:w="121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B271DB7" w14:textId="77777777" w:rsidR="00D32230" w:rsidRPr="00D32230" w:rsidRDefault="00911AAA" w:rsidP="00D32230">
            <w:r w:rsidRPr="00D32230">
              <w:t>0.731</w:t>
            </w:r>
          </w:p>
        </w:tc>
        <w:tc>
          <w:tcPr>
            <w:tcW w:w="133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6ABD743" w14:textId="77777777" w:rsidR="00D32230" w:rsidRPr="00D32230" w:rsidRDefault="00911AAA" w:rsidP="00D32230">
            <w:r w:rsidRPr="00D32230">
              <w:t>0.001</w:t>
            </w:r>
          </w:p>
        </w:tc>
        <w:tc>
          <w:tcPr>
            <w:tcW w:w="11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96E00D4" w14:textId="77777777" w:rsidR="00D32230" w:rsidRPr="00D32230" w:rsidRDefault="00911AAA" w:rsidP="00D32230">
            <w:r w:rsidRPr="00D32230">
              <w:t>0.584</w:t>
            </w:r>
          </w:p>
        </w:tc>
        <w:tc>
          <w:tcPr>
            <w:tcW w:w="111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C22968A" w14:textId="77777777" w:rsidR="00D32230" w:rsidRPr="00D32230" w:rsidRDefault="00911AAA" w:rsidP="00D32230">
            <w:r w:rsidRPr="00D32230">
              <w:t>0.733</w:t>
            </w:r>
          </w:p>
        </w:tc>
        <w:tc>
          <w:tcPr>
            <w:tcW w:w="11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5F5F796" w14:textId="77777777" w:rsidR="00D32230" w:rsidRPr="00D32230" w:rsidRDefault="00911AAA" w:rsidP="00D32230">
            <w:r w:rsidRPr="00D32230">
              <w:t>0.001</w:t>
            </w:r>
          </w:p>
        </w:tc>
        <w:tc>
          <w:tcPr>
            <w:tcW w:w="1613" w:type="dxa"/>
            <w:tcBorders>
              <w:left w:val="nil"/>
              <w:right w:val="nil"/>
            </w:tcBorders>
          </w:tcPr>
          <w:p w14:paraId="08280BF7" w14:textId="77777777" w:rsidR="00D32230" w:rsidRPr="00D32230" w:rsidRDefault="00D32230" w:rsidP="00D32230"/>
        </w:tc>
      </w:tr>
      <w:tr w:rsidR="00BB1054" w14:paraId="5FA1DA39" w14:textId="77777777" w:rsidTr="00F068A1">
        <w:trPr>
          <w:trHeight w:val="327"/>
          <w:jc w:val="center"/>
        </w:trPr>
        <w:tc>
          <w:tcPr>
            <w:tcW w:w="2643" w:type="dxa"/>
            <w:vMerge/>
            <w:tcBorders>
              <w:top w:val="nil"/>
              <w:left w:val="nil"/>
              <w:right w:val="nil"/>
            </w:tcBorders>
            <w:shd w:val="clear" w:color="auto" w:fill="auto"/>
          </w:tcPr>
          <w:p w14:paraId="07A4BA89" w14:textId="77777777" w:rsidR="00D32230" w:rsidRPr="00D32230" w:rsidRDefault="00D32230" w:rsidP="00D32230"/>
        </w:tc>
        <w:tc>
          <w:tcPr>
            <w:tcW w:w="2238" w:type="dxa"/>
            <w:tcBorders>
              <w:left w:val="nil"/>
              <w:right w:val="nil"/>
            </w:tcBorders>
            <w:vAlign w:val="center"/>
          </w:tcPr>
          <w:p w14:paraId="5594D723" w14:textId="77777777" w:rsidR="00D32230" w:rsidRPr="00D32230" w:rsidRDefault="00911AAA" w:rsidP="00D32230">
            <w:r w:rsidRPr="00D32230">
              <w:t>Indirect effects</w:t>
            </w:r>
          </w:p>
        </w:tc>
        <w:tc>
          <w:tcPr>
            <w:tcW w:w="1020" w:type="dxa"/>
            <w:tcBorders>
              <w:left w:val="nil"/>
              <w:right w:val="nil"/>
            </w:tcBorders>
            <w:vAlign w:val="center"/>
          </w:tcPr>
          <w:p w14:paraId="4A0E2A7D" w14:textId="77777777" w:rsidR="00D32230" w:rsidRPr="00D32230" w:rsidRDefault="00911AAA" w:rsidP="00D32230">
            <w:r w:rsidRPr="00D32230">
              <w:t>0.020</w:t>
            </w:r>
          </w:p>
        </w:tc>
        <w:tc>
          <w:tcPr>
            <w:tcW w:w="121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C80CFE9" w14:textId="77777777" w:rsidR="00D32230" w:rsidRPr="00D32230" w:rsidRDefault="00911AAA" w:rsidP="00D32230">
            <w:r w:rsidRPr="00D32230">
              <w:t>0.110</w:t>
            </w:r>
          </w:p>
        </w:tc>
        <w:tc>
          <w:tcPr>
            <w:tcW w:w="121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4B4D099" w14:textId="77777777" w:rsidR="00D32230" w:rsidRPr="00D32230" w:rsidRDefault="00911AAA" w:rsidP="00D32230">
            <w:r w:rsidRPr="00D32230">
              <w:t>0.078</w:t>
            </w:r>
          </w:p>
        </w:tc>
        <w:tc>
          <w:tcPr>
            <w:tcW w:w="121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7B344D6" w14:textId="77777777" w:rsidR="00D32230" w:rsidRPr="00D32230" w:rsidRDefault="00911AAA" w:rsidP="00D32230">
            <w:r w:rsidRPr="00D32230">
              <w:t>0.146</w:t>
            </w:r>
          </w:p>
        </w:tc>
        <w:tc>
          <w:tcPr>
            <w:tcW w:w="133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364BBFB" w14:textId="77777777" w:rsidR="00D32230" w:rsidRPr="00D32230" w:rsidRDefault="00911AAA" w:rsidP="00D32230">
            <w:r w:rsidRPr="00D32230">
              <w:t>0.001</w:t>
            </w:r>
          </w:p>
        </w:tc>
        <w:tc>
          <w:tcPr>
            <w:tcW w:w="11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A8C57F0" w14:textId="77777777" w:rsidR="00D32230" w:rsidRPr="00D32230" w:rsidRDefault="00911AAA" w:rsidP="00D32230">
            <w:r w:rsidRPr="00D32230">
              <w:t>0.077</w:t>
            </w:r>
          </w:p>
        </w:tc>
        <w:tc>
          <w:tcPr>
            <w:tcW w:w="111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5165E2A" w14:textId="77777777" w:rsidR="00D32230" w:rsidRPr="00D32230" w:rsidRDefault="00911AAA" w:rsidP="00D32230">
            <w:r w:rsidRPr="00D32230">
              <w:t>0.144</w:t>
            </w:r>
          </w:p>
        </w:tc>
        <w:tc>
          <w:tcPr>
            <w:tcW w:w="11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6275224" w14:textId="77777777" w:rsidR="00D32230" w:rsidRPr="00D32230" w:rsidRDefault="00911AAA" w:rsidP="00D32230">
            <w:r w:rsidRPr="00D32230">
              <w:t>0.001</w:t>
            </w:r>
          </w:p>
        </w:tc>
        <w:tc>
          <w:tcPr>
            <w:tcW w:w="1613" w:type="dxa"/>
            <w:tcBorders>
              <w:left w:val="nil"/>
              <w:right w:val="nil"/>
            </w:tcBorders>
          </w:tcPr>
          <w:p w14:paraId="1D87039A" w14:textId="77777777" w:rsidR="00D32230" w:rsidRPr="00D32230" w:rsidRDefault="00D32230" w:rsidP="00D32230"/>
        </w:tc>
      </w:tr>
      <w:tr w:rsidR="00BB1054" w14:paraId="5F96E1D5" w14:textId="77777777" w:rsidTr="00F068A1">
        <w:trPr>
          <w:trHeight w:val="327"/>
          <w:jc w:val="center"/>
        </w:trPr>
        <w:tc>
          <w:tcPr>
            <w:tcW w:w="2643" w:type="dxa"/>
            <w:vMerge w:val="restar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3DAE26" w14:textId="77777777" w:rsidR="00D32230" w:rsidRPr="00D32230" w:rsidRDefault="00911AAA" w:rsidP="00D32230">
            <w:r w:rsidRPr="00D32230">
              <w:t>Self-efficacy</w:t>
            </w:r>
          </w:p>
          <w:p w14:paraId="5C4EC1CB" w14:textId="77777777" w:rsidR="00D32230" w:rsidRPr="00D32230" w:rsidRDefault="00911AAA" w:rsidP="00D32230">
            <w:r w:rsidRPr="00D32230">
              <w:t xml:space="preserve">® Satisfaction with medical </w:t>
            </w:r>
            <w:r w:rsidRPr="00D32230">
              <w:t>services</w:t>
            </w:r>
          </w:p>
        </w:tc>
        <w:tc>
          <w:tcPr>
            <w:tcW w:w="2238" w:type="dxa"/>
            <w:tcBorders>
              <w:left w:val="nil"/>
              <w:right w:val="nil"/>
            </w:tcBorders>
            <w:vAlign w:val="center"/>
          </w:tcPr>
          <w:p w14:paraId="546D685B" w14:textId="77777777" w:rsidR="00D32230" w:rsidRPr="00D32230" w:rsidRDefault="00911AAA" w:rsidP="00D32230">
            <w:r w:rsidRPr="00D32230">
              <w:t>Total effects</w:t>
            </w:r>
          </w:p>
        </w:tc>
        <w:tc>
          <w:tcPr>
            <w:tcW w:w="1020" w:type="dxa"/>
            <w:tcBorders>
              <w:left w:val="nil"/>
              <w:right w:val="nil"/>
            </w:tcBorders>
            <w:vAlign w:val="center"/>
          </w:tcPr>
          <w:p w14:paraId="04493C36" w14:textId="77777777" w:rsidR="00D32230" w:rsidRPr="00D32230" w:rsidRDefault="00911AAA" w:rsidP="00D32230">
            <w:r w:rsidRPr="00D32230">
              <w:t>0.018</w:t>
            </w:r>
          </w:p>
        </w:tc>
        <w:tc>
          <w:tcPr>
            <w:tcW w:w="121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8978C3B" w14:textId="77777777" w:rsidR="00D32230" w:rsidRPr="00D32230" w:rsidRDefault="00911AAA" w:rsidP="00D32230">
            <w:r w:rsidRPr="00D32230">
              <w:t>0.055</w:t>
            </w:r>
          </w:p>
        </w:tc>
        <w:tc>
          <w:tcPr>
            <w:tcW w:w="121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8EB7825" w14:textId="77777777" w:rsidR="00D32230" w:rsidRPr="00D32230" w:rsidRDefault="00911AAA" w:rsidP="00D32230">
            <w:r w:rsidRPr="00D32230">
              <w:t>0.030</w:t>
            </w:r>
          </w:p>
        </w:tc>
        <w:tc>
          <w:tcPr>
            <w:tcW w:w="121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C6CEC92" w14:textId="77777777" w:rsidR="00D32230" w:rsidRPr="00D32230" w:rsidRDefault="00911AAA" w:rsidP="00D32230">
            <w:r w:rsidRPr="00D32230">
              <w:t>0.091</w:t>
            </w:r>
          </w:p>
        </w:tc>
        <w:tc>
          <w:tcPr>
            <w:tcW w:w="133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9BC81AB" w14:textId="77777777" w:rsidR="00D32230" w:rsidRPr="00D32230" w:rsidRDefault="00911AAA" w:rsidP="00D32230">
            <w:r w:rsidRPr="00D32230">
              <w:rPr>
                <w:rFonts w:ascii="MS Gothic" w:eastAsia="MS Gothic" w:hAnsi="MS Gothic" w:cs="MS Gothic" w:hint="eastAsia"/>
              </w:rPr>
              <w:t>＜</w:t>
            </w:r>
            <w:r w:rsidRPr="00D32230">
              <w:t>0.001</w:t>
            </w:r>
          </w:p>
        </w:tc>
        <w:tc>
          <w:tcPr>
            <w:tcW w:w="11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FC754CA" w14:textId="77777777" w:rsidR="00D32230" w:rsidRPr="00D32230" w:rsidRDefault="00911AAA" w:rsidP="00D32230">
            <w:r w:rsidRPr="00D32230">
              <w:t>0.027</w:t>
            </w:r>
          </w:p>
        </w:tc>
        <w:tc>
          <w:tcPr>
            <w:tcW w:w="111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D0C90C9" w14:textId="77777777" w:rsidR="00D32230" w:rsidRPr="00D32230" w:rsidRDefault="00911AAA" w:rsidP="00D32230">
            <w:r w:rsidRPr="00D32230">
              <w:t>0.087</w:t>
            </w:r>
          </w:p>
        </w:tc>
        <w:tc>
          <w:tcPr>
            <w:tcW w:w="11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61B7332" w14:textId="77777777" w:rsidR="00D32230" w:rsidRPr="00D32230" w:rsidRDefault="00911AAA" w:rsidP="00D32230">
            <w:r w:rsidRPr="00D32230">
              <w:t>0.001</w:t>
            </w:r>
          </w:p>
        </w:tc>
        <w:tc>
          <w:tcPr>
            <w:tcW w:w="1613" w:type="dxa"/>
            <w:tcBorders>
              <w:left w:val="nil"/>
              <w:right w:val="nil"/>
            </w:tcBorders>
          </w:tcPr>
          <w:p w14:paraId="361F0887" w14:textId="77777777" w:rsidR="00D32230" w:rsidRPr="00D32230" w:rsidRDefault="00911AAA" w:rsidP="00D32230">
            <w:r w:rsidRPr="00D32230">
              <w:t>H</w:t>
            </w:r>
            <w:r w:rsidRPr="00D32230">
              <w:rPr>
                <w:vertAlign w:val="subscript"/>
              </w:rPr>
              <w:t>4b</w:t>
            </w:r>
          </w:p>
        </w:tc>
      </w:tr>
      <w:tr w:rsidR="00BB1054" w14:paraId="71BFA424" w14:textId="77777777" w:rsidTr="00F068A1">
        <w:trPr>
          <w:trHeight w:val="327"/>
          <w:jc w:val="center"/>
        </w:trPr>
        <w:tc>
          <w:tcPr>
            <w:tcW w:w="264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A628A76" w14:textId="77777777" w:rsidR="00D32230" w:rsidRPr="00D32230" w:rsidRDefault="00D32230" w:rsidP="00D32230"/>
        </w:tc>
        <w:tc>
          <w:tcPr>
            <w:tcW w:w="2238" w:type="dxa"/>
            <w:tcBorders>
              <w:left w:val="nil"/>
              <w:right w:val="nil"/>
            </w:tcBorders>
            <w:vAlign w:val="center"/>
          </w:tcPr>
          <w:p w14:paraId="7166A1C9" w14:textId="77777777" w:rsidR="00D32230" w:rsidRPr="00D32230" w:rsidRDefault="00911AAA" w:rsidP="00D32230">
            <w:r w:rsidRPr="00D32230">
              <w:t>Direct effects</w:t>
            </w:r>
          </w:p>
        </w:tc>
        <w:tc>
          <w:tcPr>
            <w:tcW w:w="1020" w:type="dxa"/>
            <w:tcBorders>
              <w:left w:val="nil"/>
              <w:right w:val="nil"/>
            </w:tcBorders>
            <w:vAlign w:val="center"/>
          </w:tcPr>
          <w:p w14:paraId="0959A2D2" w14:textId="77777777" w:rsidR="00D32230" w:rsidRPr="00D32230" w:rsidRDefault="00911AAA" w:rsidP="00D32230">
            <w:r w:rsidRPr="00D32230">
              <w:t>/</w:t>
            </w:r>
          </w:p>
        </w:tc>
        <w:tc>
          <w:tcPr>
            <w:tcW w:w="1219" w:type="dxa"/>
            <w:tcBorders>
              <w:left w:val="nil"/>
              <w:right w:val="nil"/>
            </w:tcBorders>
            <w:shd w:val="clear" w:color="auto" w:fill="auto"/>
          </w:tcPr>
          <w:p w14:paraId="4EC7FD13" w14:textId="77777777" w:rsidR="00D32230" w:rsidRPr="00D32230" w:rsidRDefault="00911AAA" w:rsidP="00D32230">
            <w:r w:rsidRPr="00D32230">
              <w:t>/</w:t>
            </w:r>
          </w:p>
        </w:tc>
        <w:tc>
          <w:tcPr>
            <w:tcW w:w="1219" w:type="dxa"/>
            <w:tcBorders>
              <w:left w:val="nil"/>
              <w:right w:val="nil"/>
            </w:tcBorders>
            <w:shd w:val="clear" w:color="auto" w:fill="auto"/>
          </w:tcPr>
          <w:p w14:paraId="694490E0" w14:textId="77777777" w:rsidR="00D32230" w:rsidRPr="00D32230" w:rsidRDefault="00911AAA" w:rsidP="00D32230">
            <w:r w:rsidRPr="00D32230">
              <w:t>/</w:t>
            </w:r>
          </w:p>
        </w:tc>
        <w:tc>
          <w:tcPr>
            <w:tcW w:w="1219" w:type="dxa"/>
            <w:tcBorders>
              <w:left w:val="nil"/>
              <w:right w:val="nil"/>
            </w:tcBorders>
            <w:shd w:val="clear" w:color="auto" w:fill="auto"/>
          </w:tcPr>
          <w:p w14:paraId="0676CC74" w14:textId="77777777" w:rsidR="00D32230" w:rsidRPr="00D32230" w:rsidRDefault="00911AAA" w:rsidP="00D32230">
            <w:r w:rsidRPr="00D32230">
              <w:t>/</w:t>
            </w:r>
          </w:p>
        </w:tc>
        <w:tc>
          <w:tcPr>
            <w:tcW w:w="1333" w:type="dxa"/>
            <w:tcBorders>
              <w:left w:val="nil"/>
              <w:right w:val="nil"/>
            </w:tcBorders>
            <w:shd w:val="clear" w:color="auto" w:fill="auto"/>
          </w:tcPr>
          <w:p w14:paraId="168E20E9" w14:textId="77777777" w:rsidR="00D32230" w:rsidRPr="00D32230" w:rsidRDefault="00911AAA" w:rsidP="00D32230">
            <w:r w:rsidRPr="00D32230">
              <w:t>/</w:t>
            </w:r>
          </w:p>
        </w:tc>
        <w:tc>
          <w:tcPr>
            <w:tcW w:w="1112" w:type="dxa"/>
            <w:tcBorders>
              <w:left w:val="nil"/>
              <w:right w:val="nil"/>
            </w:tcBorders>
            <w:shd w:val="clear" w:color="auto" w:fill="auto"/>
          </w:tcPr>
          <w:p w14:paraId="659148E8" w14:textId="77777777" w:rsidR="00D32230" w:rsidRPr="00D32230" w:rsidRDefault="00911AAA" w:rsidP="00D32230">
            <w:r w:rsidRPr="00D32230">
              <w:t>/</w:t>
            </w:r>
          </w:p>
        </w:tc>
        <w:tc>
          <w:tcPr>
            <w:tcW w:w="1114" w:type="dxa"/>
            <w:tcBorders>
              <w:left w:val="nil"/>
              <w:right w:val="nil"/>
            </w:tcBorders>
            <w:shd w:val="clear" w:color="auto" w:fill="auto"/>
          </w:tcPr>
          <w:p w14:paraId="11A6EA50" w14:textId="77777777" w:rsidR="00D32230" w:rsidRPr="00D32230" w:rsidRDefault="00911AAA" w:rsidP="00D32230">
            <w:r w:rsidRPr="00D32230">
              <w:t>/</w:t>
            </w:r>
          </w:p>
        </w:tc>
        <w:tc>
          <w:tcPr>
            <w:tcW w:w="1115" w:type="dxa"/>
            <w:tcBorders>
              <w:left w:val="nil"/>
              <w:right w:val="nil"/>
            </w:tcBorders>
            <w:shd w:val="clear" w:color="auto" w:fill="auto"/>
          </w:tcPr>
          <w:p w14:paraId="4B77C678" w14:textId="77777777" w:rsidR="00D32230" w:rsidRPr="00D32230" w:rsidRDefault="00911AAA" w:rsidP="00D32230">
            <w:r w:rsidRPr="00D32230">
              <w:t>/</w:t>
            </w:r>
          </w:p>
        </w:tc>
        <w:tc>
          <w:tcPr>
            <w:tcW w:w="1613" w:type="dxa"/>
            <w:tcBorders>
              <w:left w:val="nil"/>
              <w:right w:val="nil"/>
            </w:tcBorders>
          </w:tcPr>
          <w:p w14:paraId="4D05C767" w14:textId="77777777" w:rsidR="00D32230" w:rsidRPr="00D32230" w:rsidRDefault="00D32230" w:rsidP="00D32230"/>
        </w:tc>
      </w:tr>
      <w:tr w:rsidR="00BB1054" w14:paraId="59B7903D" w14:textId="77777777" w:rsidTr="00F068A1">
        <w:trPr>
          <w:trHeight w:val="327"/>
          <w:jc w:val="center"/>
        </w:trPr>
        <w:tc>
          <w:tcPr>
            <w:tcW w:w="264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008DE3B" w14:textId="77777777" w:rsidR="00D32230" w:rsidRPr="00D32230" w:rsidRDefault="00D32230" w:rsidP="00D32230"/>
        </w:tc>
        <w:tc>
          <w:tcPr>
            <w:tcW w:w="223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F425FAA" w14:textId="77777777" w:rsidR="00D32230" w:rsidRPr="00D32230" w:rsidRDefault="00911AAA" w:rsidP="00D32230">
            <w:r w:rsidRPr="00D32230">
              <w:t>Indirect effects</w:t>
            </w:r>
          </w:p>
        </w:tc>
        <w:tc>
          <w:tcPr>
            <w:tcW w:w="10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05CDB9E" w14:textId="77777777" w:rsidR="00D32230" w:rsidRPr="00D32230" w:rsidRDefault="00911AAA" w:rsidP="00D32230">
            <w:r w:rsidRPr="00D32230">
              <w:t>0.018</w:t>
            </w:r>
          </w:p>
        </w:tc>
        <w:tc>
          <w:tcPr>
            <w:tcW w:w="121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621497" w14:textId="77777777" w:rsidR="00D32230" w:rsidRPr="00D32230" w:rsidRDefault="00911AAA" w:rsidP="00D32230">
            <w:r w:rsidRPr="00D32230">
              <w:t>0.055</w:t>
            </w:r>
          </w:p>
        </w:tc>
        <w:tc>
          <w:tcPr>
            <w:tcW w:w="121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BCB6AD" w14:textId="77777777" w:rsidR="00D32230" w:rsidRPr="00D32230" w:rsidRDefault="00911AAA" w:rsidP="00D32230">
            <w:r w:rsidRPr="00D32230">
              <w:t>0.030</w:t>
            </w:r>
          </w:p>
        </w:tc>
        <w:tc>
          <w:tcPr>
            <w:tcW w:w="121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B8F22D" w14:textId="77777777" w:rsidR="00D32230" w:rsidRPr="00D32230" w:rsidRDefault="00911AAA" w:rsidP="00D32230">
            <w:r w:rsidRPr="00D32230">
              <w:t>0.091</w:t>
            </w:r>
          </w:p>
        </w:tc>
        <w:tc>
          <w:tcPr>
            <w:tcW w:w="133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2F6E55" w14:textId="77777777" w:rsidR="00D32230" w:rsidRPr="00D32230" w:rsidRDefault="00911AAA" w:rsidP="00D32230">
            <w:r w:rsidRPr="00D32230">
              <w:rPr>
                <w:rFonts w:ascii="MS Gothic" w:eastAsia="MS Gothic" w:hAnsi="MS Gothic" w:cs="MS Gothic" w:hint="eastAsia"/>
              </w:rPr>
              <w:t>＜</w:t>
            </w:r>
            <w:r w:rsidRPr="00D32230">
              <w:t>0.001</w:t>
            </w:r>
          </w:p>
        </w:tc>
        <w:tc>
          <w:tcPr>
            <w:tcW w:w="111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A87F61" w14:textId="77777777" w:rsidR="00D32230" w:rsidRPr="00D32230" w:rsidRDefault="00911AAA" w:rsidP="00D32230">
            <w:r w:rsidRPr="00D32230">
              <w:t>0.027</w:t>
            </w:r>
          </w:p>
        </w:tc>
        <w:tc>
          <w:tcPr>
            <w:tcW w:w="111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2B978A" w14:textId="77777777" w:rsidR="00D32230" w:rsidRPr="00D32230" w:rsidRDefault="00911AAA" w:rsidP="00D32230">
            <w:r w:rsidRPr="00D32230">
              <w:t>0.087</w:t>
            </w:r>
          </w:p>
        </w:tc>
        <w:tc>
          <w:tcPr>
            <w:tcW w:w="111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6140CE" w14:textId="77777777" w:rsidR="00D32230" w:rsidRPr="00D32230" w:rsidRDefault="00911AAA" w:rsidP="00D32230">
            <w:r w:rsidRPr="00D32230">
              <w:t>0.001</w:t>
            </w:r>
          </w:p>
        </w:tc>
        <w:tc>
          <w:tcPr>
            <w:tcW w:w="1613" w:type="dxa"/>
            <w:tcBorders>
              <w:left w:val="nil"/>
              <w:bottom w:val="single" w:sz="4" w:space="0" w:color="auto"/>
              <w:right w:val="nil"/>
            </w:tcBorders>
          </w:tcPr>
          <w:p w14:paraId="3FFFF71B" w14:textId="77777777" w:rsidR="00D32230" w:rsidRPr="00D32230" w:rsidRDefault="00D32230" w:rsidP="00D32230"/>
        </w:tc>
      </w:tr>
    </w:tbl>
    <w:p w14:paraId="72254E4C" w14:textId="77777777" w:rsidR="00D32230" w:rsidRPr="00D32230" w:rsidRDefault="00911AAA" w:rsidP="00D32230">
      <w:pPr>
        <w:rPr>
          <w:iCs/>
        </w:rPr>
      </w:pPr>
      <w:r w:rsidRPr="00D32230">
        <w:rPr>
          <w:i/>
          <w:iCs/>
        </w:rPr>
        <w:t>Note</w:t>
      </w:r>
      <w:r w:rsidRPr="00D32230">
        <w:rPr>
          <w:i/>
        </w:rPr>
        <w:t xml:space="preserve">. </w:t>
      </w:r>
      <w:r w:rsidRPr="00D32230">
        <w:rPr>
          <w:iCs/>
        </w:rPr>
        <w:t>S.E. = Standard Error; 95% CI = 95% Confidence Interval</w:t>
      </w:r>
    </w:p>
    <w:p w14:paraId="58F1AED1" w14:textId="059BCE71" w:rsidR="00DE23E8" w:rsidRPr="00D32230" w:rsidRDefault="00DE23E8" w:rsidP="00D32230">
      <w:pPr>
        <w:rPr>
          <w:rFonts w:cs="Times New Roman"/>
          <w:szCs w:val="24"/>
          <w:u w:val="single"/>
        </w:rPr>
      </w:pPr>
    </w:p>
    <w:sectPr w:rsidR="00DE23E8" w:rsidRPr="00D32230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16cid="http://schemas.microsoft.com/office/word/2016/wordml/cid" xmlns:w16se="http://schemas.microsoft.com/office/word/2015/wordml/symex" xmlns:w16="http://schemas.microsoft.com/office/word/2018/wordml" xmlns:w16cex="http://schemas.microsoft.com/office/word/2018/wordml/cex" xmlns:w16sdtdh="http://schemas.microsoft.com/office/word/2020/wordml/sdtdatahash" xmlns:wpg="http://schemas.microsoft.com/office/word/2010/wordprocessingGroup" xmlns:wpi="http://schemas.microsoft.com/office/word/2010/wordprocessingInk" xmlns:wps="http://schemas.microsoft.com/office/word/2010/wordprocessingShape" mc:Ignorable="w14 w15 wp14 w16se w16cid w16 w16cex w16sdtdh">
  <w16cex:commentExtensible w16cex:durableId="293AC5FA" w16cex:dateUtc="2023-12-30T15:38:00Z"/>
  <w16cex:commentExtensible w16cex:durableId="28EE557B" w16cex:dateUtc="2023-11-02T15:06:00Z"/>
  <w16cex:commentExtensible w16cex:durableId="293AC7C5" w16cex:dateUtc="2023-12-30T15:45:00Z"/>
  <w16cex:commentExtensible w16cex:durableId="293AC867" w16cex:dateUtc="2023-12-30T15:48:00Z"/>
  <w16cex:commentExtensible w16cex:durableId="293AC88E" w16cex:dateUtc="2023-12-30T15:4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16cid="http://schemas.microsoft.com/office/word/2016/wordml/cid" xmlns:w16se="http://schemas.microsoft.com/office/word/2015/wordml/symex" xmlns:w16="http://schemas.microsoft.com/office/word/2018/wordml" xmlns:w16cex="http://schemas.microsoft.com/office/word/2018/wordml/cex" xmlns:w16sdtdh="http://schemas.microsoft.com/office/word/2020/wordml/sdtdatahash" xmlns:wpg="http://schemas.microsoft.com/office/word/2010/wordprocessingGroup" xmlns:wpi="http://schemas.microsoft.com/office/word/2010/wordprocessingInk" xmlns:wps="http://schemas.microsoft.com/office/word/2010/wordprocessingShape" mc:Ignorable="w14 w15 wp14 w16se w16cid w16 w16cex w16sdtdh">
  <w16cid:commentId w16cid:paraId="5B05BE02" w16cid:durableId="42658FAF"/>
  <w16cid:commentId w16cid:paraId="7E91DA27" w16cid:durableId="293AC5FA"/>
  <w16cid:commentId w16cid:paraId="3555A92A" w16cid:durableId="28EE557B"/>
  <w16cid:commentId w16cid:paraId="53AE7CBB" w16cid:durableId="293AC7C5"/>
  <w16cid:commentId w16cid:paraId="5069A989" w16cid:durableId="293AC867"/>
  <w16cid:commentId w16cid:paraId="054ACB84" w16cid:durableId="293AC88E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A105E9A" w14:textId="77777777" w:rsidR="00911AAA" w:rsidRDefault="00911AAA">
      <w:pPr>
        <w:spacing w:before="0" w:after="0"/>
      </w:pPr>
      <w:r>
        <w:separator/>
      </w:r>
    </w:p>
  </w:endnote>
  <w:endnote w:type="continuationSeparator" w:id="0">
    <w:p w14:paraId="19C9399A" w14:textId="77777777" w:rsidR="00911AAA" w:rsidRDefault="00911AAA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14AB28" w14:textId="77777777" w:rsidR="00536B54" w:rsidRPr="00577C4C" w:rsidRDefault="00911AAA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10A797B" w14:textId="77777777" w:rsidR="00536B54" w:rsidRPr="00577C4C" w:rsidRDefault="00911AAA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010A797B" w14:textId="77777777" w:rsidR="00536B54" w:rsidRPr="00577C4C" w:rsidRDefault="00911AAA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22FF27" w14:textId="77777777" w:rsidR="00536B54" w:rsidRPr="00577C4C" w:rsidRDefault="00911AAA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8240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BEC0E39" w14:textId="77777777" w:rsidR="00536B54" w:rsidRPr="00577C4C" w:rsidRDefault="00911AAA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824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1BEC0E39" w14:textId="77777777" w:rsidR="00536B54" w:rsidRPr="00577C4C" w:rsidRDefault="00911AAA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796A77B" w14:textId="77777777" w:rsidR="00911AAA" w:rsidRDefault="00911AAA">
      <w:pPr>
        <w:spacing w:before="0" w:after="0"/>
      </w:pPr>
      <w:r>
        <w:separator/>
      </w:r>
    </w:p>
  </w:footnote>
  <w:footnote w:type="continuationSeparator" w:id="0">
    <w:p w14:paraId="001020E2" w14:textId="77777777" w:rsidR="00911AAA" w:rsidRDefault="00911AAA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6AD5880" w14:textId="44889054" w:rsidR="00D32230" w:rsidRDefault="00911AAA">
    <w:pPr>
      <w:pStyle w:val="afa"/>
    </w:pPr>
    <w:r w:rsidRPr="005A1D84">
      <w:rPr>
        <w:noProof/>
        <w:color w:val="A6A6A6" w:themeColor="background1" w:themeShade="A6"/>
        <w:lang w:eastAsia="zh-CN"/>
      </w:rPr>
      <w:drawing>
        <wp:inline distT="0" distB="0" distL="0" distR="0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6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3EF6509" w14:textId="1B918623" w:rsidR="00536B54" w:rsidRPr="009151AA" w:rsidRDefault="00911AAA">
    <w:pPr>
      <w:rPr>
        <w:rFonts w:cs="Times New Roman"/>
      </w:rPr>
    </w:pPr>
    <w:r w:rsidRPr="009151AA">
      <w:rPr>
        <w:rFonts w:cs="Times New Roman"/>
      </w:rPr>
      <w:t xml:space="preserve">mentary </w:t>
    </w:r>
    <w:r w:rsidRPr="009151AA">
      <w:rPr>
        <w:rFonts w:cs="Times New Roman"/>
      </w:rPr>
      <w:t>Material</w:t>
    </w:r>
  </w:p>
  <w:p w14:paraId="1203AC37" w14:textId="77777777" w:rsidR="00536B54" w:rsidRDefault="00536B54"/>
  <w:p w14:paraId="2531EDBA" w14:textId="47404FB2" w:rsidR="00536B54" w:rsidRPr="009151AA" w:rsidRDefault="00911AAA">
    <w:pPr>
      <w:rPr>
        <w:rFonts w:cs="Times New Roman"/>
      </w:rPr>
    </w:pPr>
    <w:r w:rsidRPr="009151AA">
      <w:rPr>
        <w:rFonts w:cs="Times New Roman"/>
      </w:rPr>
      <w:t>terial</w:t>
    </w: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711A5B" w14:textId="77777777" w:rsidR="00536B54" w:rsidRDefault="00911AAA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>
          <wp:extent cx="1382534" cy="497091"/>
          <wp:effectExtent l="0" t="0" r="0" b="0"/>
          <wp:docPr id="1668888851" name="Picture 1668888851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668888851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E9921BB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5B0A39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954E60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9FEFF5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6283A8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766180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0F6970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284BE6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08002B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47BEA856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70DE8F5E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7E02776C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DB58776E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426C97BA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2032759A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ED2CF38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35C4090E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E1563162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6C3231B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96C0F274" w:tentative="1">
      <w:start w:val="1"/>
      <w:numFmt w:val="lowerLetter"/>
      <w:lvlText w:val="%2."/>
      <w:lvlJc w:val="left"/>
      <w:pPr>
        <w:ind w:left="1440" w:hanging="360"/>
      </w:pPr>
    </w:lvl>
    <w:lvl w:ilvl="2" w:tplc="CBB6B970" w:tentative="1">
      <w:start w:val="1"/>
      <w:numFmt w:val="lowerRoman"/>
      <w:lvlText w:val="%3."/>
      <w:lvlJc w:val="right"/>
      <w:pPr>
        <w:ind w:left="2160" w:hanging="180"/>
      </w:pPr>
    </w:lvl>
    <w:lvl w:ilvl="3" w:tplc="A7EA5762" w:tentative="1">
      <w:start w:val="1"/>
      <w:numFmt w:val="decimal"/>
      <w:lvlText w:val="%4."/>
      <w:lvlJc w:val="left"/>
      <w:pPr>
        <w:ind w:left="2880" w:hanging="360"/>
      </w:pPr>
    </w:lvl>
    <w:lvl w:ilvl="4" w:tplc="E1C2807E" w:tentative="1">
      <w:start w:val="1"/>
      <w:numFmt w:val="lowerLetter"/>
      <w:lvlText w:val="%5."/>
      <w:lvlJc w:val="left"/>
      <w:pPr>
        <w:ind w:left="3600" w:hanging="360"/>
      </w:pPr>
    </w:lvl>
    <w:lvl w:ilvl="5" w:tplc="CC44EA62" w:tentative="1">
      <w:start w:val="1"/>
      <w:numFmt w:val="lowerRoman"/>
      <w:lvlText w:val="%6."/>
      <w:lvlJc w:val="right"/>
      <w:pPr>
        <w:ind w:left="4320" w:hanging="180"/>
      </w:pPr>
    </w:lvl>
    <w:lvl w:ilvl="6" w:tplc="483A27C4" w:tentative="1">
      <w:start w:val="1"/>
      <w:numFmt w:val="decimal"/>
      <w:lvlText w:val="%7."/>
      <w:lvlJc w:val="left"/>
      <w:pPr>
        <w:ind w:left="5040" w:hanging="360"/>
      </w:pPr>
    </w:lvl>
    <w:lvl w:ilvl="7" w:tplc="F138B3C4" w:tentative="1">
      <w:start w:val="1"/>
      <w:numFmt w:val="lowerLetter"/>
      <w:lvlText w:val="%8."/>
      <w:lvlJc w:val="left"/>
      <w:pPr>
        <w:ind w:left="5760" w:hanging="360"/>
      </w:pPr>
    </w:lvl>
    <w:lvl w:ilvl="8" w:tplc="05C2243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D91CB45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74290C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9DB0163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C5808C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38E20A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D1C93B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568561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2C0BC9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70BC626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attachedTemplate r:id="rId1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36B54"/>
    <w:rsid w:val="00577C4C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05683"/>
    <w:rsid w:val="00714C50"/>
    <w:rsid w:val="00725A7D"/>
    <w:rsid w:val="007501BE"/>
    <w:rsid w:val="00790BB3"/>
    <w:rsid w:val="007C206C"/>
    <w:rsid w:val="00803D24"/>
    <w:rsid w:val="00817DD6"/>
    <w:rsid w:val="00885156"/>
    <w:rsid w:val="00911AAA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AC65F5"/>
    <w:rsid w:val="00B1671E"/>
    <w:rsid w:val="00B25EB8"/>
    <w:rsid w:val="00B354E1"/>
    <w:rsid w:val="00B37F4D"/>
    <w:rsid w:val="00B468D6"/>
    <w:rsid w:val="00BB1054"/>
    <w:rsid w:val="00C52A7B"/>
    <w:rsid w:val="00C56BAF"/>
    <w:rsid w:val="00C679AA"/>
    <w:rsid w:val="00C75972"/>
    <w:rsid w:val="00C8704A"/>
    <w:rsid w:val="00CC0A3A"/>
    <w:rsid w:val="00CD066B"/>
    <w:rsid w:val="00CE4FEE"/>
    <w:rsid w:val="00D32230"/>
    <w:rsid w:val="00DB59C3"/>
    <w:rsid w:val="00DC259A"/>
    <w:rsid w:val="00DE23E8"/>
    <w:rsid w:val="00E52377"/>
    <w:rsid w:val="00E64E17"/>
    <w:rsid w:val="00E866C9"/>
    <w:rsid w:val="00EA3D3C"/>
    <w:rsid w:val="00F05F8F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Abstract,Keywords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2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3.xml"/><Relationship Id="rId20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19" Type="http://schemas.microsoft.com/office/2018/08/relationships/commentsExtensible" Target="commentsExtensible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FA02D1CB-6627-4DA5-8DCD-6E882F5880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13</Pages>
  <Words>1165</Words>
  <Characters>6643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user</cp:lastModifiedBy>
  <cp:revision>5</cp:revision>
  <cp:lastPrinted>2013-10-03T12:51:00Z</cp:lastPrinted>
  <dcterms:created xsi:type="dcterms:W3CDTF">2024-01-01T10:27:00Z</dcterms:created>
  <dcterms:modified xsi:type="dcterms:W3CDTF">2024-01-02T00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mplianceAssetId">
    <vt:lpwstr/>
  </property>
  <property fmtid="{D5CDD505-2E9C-101B-9397-08002B2CF9AE}" pid="3" name="ContentTypeId">
    <vt:lpwstr>0x01010026445AF306EBB441B7A6158762C40D43</vt:lpwstr>
  </property>
  <property fmtid="{D5CDD505-2E9C-101B-9397-08002B2CF9AE}" pid="4" name="MediaServiceImageTags">
    <vt:lpwstr/>
  </property>
  <property fmtid="{D5CDD505-2E9C-101B-9397-08002B2CF9AE}" pid="5" name="Order">
    <vt:r8>1011900</vt:r8>
  </property>
  <property fmtid="{D5CDD505-2E9C-101B-9397-08002B2CF9AE}" pid="6" name="TemplateUrl">
    <vt:lpwstr/>
  </property>
  <property fmtid="{D5CDD505-2E9C-101B-9397-08002B2CF9AE}" pid="7" name="xd_ProgID">
    <vt:lpwstr/>
  </property>
  <property fmtid="{D5CDD505-2E9C-101B-9397-08002B2CF9AE}" pid="8" name="xd_Signature">
    <vt:bool>false</vt:bool>
  </property>
  <property fmtid="{D5CDD505-2E9C-101B-9397-08002B2CF9AE}" pid="9" name="_dlc_DocIdItemGuid">
    <vt:lpwstr>f82bb101-9b00-462e-af01-9a0e7ec06274</vt:lpwstr>
  </property>
</Properties>
</file>